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2B341" w14:textId="4A06750C" w:rsidR="00FD2B7C" w:rsidRPr="00973B93" w:rsidRDefault="00FD2B7C" w:rsidP="00FD2B7C">
      <w:pPr>
        <w:widowControl w:val="0"/>
        <w:spacing w:line="360" w:lineRule="auto"/>
        <w:rPr>
          <w:b/>
          <w:bCs/>
          <w:lang w:val="en-US"/>
        </w:rPr>
      </w:pPr>
      <w:r w:rsidRPr="00973B93">
        <w:rPr>
          <w:b/>
          <w:bCs/>
          <w:lang w:val="en-US"/>
        </w:rPr>
        <w:t>Supplementary Figures</w:t>
      </w:r>
    </w:p>
    <w:p w14:paraId="4FA470C9" w14:textId="77777777" w:rsidR="00164D18" w:rsidRDefault="00164D18" w:rsidP="00164D18">
      <w:pPr>
        <w:widowControl w:val="0"/>
        <w:spacing w:line="360" w:lineRule="auto"/>
        <w:rPr>
          <w:lang w:val="en-US"/>
        </w:rPr>
      </w:pPr>
      <w:r>
        <w:rPr>
          <w:lang w:val="en-US"/>
        </w:rPr>
        <w:t xml:space="preserve">Manuscript </w:t>
      </w:r>
      <w:proofErr w:type="spellStart"/>
      <w:r>
        <w:rPr>
          <w:lang w:val="en-US"/>
        </w:rPr>
        <w:t>Chwoyka</w:t>
      </w:r>
      <w:proofErr w:type="spellEnd"/>
      <w:r>
        <w:rPr>
          <w:lang w:val="en-US"/>
        </w:rPr>
        <w:t xml:space="preserve"> et al: </w:t>
      </w:r>
      <w:r w:rsidRPr="009522F7">
        <w:rPr>
          <w:lang w:val="en-US"/>
        </w:rPr>
        <w:t>Ornamental plants as vectors of pesticide exposure and potential threat to biodiversity and human health</w:t>
      </w:r>
      <w:r>
        <w:rPr>
          <w:lang w:val="en-US"/>
        </w:rPr>
        <w:t xml:space="preserve">. </w:t>
      </w:r>
    </w:p>
    <w:p w14:paraId="55726214" w14:textId="77777777" w:rsidR="00164D18" w:rsidRDefault="00164D18" w:rsidP="00F313C3">
      <w:pPr>
        <w:spacing w:line="360" w:lineRule="auto"/>
        <w:jc w:val="both"/>
        <w:rPr>
          <w:szCs w:val="28"/>
          <w:lang w:val="en-US"/>
        </w:rPr>
      </w:pPr>
    </w:p>
    <w:p w14:paraId="177F2A1C" w14:textId="77777777" w:rsidR="00164D18" w:rsidRPr="00973B93" w:rsidRDefault="00164D18" w:rsidP="00F313C3">
      <w:pPr>
        <w:spacing w:line="360" w:lineRule="auto"/>
        <w:jc w:val="both"/>
        <w:rPr>
          <w:szCs w:val="28"/>
          <w:lang w:val="en-US"/>
        </w:rPr>
      </w:pPr>
    </w:p>
    <w:p w14:paraId="1D080186" w14:textId="77777777" w:rsidR="00FD2B7C" w:rsidRPr="00973B93" w:rsidRDefault="00FD2B7C" w:rsidP="00FD2B7C">
      <w:pPr>
        <w:rPr>
          <w:sz w:val="20"/>
          <w:szCs w:val="20"/>
          <w:lang w:val="en-US"/>
        </w:rPr>
      </w:pPr>
    </w:p>
    <w:p w14:paraId="572F34AA" w14:textId="77777777" w:rsidR="00FD2B7C" w:rsidRPr="00973B93" w:rsidRDefault="00FD2B7C" w:rsidP="00FD2B7C">
      <w:pPr>
        <w:keepNext/>
        <w:spacing w:line="360" w:lineRule="auto"/>
        <w:jc w:val="center"/>
        <w:rPr>
          <w:lang w:val="en-US"/>
        </w:rPr>
      </w:pPr>
      <w:r w:rsidRPr="00973B93">
        <w:rPr>
          <w:noProof/>
          <w:lang w:val="en-US"/>
        </w:rPr>
        <w:drawing>
          <wp:inline distT="0" distB="0" distL="0" distR="0" wp14:anchorId="09CD0F5C" wp14:editId="1AD2E1BD">
            <wp:extent cx="5731510" cy="2506408"/>
            <wp:effectExtent l="0" t="0" r="0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rafik 12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72" r="8713"/>
                    <a:stretch/>
                  </pic:blipFill>
                  <pic:spPr bwMode="auto">
                    <a:xfrm>
                      <a:off x="0" y="0"/>
                      <a:ext cx="5731510" cy="25064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04466F" w14:textId="170E08F4" w:rsidR="00FD2B7C" w:rsidRPr="00973B93" w:rsidRDefault="00FD2B7C" w:rsidP="00FD2B7C">
      <w:pPr>
        <w:pStyle w:val="Beschriftung"/>
        <w:jc w:val="left"/>
        <w:rPr>
          <w:lang w:val="en-US"/>
        </w:rPr>
      </w:pPr>
      <w:bookmarkStart w:id="0" w:name="_Ref127443958"/>
      <w:bookmarkStart w:id="1" w:name="_Toc127442093"/>
      <w:r w:rsidRPr="00E852AF">
        <w:rPr>
          <w:b/>
          <w:bCs w:val="0"/>
          <w:lang w:val="en-US"/>
        </w:rPr>
        <w:t>Fig</w:t>
      </w:r>
      <w:r w:rsidR="00E852AF">
        <w:rPr>
          <w:b/>
          <w:bCs w:val="0"/>
          <w:lang w:val="en-US"/>
        </w:rPr>
        <w:t>.</w:t>
      </w:r>
      <w:r w:rsidRPr="00E852AF">
        <w:rPr>
          <w:b/>
          <w:bCs w:val="0"/>
          <w:lang w:val="en-US"/>
        </w:rPr>
        <w:t xml:space="preserve"> S1</w:t>
      </w:r>
      <w:bookmarkEnd w:id="0"/>
      <w:r w:rsidR="00E852AF" w:rsidRPr="00E852AF">
        <w:rPr>
          <w:b/>
          <w:bCs w:val="0"/>
          <w:lang w:val="en-US"/>
        </w:rPr>
        <w:t>.</w:t>
      </w:r>
      <w:r w:rsidRPr="00E852AF">
        <w:rPr>
          <w:lang w:val="en-US"/>
        </w:rPr>
        <w:t xml:space="preserve"> Pesticide types detected on pot-plants (n=195) and cut-flowers (n= 126). Other substances</w:t>
      </w:r>
      <w:r w:rsidRPr="00973B93">
        <w:rPr>
          <w:lang w:val="en-US"/>
        </w:rPr>
        <w:t xml:space="preserve"> found on pot-plants included metabolites, plant growth regulators, nematicides, repellents, acaricides, and biocides. Other substances found on cut-flowers included acaricides, biocides, and nematicides.</w:t>
      </w:r>
      <w:bookmarkEnd w:id="1"/>
    </w:p>
    <w:p w14:paraId="440EE0A6" w14:textId="77777777" w:rsidR="00FD2B7C" w:rsidRDefault="00FD2B7C" w:rsidP="00FD2B7C">
      <w:pPr>
        <w:spacing w:line="360" w:lineRule="auto"/>
        <w:jc w:val="both"/>
        <w:rPr>
          <w:szCs w:val="28"/>
          <w:lang w:val="en-US"/>
        </w:rPr>
      </w:pPr>
    </w:p>
    <w:p w14:paraId="18622CA1" w14:textId="77777777" w:rsidR="00E852AF" w:rsidRDefault="00E852AF" w:rsidP="00FD2B7C">
      <w:pPr>
        <w:spacing w:line="360" w:lineRule="auto"/>
        <w:jc w:val="both"/>
        <w:rPr>
          <w:szCs w:val="28"/>
          <w:lang w:val="en-US"/>
        </w:rPr>
      </w:pPr>
    </w:p>
    <w:p w14:paraId="3B37CA8A" w14:textId="77777777" w:rsidR="00E852AF" w:rsidRPr="00973B93" w:rsidRDefault="00E852AF" w:rsidP="00E852AF">
      <w:pPr>
        <w:keepNext/>
        <w:rPr>
          <w:lang w:val="en-US"/>
        </w:rPr>
      </w:pPr>
      <w:r w:rsidRPr="00973B93">
        <w:rPr>
          <w:noProof/>
          <w:lang w:val="en-US"/>
        </w:rPr>
        <w:lastRenderedPageBreak/>
        <w:drawing>
          <wp:inline distT="0" distB="0" distL="0" distR="0" wp14:anchorId="1834B95E" wp14:editId="39B81494">
            <wp:extent cx="5572897" cy="3473450"/>
            <wp:effectExtent l="0" t="0" r="2540" b="0"/>
            <wp:docPr id="13" name="Diagramm 13">
              <a:extLst xmlns:a="http://schemas.openxmlformats.org/drawingml/2006/main">
                <a:ext uri="{FF2B5EF4-FFF2-40B4-BE49-F238E27FC236}">
                  <a16:creationId xmlns:a16="http://schemas.microsoft.com/office/drawing/2014/main" id="{39335BB9-9266-5AB2-ACC1-5775EDCBADA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661D1FE" w14:textId="2E8000CC" w:rsidR="00E852AF" w:rsidRPr="00973B93" w:rsidRDefault="00E852AF" w:rsidP="00E852AF">
      <w:pPr>
        <w:pStyle w:val="Beschriftung"/>
        <w:jc w:val="left"/>
        <w:rPr>
          <w:lang w:val="en-US"/>
        </w:rPr>
      </w:pPr>
      <w:r w:rsidRPr="00E852AF">
        <w:rPr>
          <w:b/>
          <w:bCs w:val="0"/>
          <w:lang w:val="en-US"/>
        </w:rPr>
        <w:t>Fig</w:t>
      </w:r>
      <w:r>
        <w:rPr>
          <w:b/>
          <w:bCs w:val="0"/>
          <w:lang w:val="en-US"/>
        </w:rPr>
        <w:t>.</w:t>
      </w:r>
      <w:r w:rsidRPr="00E852AF">
        <w:rPr>
          <w:b/>
          <w:bCs w:val="0"/>
          <w:lang w:val="en-US"/>
        </w:rPr>
        <w:t xml:space="preserve"> S2.</w:t>
      </w:r>
      <w:r w:rsidRPr="00E852AF">
        <w:rPr>
          <w:lang w:val="en-US"/>
        </w:rPr>
        <w:t xml:space="preserve"> </w:t>
      </w:r>
      <w:r w:rsidRPr="00E852AF">
        <w:rPr>
          <w:sz w:val="21"/>
          <w:szCs w:val="21"/>
          <w:lang w:val="en-US"/>
        </w:rPr>
        <w:t>Persistence of AIs on pot-plants (n=1,000) and cut-flowers (n=237), evaluated based on the</w:t>
      </w:r>
      <w:r w:rsidRPr="00973B93">
        <w:rPr>
          <w:sz w:val="21"/>
          <w:szCs w:val="21"/>
          <w:lang w:val="en-US"/>
        </w:rPr>
        <w:t xml:space="preserve"> precautionary principle (i.e., AI with highest persistence used for categorization of plant).</w:t>
      </w:r>
    </w:p>
    <w:p w14:paraId="51C1F083" w14:textId="77777777" w:rsidR="00E852AF" w:rsidRPr="00973B93" w:rsidRDefault="00E852AF" w:rsidP="00E852AF">
      <w:pPr>
        <w:rPr>
          <w:lang w:val="en-US" w:eastAsia="en-US"/>
        </w:rPr>
      </w:pPr>
    </w:p>
    <w:p w14:paraId="0DE2AB65" w14:textId="77777777" w:rsidR="00E852AF" w:rsidRDefault="00E852AF" w:rsidP="00FD2B7C">
      <w:pPr>
        <w:spacing w:line="360" w:lineRule="auto"/>
        <w:jc w:val="both"/>
        <w:rPr>
          <w:szCs w:val="28"/>
          <w:lang w:val="en-US"/>
        </w:rPr>
      </w:pPr>
    </w:p>
    <w:p w14:paraId="0DEACE33" w14:textId="77777777" w:rsidR="00E852AF" w:rsidRPr="00973B93" w:rsidRDefault="00E852AF" w:rsidP="00E852AF">
      <w:pPr>
        <w:keepNext/>
        <w:jc w:val="both"/>
        <w:rPr>
          <w:lang w:val="en-US"/>
        </w:rPr>
      </w:pPr>
      <w:r w:rsidRPr="00973B93">
        <w:rPr>
          <w:noProof/>
          <w:lang w:val="en-US" w:eastAsia="en-US"/>
        </w:rPr>
        <w:drawing>
          <wp:inline distT="0" distB="0" distL="0" distR="0" wp14:anchorId="6E5A8066" wp14:editId="20FCAC30">
            <wp:extent cx="5948680" cy="4045971"/>
            <wp:effectExtent l="0" t="0" r="0" b="5715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7698" cy="4086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F5235E" w14:textId="33287F30" w:rsidR="00E852AF" w:rsidRPr="00973B93" w:rsidRDefault="00E852AF" w:rsidP="00E852AF">
      <w:pPr>
        <w:pStyle w:val="Beschriftung"/>
        <w:rPr>
          <w:lang w:val="en-US"/>
        </w:rPr>
      </w:pPr>
      <w:r w:rsidRPr="00E852AF">
        <w:rPr>
          <w:b/>
          <w:bCs w:val="0"/>
          <w:lang w:val="en-US"/>
        </w:rPr>
        <w:t>Fig</w:t>
      </w:r>
      <w:r>
        <w:rPr>
          <w:b/>
          <w:bCs w:val="0"/>
          <w:lang w:val="en-US"/>
        </w:rPr>
        <w:t>.</w:t>
      </w:r>
      <w:r w:rsidRPr="00E852AF">
        <w:rPr>
          <w:b/>
          <w:bCs w:val="0"/>
          <w:lang w:val="en-US"/>
        </w:rPr>
        <w:t xml:space="preserve"> S3.</w:t>
      </w:r>
      <w:r w:rsidRPr="00E852AF">
        <w:rPr>
          <w:lang w:val="en-US"/>
        </w:rPr>
        <w:t xml:space="preserve"> Toxicity of pot-plants (n=1,000) for honeybees, earth worms, mammals, and birds based on</w:t>
      </w:r>
      <w:r w:rsidRPr="00973B93">
        <w:rPr>
          <w:lang w:val="en-US"/>
        </w:rPr>
        <w:t xml:space="preserve"> LD</w:t>
      </w:r>
      <w:r w:rsidRPr="00973B93">
        <w:rPr>
          <w:vertAlign w:val="subscript"/>
          <w:lang w:val="en-US"/>
        </w:rPr>
        <w:t>50</w:t>
      </w:r>
      <w:r w:rsidRPr="00973B93">
        <w:rPr>
          <w:lang w:val="en-US"/>
        </w:rPr>
        <w:t>, LC</w:t>
      </w:r>
      <w:r w:rsidRPr="00973B93">
        <w:rPr>
          <w:vertAlign w:val="subscript"/>
          <w:lang w:val="en-US"/>
        </w:rPr>
        <w:t>50</w:t>
      </w:r>
      <w:r w:rsidRPr="00973B93">
        <w:rPr>
          <w:lang w:val="en-US"/>
        </w:rPr>
        <w:t>, NOEC, NOEL and NOAEL values. If several AIs were detected on a plant, the one with the highest toxicity was used for classifying the toxicity rating.</w:t>
      </w:r>
    </w:p>
    <w:p w14:paraId="4EA0138F" w14:textId="77777777" w:rsidR="00E852AF" w:rsidRDefault="00E852AF" w:rsidP="00FD2B7C">
      <w:pPr>
        <w:spacing w:line="360" w:lineRule="auto"/>
        <w:jc w:val="both"/>
        <w:rPr>
          <w:szCs w:val="28"/>
          <w:lang w:val="en-US"/>
        </w:rPr>
      </w:pPr>
    </w:p>
    <w:p w14:paraId="607093C2" w14:textId="77777777" w:rsidR="00E852AF" w:rsidRDefault="00E852AF" w:rsidP="00FD2B7C">
      <w:pPr>
        <w:spacing w:line="360" w:lineRule="auto"/>
        <w:jc w:val="both"/>
        <w:rPr>
          <w:szCs w:val="28"/>
          <w:lang w:val="en-US"/>
        </w:rPr>
      </w:pPr>
    </w:p>
    <w:p w14:paraId="4410C0A6" w14:textId="77777777" w:rsidR="00E852AF" w:rsidRPr="00973B93" w:rsidRDefault="00E852AF" w:rsidP="00E852AF">
      <w:pPr>
        <w:keepNext/>
        <w:rPr>
          <w:lang w:val="en-US"/>
        </w:rPr>
      </w:pPr>
      <w:r w:rsidRPr="00973B93">
        <w:rPr>
          <w:noProof/>
          <w:lang w:val="en-US" w:eastAsia="en-US"/>
        </w:rPr>
        <w:drawing>
          <wp:inline distT="0" distB="0" distL="0" distR="0" wp14:anchorId="1EF67E60" wp14:editId="715AF5D3">
            <wp:extent cx="5731510" cy="365506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4880" cy="3657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BB714D" w14:textId="073BE24F" w:rsidR="00E852AF" w:rsidRPr="00973B93" w:rsidRDefault="00E852AF" w:rsidP="00E852AF">
      <w:pPr>
        <w:pStyle w:val="Beschriftung"/>
        <w:jc w:val="left"/>
        <w:rPr>
          <w:lang w:val="en-US"/>
        </w:rPr>
      </w:pPr>
      <w:r w:rsidRPr="00E852AF">
        <w:rPr>
          <w:b/>
          <w:bCs w:val="0"/>
          <w:lang w:val="en-US"/>
        </w:rPr>
        <w:t>Fig</w:t>
      </w:r>
      <w:r>
        <w:rPr>
          <w:b/>
          <w:bCs w:val="0"/>
          <w:lang w:val="en-US"/>
        </w:rPr>
        <w:t>.</w:t>
      </w:r>
      <w:r w:rsidRPr="00E852AF">
        <w:rPr>
          <w:b/>
          <w:bCs w:val="0"/>
          <w:lang w:val="en-US"/>
        </w:rPr>
        <w:t xml:space="preserve"> S4.</w:t>
      </w:r>
      <w:r w:rsidRPr="00E852AF">
        <w:rPr>
          <w:lang w:val="en-US"/>
        </w:rPr>
        <w:t xml:space="preserve"> </w:t>
      </w:r>
      <w:r w:rsidRPr="00E852AF">
        <w:rPr>
          <w:sz w:val="21"/>
          <w:szCs w:val="21"/>
          <w:lang w:val="en-US"/>
        </w:rPr>
        <w:t>Boxplot representing TLs found on cut-flowers for earthworms. Minima, maxima, first, and</w:t>
      </w:r>
      <w:r w:rsidRPr="00973B93">
        <w:rPr>
          <w:sz w:val="21"/>
          <w:szCs w:val="21"/>
          <w:lang w:val="en-US"/>
        </w:rPr>
        <w:t xml:space="preserve"> third quartile of TLs were calculated by excluding zeros (= uncontaminated plants) (</w:t>
      </w:r>
      <w:proofErr w:type="spellStart"/>
      <w:r w:rsidRPr="00973B93">
        <w:rPr>
          <w:sz w:val="21"/>
          <w:szCs w:val="21"/>
          <w:lang w:val="en-US"/>
        </w:rPr>
        <w:t>n</w:t>
      </w:r>
      <w:r w:rsidRPr="00973B93">
        <w:rPr>
          <w:sz w:val="21"/>
          <w:szCs w:val="21"/>
          <w:vertAlign w:val="subscript"/>
          <w:lang w:val="en-US"/>
        </w:rPr>
        <w:t>cf</w:t>
      </w:r>
      <w:proofErr w:type="spellEnd"/>
      <w:r w:rsidRPr="00973B93">
        <w:rPr>
          <w:sz w:val="21"/>
          <w:szCs w:val="21"/>
          <w:lang w:val="en-US"/>
        </w:rPr>
        <w:t xml:space="preserve"> </w:t>
      </w:r>
      <w:r w:rsidRPr="00973B93">
        <w:rPr>
          <w:sz w:val="21"/>
          <w:szCs w:val="21"/>
          <w:vertAlign w:val="subscript"/>
          <w:lang w:val="en-US"/>
        </w:rPr>
        <w:t>EW</w:t>
      </w:r>
      <w:r w:rsidRPr="00973B93">
        <w:rPr>
          <w:sz w:val="21"/>
          <w:szCs w:val="21"/>
          <w:lang w:val="en-US"/>
        </w:rPr>
        <w:t xml:space="preserve"> = 236). Note: y-axis is in logarithmic scale.</w:t>
      </w:r>
    </w:p>
    <w:p w14:paraId="744F1568" w14:textId="77777777" w:rsidR="00E852AF" w:rsidRDefault="00E852AF" w:rsidP="00FD2B7C">
      <w:pPr>
        <w:spacing w:line="360" w:lineRule="auto"/>
        <w:jc w:val="both"/>
        <w:rPr>
          <w:szCs w:val="28"/>
          <w:lang w:val="en-US"/>
        </w:rPr>
      </w:pPr>
    </w:p>
    <w:p w14:paraId="4739F266" w14:textId="77777777" w:rsidR="00E852AF" w:rsidRDefault="00E852AF" w:rsidP="00FD2B7C">
      <w:pPr>
        <w:spacing w:line="360" w:lineRule="auto"/>
        <w:jc w:val="both"/>
        <w:rPr>
          <w:szCs w:val="28"/>
          <w:lang w:val="en-US"/>
        </w:rPr>
      </w:pPr>
    </w:p>
    <w:p w14:paraId="59FD304D" w14:textId="77777777" w:rsidR="00E852AF" w:rsidRPr="00973B93" w:rsidRDefault="00E852AF" w:rsidP="00E852AF">
      <w:pPr>
        <w:pStyle w:val="Beschriftung"/>
        <w:keepNext/>
        <w:jc w:val="center"/>
        <w:rPr>
          <w:lang w:val="en-US"/>
        </w:rPr>
      </w:pPr>
      <w:r w:rsidRPr="00973B93">
        <w:rPr>
          <w:noProof/>
          <w:lang w:val="en-US"/>
        </w:rPr>
        <w:lastRenderedPageBreak/>
        <w:drawing>
          <wp:inline distT="0" distB="0" distL="0" distR="0" wp14:anchorId="75288D6A" wp14:editId="2FC60CF3">
            <wp:extent cx="4763911" cy="3736165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8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25"/>
                    <a:stretch/>
                  </pic:blipFill>
                  <pic:spPr bwMode="auto">
                    <a:xfrm>
                      <a:off x="0" y="0"/>
                      <a:ext cx="4780231" cy="37489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32CE7D" w14:textId="7A5431C2" w:rsidR="00E852AF" w:rsidRPr="00973B93" w:rsidRDefault="00E852AF" w:rsidP="00E852AF">
      <w:pPr>
        <w:pStyle w:val="Beschriftung"/>
        <w:rPr>
          <w:lang w:val="en-US"/>
        </w:rPr>
      </w:pPr>
      <w:r w:rsidRPr="00E852AF">
        <w:rPr>
          <w:b/>
          <w:bCs w:val="0"/>
          <w:lang w:val="en-US"/>
        </w:rPr>
        <w:t>Fig</w:t>
      </w:r>
      <w:r>
        <w:rPr>
          <w:b/>
          <w:bCs w:val="0"/>
          <w:lang w:val="en-US"/>
        </w:rPr>
        <w:t>.</w:t>
      </w:r>
      <w:r w:rsidRPr="00E852AF">
        <w:rPr>
          <w:b/>
          <w:bCs w:val="0"/>
          <w:lang w:val="en-US"/>
        </w:rPr>
        <w:t xml:space="preserve"> S5. </w:t>
      </w:r>
      <w:r w:rsidRPr="00E852AF">
        <w:rPr>
          <w:lang w:val="en-US"/>
        </w:rPr>
        <w:t>Acute and chronic toxicity of cut-flowers (n= 237) for earth worms (EW). If several AIs</w:t>
      </w:r>
      <w:r w:rsidRPr="00973B93">
        <w:rPr>
          <w:lang w:val="en-US"/>
        </w:rPr>
        <w:t xml:space="preserve"> were detected on a plant, the one with the highest toxicity was used for classifying the toxicity rating.</w:t>
      </w:r>
    </w:p>
    <w:p w14:paraId="16141CAD" w14:textId="77777777" w:rsidR="00E852AF" w:rsidRDefault="00E852AF" w:rsidP="00FD2B7C">
      <w:pPr>
        <w:spacing w:line="360" w:lineRule="auto"/>
        <w:jc w:val="both"/>
        <w:rPr>
          <w:szCs w:val="28"/>
          <w:lang w:val="en-US"/>
        </w:rPr>
      </w:pPr>
    </w:p>
    <w:p w14:paraId="68E05CCF" w14:textId="77777777" w:rsidR="00FD2B7C" w:rsidRPr="00973B93" w:rsidRDefault="00FD2B7C" w:rsidP="00F313C3">
      <w:pPr>
        <w:spacing w:line="360" w:lineRule="auto"/>
        <w:jc w:val="both"/>
        <w:rPr>
          <w:szCs w:val="28"/>
          <w:lang w:val="en-US"/>
        </w:rPr>
      </w:pPr>
    </w:p>
    <w:p w14:paraId="16CBD168" w14:textId="77777777" w:rsidR="00F313C3" w:rsidRPr="00973B93" w:rsidRDefault="00F313C3" w:rsidP="00F313C3">
      <w:pPr>
        <w:spacing w:line="360" w:lineRule="auto"/>
        <w:jc w:val="center"/>
        <w:rPr>
          <w:szCs w:val="28"/>
          <w:lang w:val="en-US"/>
        </w:rPr>
      </w:pPr>
      <w:r w:rsidRPr="00973B93">
        <w:rPr>
          <w:noProof/>
          <w:szCs w:val="28"/>
          <w:lang w:val="en-US"/>
        </w:rPr>
        <w:drawing>
          <wp:inline distT="0" distB="0" distL="0" distR="0" wp14:anchorId="77FFB732" wp14:editId="2823E0A4">
            <wp:extent cx="5882640" cy="3280206"/>
            <wp:effectExtent l="0" t="0" r="0" b="0"/>
            <wp:docPr id="28" name="Grafik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Grafik 28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98" r="3345"/>
                    <a:stretch/>
                  </pic:blipFill>
                  <pic:spPr bwMode="auto">
                    <a:xfrm>
                      <a:off x="0" y="0"/>
                      <a:ext cx="5934321" cy="33090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2D46BE" w14:textId="138EE053" w:rsidR="00F313C3" w:rsidRPr="00973B93" w:rsidRDefault="00F313C3" w:rsidP="00F313C3">
      <w:pPr>
        <w:pStyle w:val="Beschriftung"/>
        <w:jc w:val="left"/>
        <w:rPr>
          <w:lang w:val="en-US"/>
        </w:rPr>
      </w:pPr>
      <w:bookmarkStart w:id="2" w:name="_Ref126364004"/>
      <w:bookmarkStart w:id="3" w:name="_Toc127442101"/>
      <w:r w:rsidRPr="00E852AF">
        <w:rPr>
          <w:b/>
          <w:bCs w:val="0"/>
          <w:lang w:val="en-US"/>
        </w:rPr>
        <w:t>Fig</w:t>
      </w:r>
      <w:r w:rsidR="00E852AF">
        <w:rPr>
          <w:b/>
          <w:bCs w:val="0"/>
          <w:lang w:val="en-US"/>
        </w:rPr>
        <w:t>.</w:t>
      </w:r>
      <w:r w:rsidRPr="00E852AF">
        <w:rPr>
          <w:b/>
          <w:bCs w:val="0"/>
          <w:lang w:val="en-US"/>
        </w:rPr>
        <w:t xml:space="preserve"> S</w:t>
      </w:r>
      <w:r w:rsidR="00E852AF" w:rsidRPr="00E852AF">
        <w:rPr>
          <w:b/>
          <w:bCs w:val="0"/>
          <w:lang w:val="en-US"/>
        </w:rPr>
        <w:t>6</w:t>
      </w:r>
      <w:bookmarkEnd w:id="2"/>
      <w:r w:rsidRPr="00E852AF">
        <w:rPr>
          <w:b/>
          <w:bCs w:val="0"/>
          <w:lang w:val="en-US"/>
        </w:rPr>
        <w:t>.</w:t>
      </w:r>
      <w:r w:rsidRPr="00E852AF">
        <w:rPr>
          <w:lang w:val="en-US"/>
        </w:rPr>
        <w:t xml:space="preserve"> Average TL (+SD) per plant for honeybees (contact/oral) calculated for the 10 pollinator-</w:t>
      </w:r>
      <w:r w:rsidRPr="00973B93">
        <w:rPr>
          <w:lang w:val="en-US"/>
        </w:rPr>
        <w:t xml:space="preserve">friendly pot-plant species featured most frequently in the dataset: </w:t>
      </w:r>
      <w:r w:rsidRPr="00973B93">
        <w:rPr>
          <w:i/>
          <w:lang w:val="en-US"/>
        </w:rPr>
        <w:t xml:space="preserve">Helleborus </w:t>
      </w:r>
      <w:proofErr w:type="spellStart"/>
      <w:r w:rsidRPr="00973B93">
        <w:rPr>
          <w:i/>
          <w:lang w:val="en-US"/>
        </w:rPr>
        <w:t>niger</w:t>
      </w:r>
      <w:proofErr w:type="spellEnd"/>
      <w:r w:rsidRPr="00973B93">
        <w:rPr>
          <w:lang w:val="en-US"/>
        </w:rPr>
        <w:t xml:space="preserve"> (n=9), </w:t>
      </w:r>
      <w:r w:rsidRPr="00973B93">
        <w:rPr>
          <w:i/>
          <w:lang w:val="en-US"/>
        </w:rPr>
        <w:t xml:space="preserve">Chrysanthemum indicum </w:t>
      </w:r>
      <w:r w:rsidRPr="00973B93">
        <w:rPr>
          <w:lang w:val="en-US"/>
        </w:rPr>
        <w:t xml:space="preserve">(n=18), </w:t>
      </w:r>
      <w:r w:rsidRPr="00973B93">
        <w:rPr>
          <w:i/>
          <w:lang w:val="en-US"/>
        </w:rPr>
        <w:t xml:space="preserve">Aster </w:t>
      </w:r>
      <w:proofErr w:type="spellStart"/>
      <w:r w:rsidRPr="00973B93">
        <w:rPr>
          <w:i/>
          <w:lang w:val="en-US"/>
        </w:rPr>
        <w:t>novi-belgii</w:t>
      </w:r>
      <w:proofErr w:type="spellEnd"/>
      <w:r w:rsidRPr="00973B93">
        <w:rPr>
          <w:lang w:val="en-US"/>
        </w:rPr>
        <w:t xml:space="preserve"> (n=8), </w:t>
      </w:r>
      <w:r w:rsidRPr="00973B93">
        <w:rPr>
          <w:i/>
          <w:lang w:val="en-US"/>
        </w:rPr>
        <w:t>Primula vulgaris</w:t>
      </w:r>
      <w:r w:rsidRPr="00973B93">
        <w:rPr>
          <w:lang w:val="en-US"/>
        </w:rPr>
        <w:t xml:space="preserve"> (n=16), Mixed plants (n=15), </w:t>
      </w:r>
      <w:r w:rsidRPr="00973B93">
        <w:rPr>
          <w:i/>
          <w:lang w:val="en-US"/>
        </w:rPr>
        <w:t xml:space="preserve">Lavandula </w:t>
      </w:r>
      <w:proofErr w:type="spellStart"/>
      <w:r w:rsidRPr="00973B93">
        <w:rPr>
          <w:i/>
          <w:lang w:val="en-US"/>
        </w:rPr>
        <w:t>stoechas</w:t>
      </w:r>
      <w:proofErr w:type="spellEnd"/>
      <w:r w:rsidRPr="00973B93">
        <w:rPr>
          <w:lang w:val="en-US"/>
        </w:rPr>
        <w:t xml:space="preserve"> (n=12), </w:t>
      </w:r>
      <w:r w:rsidRPr="00973B93">
        <w:rPr>
          <w:i/>
          <w:lang w:val="en-US"/>
        </w:rPr>
        <w:t>Lavandula angustifolia</w:t>
      </w:r>
      <w:r w:rsidRPr="00973B93">
        <w:rPr>
          <w:lang w:val="en-US"/>
        </w:rPr>
        <w:t xml:space="preserve"> (n= 45), </w:t>
      </w:r>
      <w:proofErr w:type="spellStart"/>
      <w:r w:rsidRPr="00973B93">
        <w:rPr>
          <w:i/>
          <w:lang w:val="en-US"/>
        </w:rPr>
        <w:t>Calluna</w:t>
      </w:r>
      <w:proofErr w:type="spellEnd"/>
      <w:r w:rsidRPr="00973B93">
        <w:rPr>
          <w:i/>
          <w:lang w:val="en-US"/>
        </w:rPr>
        <w:t xml:space="preserve"> vulgaris </w:t>
      </w:r>
      <w:r w:rsidRPr="00973B93">
        <w:rPr>
          <w:lang w:val="en-US"/>
        </w:rPr>
        <w:t xml:space="preserve">(n=17), </w:t>
      </w:r>
      <w:proofErr w:type="spellStart"/>
      <w:r w:rsidRPr="00973B93">
        <w:rPr>
          <w:i/>
          <w:lang w:val="en-US"/>
        </w:rPr>
        <w:t>Caryopteris</w:t>
      </w:r>
      <w:proofErr w:type="spellEnd"/>
      <w:r w:rsidRPr="00973B93">
        <w:rPr>
          <w:i/>
          <w:lang w:val="en-US"/>
        </w:rPr>
        <w:t xml:space="preserve"> x </w:t>
      </w:r>
      <w:proofErr w:type="spellStart"/>
      <w:r w:rsidRPr="00973B93">
        <w:rPr>
          <w:i/>
          <w:lang w:val="en-US"/>
        </w:rPr>
        <w:t>clandonensis</w:t>
      </w:r>
      <w:proofErr w:type="spellEnd"/>
      <w:r w:rsidRPr="00973B93">
        <w:rPr>
          <w:i/>
          <w:lang w:val="en-US"/>
        </w:rPr>
        <w:t xml:space="preserve"> (</w:t>
      </w:r>
      <w:r w:rsidRPr="00973B93">
        <w:rPr>
          <w:lang w:val="en-US"/>
        </w:rPr>
        <w:t xml:space="preserve">n=10), </w:t>
      </w:r>
      <w:proofErr w:type="spellStart"/>
      <w:r w:rsidRPr="00973B93">
        <w:rPr>
          <w:i/>
          <w:lang w:val="en-US"/>
        </w:rPr>
        <w:t>Buddleja</w:t>
      </w:r>
      <w:proofErr w:type="spellEnd"/>
      <w:r w:rsidRPr="00973B93">
        <w:rPr>
          <w:i/>
          <w:lang w:val="en-US"/>
        </w:rPr>
        <w:t xml:space="preserve"> </w:t>
      </w:r>
      <w:proofErr w:type="spellStart"/>
      <w:r w:rsidRPr="00973B93">
        <w:rPr>
          <w:i/>
          <w:lang w:val="en-US"/>
        </w:rPr>
        <w:t>davidii</w:t>
      </w:r>
      <w:proofErr w:type="spellEnd"/>
      <w:r w:rsidRPr="00973B93">
        <w:rPr>
          <w:lang w:val="en-US"/>
        </w:rPr>
        <w:t xml:space="preserve"> (n=6). They account for 51% of all pollinator-</w:t>
      </w:r>
      <w:r w:rsidRPr="00973B93">
        <w:rPr>
          <w:lang w:val="en-US"/>
        </w:rPr>
        <w:lastRenderedPageBreak/>
        <w:t xml:space="preserve">friendly pot-plants featured in the dataset. Standard deviation for </w:t>
      </w:r>
      <w:r w:rsidRPr="00973B93">
        <w:rPr>
          <w:i/>
          <w:lang w:val="en-US"/>
        </w:rPr>
        <w:t xml:space="preserve">Helleborus </w:t>
      </w:r>
      <w:proofErr w:type="spellStart"/>
      <w:r w:rsidRPr="00973B93">
        <w:rPr>
          <w:i/>
          <w:lang w:val="en-US"/>
        </w:rPr>
        <w:t>niger</w:t>
      </w:r>
      <w:proofErr w:type="spellEnd"/>
      <w:r w:rsidRPr="00973B93">
        <w:rPr>
          <w:lang w:val="en-US"/>
        </w:rPr>
        <w:t xml:space="preserve"> (oral) and </w:t>
      </w:r>
      <w:r w:rsidRPr="00973B93">
        <w:rPr>
          <w:i/>
          <w:lang w:val="en-US"/>
        </w:rPr>
        <w:t>Chrysanthemum indicum</w:t>
      </w:r>
      <w:r w:rsidRPr="00973B93">
        <w:rPr>
          <w:lang w:val="en-US"/>
        </w:rPr>
        <w:t xml:space="preserve"> (contact) was not displayed here in detail due to high values and accounted for 1.4*10</w:t>
      </w:r>
      <w:r w:rsidRPr="00973B93">
        <w:rPr>
          <w:vertAlign w:val="superscript"/>
          <w:lang w:val="en-US"/>
        </w:rPr>
        <w:t xml:space="preserve">7 </w:t>
      </w:r>
      <w:r w:rsidRPr="00973B93">
        <w:rPr>
          <w:lang w:val="en-US"/>
        </w:rPr>
        <w:t>(oral) and 1.35*10</w:t>
      </w:r>
      <w:r w:rsidRPr="00973B93">
        <w:rPr>
          <w:vertAlign w:val="superscript"/>
          <w:lang w:val="en-US"/>
        </w:rPr>
        <w:t xml:space="preserve">7 </w:t>
      </w:r>
      <w:r w:rsidRPr="00973B93">
        <w:rPr>
          <w:lang w:val="en-US"/>
        </w:rPr>
        <w:t>(contact) respectively.</w:t>
      </w:r>
      <w:bookmarkEnd w:id="3"/>
    </w:p>
    <w:p w14:paraId="2F329F57" w14:textId="77777777" w:rsidR="00F313C3" w:rsidRPr="00973B93" w:rsidRDefault="00F313C3" w:rsidP="00F313C3">
      <w:pPr>
        <w:pStyle w:val="Default"/>
        <w:rPr>
          <w:lang w:val="en-US"/>
        </w:rPr>
      </w:pPr>
    </w:p>
    <w:p w14:paraId="1AD5605F" w14:textId="77777777" w:rsidR="00F313C3" w:rsidRPr="00973B93" w:rsidRDefault="00F313C3" w:rsidP="00F313C3">
      <w:pPr>
        <w:pStyle w:val="Default"/>
        <w:rPr>
          <w:lang w:val="en-US"/>
        </w:rPr>
      </w:pPr>
    </w:p>
    <w:p w14:paraId="4A417D49" w14:textId="77777777" w:rsidR="00E852AF" w:rsidRPr="00973B93" w:rsidRDefault="00E852AF" w:rsidP="00E852AF">
      <w:pPr>
        <w:pStyle w:val="Beschriftung"/>
        <w:keepNext/>
        <w:rPr>
          <w:lang w:val="en-US"/>
        </w:rPr>
      </w:pPr>
      <w:r w:rsidRPr="00973B93">
        <w:rPr>
          <w:noProof/>
          <w:sz w:val="21"/>
          <w:szCs w:val="21"/>
          <w:lang w:val="en-US"/>
        </w:rPr>
        <w:drawing>
          <wp:inline distT="0" distB="0" distL="0" distR="0" wp14:anchorId="62BFF57E" wp14:editId="7939C081">
            <wp:extent cx="5880100" cy="3786299"/>
            <wp:effectExtent l="0" t="0" r="0" b="0"/>
            <wp:docPr id="38" name="Grafik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Grafik 38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284"/>
                    <a:stretch/>
                  </pic:blipFill>
                  <pic:spPr bwMode="auto">
                    <a:xfrm>
                      <a:off x="0" y="0"/>
                      <a:ext cx="5886423" cy="37903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70281E" w14:textId="18DE7343" w:rsidR="00E852AF" w:rsidRPr="00973B93" w:rsidRDefault="00E852AF" w:rsidP="00E852AF">
      <w:pPr>
        <w:pStyle w:val="Beschriftung"/>
        <w:rPr>
          <w:lang w:val="en-US"/>
        </w:rPr>
      </w:pPr>
      <w:r w:rsidRPr="00E852AF">
        <w:rPr>
          <w:b/>
          <w:bCs w:val="0"/>
          <w:lang w:val="en-US"/>
        </w:rPr>
        <w:t>Fig</w:t>
      </w:r>
      <w:r w:rsidR="00164D18">
        <w:rPr>
          <w:b/>
          <w:bCs w:val="0"/>
          <w:lang w:val="en-US"/>
        </w:rPr>
        <w:t>.</w:t>
      </w:r>
      <w:r w:rsidRPr="00E852AF">
        <w:rPr>
          <w:b/>
          <w:bCs w:val="0"/>
          <w:lang w:val="en-US"/>
        </w:rPr>
        <w:t xml:space="preserve"> S7.</w:t>
      </w:r>
      <w:r w:rsidRPr="00E852AF">
        <w:rPr>
          <w:lang w:val="en-US"/>
        </w:rPr>
        <w:t xml:space="preserve"> Percentage of AIs detected on pot-plants (n=192) and cut-flowers (n=125) with human</w:t>
      </w:r>
      <w:r w:rsidRPr="00973B93">
        <w:rPr>
          <w:lang w:val="en-US"/>
        </w:rPr>
        <w:t xml:space="preserve"> toxicological properties according to GHS hazard statements based on the EU regulation (EC) 1272/2008. Endocrine disrupting chemicals (EDC) were assessed based on PPDB.</w:t>
      </w:r>
    </w:p>
    <w:p w14:paraId="34C9FD3A" w14:textId="77777777" w:rsidR="00080E40" w:rsidRDefault="00080E40" w:rsidP="00F313C3">
      <w:pPr>
        <w:pStyle w:val="Default"/>
        <w:rPr>
          <w:lang w:val="en-US"/>
        </w:rPr>
      </w:pPr>
    </w:p>
    <w:p w14:paraId="1768E22A" w14:textId="77777777" w:rsidR="00E852AF" w:rsidRPr="00973B93" w:rsidRDefault="00E852AF" w:rsidP="00F313C3">
      <w:pPr>
        <w:pStyle w:val="Default"/>
        <w:rPr>
          <w:lang w:val="en-US"/>
        </w:rPr>
      </w:pPr>
    </w:p>
    <w:p w14:paraId="7B730E0E" w14:textId="77777777" w:rsidR="00080E40" w:rsidRPr="00973B93" w:rsidRDefault="00080E40" w:rsidP="00080E40">
      <w:pPr>
        <w:spacing w:line="360" w:lineRule="auto"/>
        <w:jc w:val="both"/>
        <w:rPr>
          <w:szCs w:val="28"/>
          <w:lang w:val="en-US"/>
        </w:rPr>
      </w:pPr>
      <w:r w:rsidRPr="00973B93">
        <w:rPr>
          <w:noProof/>
          <w:szCs w:val="28"/>
          <w:lang w:val="en-US"/>
        </w:rPr>
        <w:lastRenderedPageBreak/>
        <w:drawing>
          <wp:inline distT="0" distB="0" distL="0" distR="0" wp14:anchorId="7AFC3DF9" wp14:editId="39E272B1">
            <wp:extent cx="6167336" cy="3517463"/>
            <wp:effectExtent l="0" t="0" r="5080" b="0"/>
            <wp:docPr id="40" name="Grafik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Grafik 40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64" r="8010"/>
                    <a:stretch/>
                  </pic:blipFill>
                  <pic:spPr bwMode="auto">
                    <a:xfrm>
                      <a:off x="0" y="0"/>
                      <a:ext cx="6179163" cy="35242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EF1B70" w14:textId="566BE122" w:rsidR="00080E40" w:rsidRPr="00973B93" w:rsidRDefault="00080E40" w:rsidP="00080E40">
      <w:pPr>
        <w:pStyle w:val="Beschriftung"/>
        <w:jc w:val="left"/>
        <w:rPr>
          <w:szCs w:val="20"/>
          <w:lang w:val="en-US"/>
        </w:rPr>
      </w:pPr>
      <w:bookmarkStart w:id="4" w:name="_Ref126363869"/>
      <w:bookmarkStart w:id="5" w:name="_Toc127442099"/>
      <w:r w:rsidRPr="00164D18">
        <w:rPr>
          <w:b/>
          <w:bCs w:val="0"/>
          <w:lang w:val="en-US"/>
        </w:rPr>
        <w:t>Fig</w:t>
      </w:r>
      <w:r w:rsidR="00164D18" w:rsidRPr="00164D18">
        <w:rPr>
          <w:b/>
          <w:bCs w:val="0"/>
          <w:lang w:val="en-US"/>
        </w:rPr>
        <w:t>.</w:t>
      </w:r>
      <w:r w:rsidRPr="00164D18">
        <w:rPr>
          <w:b/>
          <w:bCs w:val="0"/>
          <w:lang w:val="en-US"/>
        </w:rPr>
        <w:t xml:space="preserve"> S</w:t>
      </w:r>
      <w:r w:rsidR="00E852AF" w:rsidRPr="00164D18">
        <w:rPr>
          <w:b/>
          <w:bCs w:val="0"/>
          <w:lang w:val="en-US"/>
        </w:rPr>
        <w:t>8</w:t>
      </w:r>
      <w:bookmarkEnd w:id="4"/>
      <w:r w:rsidRPr="00164D18">
        <w:rPr>
          <w:b/>
          <w:bCs w:val="0"/>
          <w:lang w:val="en-US"/>
        </w:rPr>
        <w:t>.</w:t>
      </w:r>
      <w:r w:rsidRPr="00E852AF">
        <w:rPr>
          <w:lang w:val="en-US"/>
        </w:rPr>
        <w:t xml:space="preserve"> Overview of human toxicological properties of pesticide types detected in 1,000 pot-plants</w:t>
      </w:r>
      <w:r w:rsidRPr="00973B93">
        <w:rPr>
          <w:lang w:val="en-US"/>
        </w:rPr>
        <w:t xml:space="preserve"> (pp) and 237 cut-flowers (</w:t>
      </w:r>
      <w:proofErr w:type="spellStart"/>
      <w:r w:rsidRPr="00973B93">
        <w:rPr>
          <w:lang w:val="en-US"/>
        </w:rPr>
        <w:t>cf</w:t>
      </w:r>
      <w:proofErr w:type="spellEnd"/>
      <w:r w:rsidRPr="00973B93">
        <w:rPr>
          <w:lang w:val="en-US"/>
        </w:rPr>
        <w:t xml:space="preserve">): </w:t>
      </w:r>
      <w:r w:rsidRPr="00973B93">
        <w:rPr>
          <w:szCs w:val="20"/>
          <w:lang w:val="en-US"/>
        </w:rPr>
        <w:t>herbicides (</w:t>
      </w:r>
      <w:proofErr w:type="spellStart"/>
      <w:r w:rsidRPr="00973B93">
        <w:rPr>
          <w:szCs w:val="20"/>
          <w:lang w:val="en-US"/>
        </w:rPr>
        <w:t>n</w:t>
      </w:r>
      <w:r w:rsidRPr="00973B93">
        <w:rPr>
          <w:szCs w:val="20"/>
          <w:vertAlign w:val="subscript"/>
          <w:lang w:val="en-US"/>
        </w:rPr>
        <w:t>pp</w:t>
      </w:r>
      <w:proofErr w:type="spellEnd"/>
      <w:r w:rsidRPr="00973B93">
        <w:rPr>
          <w:szCs w:val="20"/>
          <w:lang w:val="en-US"/>
        </w:rPr>
        <w:t xml:space="preserve">=28, </w:t>
      </w:r>
      <w:proofErr w:type="spellStart"/>
      <w:r w:rsidRPr="00973B93">
        <w:rPr>
          <w:szCs w:val="20"/>
          <w:lang w:val="en-US"/>
        </w:rPr>
        <w:t>n</w:t>
      </w:r>
      <w:r w:rsidRPr="00973B93">
        <w:rPr>
          <w:szCs w:val="20"/>
          <w:vertAlign w:val="subscript"/>
          <w:lang w:val="en-US"/>
        </w:rPr>
        <w:t>cf</w:t>
      </w:r>
      <w:proofErr w:type="spellEnd"/>
      <w:r w:rsidRPr="00973B93">
        <w:rPr>
          <w:szCs w:val="20"/>
          <w:lang w:val="en-US"/>
        </w:rPr>
        <w:t>=3), insecticides (</w:t>
      </w:r>
      <w:proofErr w:type="spellStart"/>
      <w:r w:rsidRPr="00973B93">
        <w:rPr>
          <w:szCs w:val="20"/>
          <w:lang w:val="en-US"/>
        </w:rPr>
        <w:t>n</w:t>
      </w:r>
      <w:r w:rsidRPr="00973B93">
        <w:rPr>
          <w:szCs w:val="20"/>
          <w:vertAlign w:val="subscript"/>
          <w:lang w:val="en-US"/>
        </w:rPr>
        <w:t>pp</w:t>
      </w:r>
      <w:proofErr w:type="spellEnd"/>
      <w:r w:rsidRPr="00973B93">
        <w:rPr>
          <w:szCs w:val="20"/>
          <w:lang w:val="en-US"/>
        </w:rPr>
        <w:t xml:space="preserve">=69; </w:t>
      </w:r>
      <w:proofErr w:type="spellStart"/>
      <w:r w:rsidRPr="00973B93">
        <w:rPr>
          <w:szCs w:val="20"/>
          <w:lang w:val="en-US"/>
        </w:rPr>
        <w:t>n</w:t>
      </w:r>
      <w:r w:rsidRPr="00973B93">
        <w:rPr>
          <w:szCs w:val="20"/>
          <w:vertAlign w:val="subscript"/>
          <w:lang w:val="en-US"/>
        </w:rPr>
        <w:t>cf</w:t>
      </w:r>
      <w:proofErr w:type="spellEnd"/>
      <w:r w:rsidRPr="00973B93">
        <w:rPr>
          <w:szCs w:val="20"/>
          <w:lang w:val="en-US"/>
        </w:rPr>
        <w:t>=55), and fungicides (</w:t>
      </w:r>
      <w:proofErr w:type="spellStart"/>
      <w:r w:rsidRPr="00973B93">
        <w:rPr>
          <w:szCs w:val="20"/>
          <w:lang w:val="en-US"/>
        </w:rPr>
        <w:t>n</w:t>
      </w:r>
      <w:r w:rsidRPr="00973B93">
        <w:rPr>
          <w:szCs w:val="20"/>
          <w:vertAlign w:val="subscript"/>
          <w:lang w:val="en-US"/>
        </w:rPr>
        <w:t>pp</w:t>
      </w:r>
      <w:proofErr w:type="spellEnd"/>
      <w:r w:rsidRPr="00973B93">
        <w:rPr>
          <w:szCs w:val="20"/>
          <w:lang w:val="en-US"/>
        </w:rPr>
        <w:t xml:space="preserve">=70, </w:t>
      </w:r>
      <w:proofErr w:type="spellStart"/>
      <w:r w:rsidRPr="00973B93">
        <w:rPr>
          <w:szCs w:val="20"/>
          <w:lang w:val="en-US"/>
        </w:rPr>
        <w:t>n</w:t>
      </w:r>
      <w:r w:rsidRPr="00973B93">
        <w:rPr>
          <w:szCs w:val="20"/>
          <w:vertAlign w:val="subscript"/>
          <w:lang w:val="en-US"/>
        </w:rPr>
        <w:t>cf</w:t>
      </w:r>
      <w:proofErr w:type="spellEnd"/>
      <w:r w:rsidRPr="00973B93">
        <w:rPr>
          <w:szCs w:val="20"/>
          <w:lang w:val="en-US"/>
        </w:rPr>
        <w:t>=61). Germ cell mutagenicity and respirational irritation/</w:t>
      </w:r>
      <w:proofErr w:type="spellStart"/>
      <w:r w:rsidRPr="00973B93">
        <w:rPr>
          <w:szCs w:val="20"/>
          <w:lang w:val="en-US"/>
        </w:rPr>
        <w:t>sensitisation</w:t>
      </w:r>
      <w:proofErr w:type="spellEnd"/>
      <w:r w:rsidRPr="00973B93">
        <w:rPr>
          <w:szCs w:val="20"/>
          <w:lang w:val="en-US"/>
        </w:rPr>
        <w:t xml:space="preserve">/narcosis is not displayed in this diagram since they only apply to a small number of AIs. EDC…endocrine disrupting chemical, STOT SE/RE… specific target organ toxicity (single/repeated exposure), tox…toxicity, </w:t>
      </w:r>
      <w:proofErr w:type="spellStart"/>
      <w:r w:rsidRPr="00973B93">
        <w:rPr>
          <w:szCs w:val="20"/>
          <w:lang w:val="en-US"/>
        </w:rPr>
        <w:t>inhal</w:t>
      </w:r>
      <w:proofErr w:type="spellEnd"/>
      <w:r w:rsidRPr="00973B93">
        <w:rPr>
          <w:szCs w:val="20"/>
          <w:lang w:val="en-US"/>
        </w:rPr>
        <w:t xml:space="preserve">…inhalational, dam…damaging, </w:t>
      </w:r>
      <w:proofErr w:type="spellStart"/>
      <w:r w:rsidRPr="00973B93">
        <w:rPr>
          <w:szCs w:val="20"/>
          <w:lang w:val="en-US"/>
        </w:rPr>
        <w:t>irrit</w:t>
      </w:r>
      <w:proofErr w:type="spellEnd"/>
      <w:r w:rsidRPr="00973B93">
        <w:rPr>
          <w:szCs w:val="20"/>
          <w:lang w:val="en-US"/>
        </w:rPr>
        <w:t xml:space="preserve">…irritation, </w:t>
      </w:r>
      <w:proofErr w:type="spellStart"/>
      <w:r w:rsidRPr="00973B93">
        <w:rPr>
          <w:szCs w:val="20"/>
          <w:lang w:val="en-US"/>
        </w:rPr>
        <w:t>corro</w:t>
      </w:r>
      <w:proofErr w:type="spellEnd"/>
      <w:r w:rsidRPr="00973B93">
        <w:rPr>
          <w:szCs w:val="20"/>
          <w:lang w:val="en-US"/>
        </w:rPr>
        <w:t xml:space="preserve">…corrosion, </w:t>
      </w:r>
      <w:proofErr w:type="spellStart"/>
      <w:r w:rsidRPr="00973B93">
        <w:rPr>
          <w:szCs w:val="20"/>
          <w:lang w:val="en-US"/>
        </w:rPr>
        <w:t>sens</w:t>
      </w:r>
      <w:proofErr w:type="spellEnd"/>
      <w:r w:rsidRPr="00973B93">
        <w:rPr>
          <w:szCs w:val="20"/>
          <w:lang w:val="en-US"/>
        </w:rPr>
        <w:t>…</w:t>
      </w:r>
      <w:proofErr w:type="spellStart"/>
      <w:r w:rsidRPr="00973B93">
        <w:rPr>
          <w:szCs w:val="20"/>
          <w:lang w:val="en-US"/>
        </w:rPr>
        <w:t>sensitisation</w:t>
      </w:r>
      <w:proofErr w:type="spellEnd"/>
      <w:r w:rsidRPr="00973B93">
        <w:rPr>
          <w:szCs w:val="20"/>
          <w:lang w:val="en-US"/>
        </w:rPr>
        <w:t xml:space="preserve">, </w:t>
      </w:r>
      <w:proofErr w:type="spellStart"/>
      <w:r w:rsidRPr="00973B93">
        <w:rPr>
          <w:szCs w:val="20"/>
          <w:lang w:val="en-US"/>
        </w:rPr>
        <w:t>reprotox</w:t>
      </w:r>
      <w:proofErr w:type="spellEnd"/>
      <w:r w:rsidRPr="00973B93">
        <w:rPr>
          <w:szCs w:val="20"/>
          <w:lang w:val="en-US"/>
        </w:rPr>
        <w:t>…reproductive toxicity.</w:t>
      </w:r>
      <w:bookmarkEnd w:id="5"/>
    </w:p>
    <w:p w14:paraId="1B59A858" w14:textId="77777777" w:rsidR="00080E40" w:rsidRPr="00973B93" w:rsidRDefault="00080E40" w:rsidP="00F313C3">
      <w:pPr>
        <w:pStyle w:val="Default"/>
        <w:rPr>
          <w:lang w:val="en-US"/>
        </w:rPr>
      </w:pPr>
    </w:p>
    <w:p w14:paraId="39D62B9A" w14:textId="77777777" w:rsidR="00F313C3" w:rsidRPr="00973B93" w:rsidRDefault="00F313C3" w:rsidP="00F313C3">
      <w:pPr>
        <w:pStyle w:val="Default"/>
        <w:rPr>
          <w:lang w:val="en-US"/>
        </w:rPr>
      </w:pPr>
    </w:p>
    <w:p w14:paraId="6301C4EB" w14:textId="77777777" w:rsidR="00A8723F" w:rsidRPr="00973B93" w:rsidRDefault="00A8723F" w:rsidP="00F313C3">
      <w:pPr>
        <w:pStyle w:val="Default"/>
        <w:rPr>
          <w:lang w:val="en-US"/>
        </w:rPr>
      </w:pPr>
    </w:p>
    <w:p w14:paraId="6B2D8797" w14:textId="77777777" w:rsidR="0016313B" w:rsidRPr="00973B93" w:rsidRDefault="0016313B" w:rsidP="0016313B">
      <w:pPr>
        <w:rPr>
          <w:lang w:val="en-US" w:eastAsia="en-US"/>
        </w:rPr>
      </w:pPr>
    </w:p>
    <w:sectPr w:rsidR="0016313B" w:rsidRPr="00973B93" w:rsidSect="000E20B4">
      <w:headerReference w:type="even" r:id="rId16"/>
      <w:headerReference w:type="default" r:id="rId17"/>
      <w:footerReference w:type="default" r:id="rId18"/>
      <w:pgSz w:w="11906" w:h="16838"/>
      <w:pgMar w:top="1235" w:right="1361" w:bottom="1361" w:left="1418" w:header="567" w:footer="709" w:gutter="0"/>
      <w:lnNumType w:countBy="1" w:restart="continuous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0603BE" w14:textId="77777777" w:rsidR="00A2627C" w:rsidRDefault="00A2627C">
      <w:r>
        <w:separator/>
      </w:r>
    </w:p>
  </w:endnote>
  <w:endnote w:type="continuationSeparator" w:id="0">
    <w:p w14:paraId="76F8B8B4" w14:textId="77777777" w:rsidR="00A2627C" w:rsidRDefault="00A262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20102010804080708"/>
    <w:charset w:val="00"/>
    <w:family w:val="decorative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Liberation Sans">
    <w:altName w:val="Arial"/>
    <w:panose1 w:val="020B0604020202020204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FF0349" w14:textId="78126193" w:rsidR="00842779" w:rsidRDefault="00842779">
    <w:pPr>
      <w:pStyle w:val="Fuzeile1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BC24D9" w14:textId="77777777" w:rsidR="00A2627C" w:rsidRDefault="00A2627C">
      <w:r>
        <w:separator/>
      </w:r>
    </w:p>
  </w:footnote>
  <w:footnote w:type="continuationSeparator" w:id="0">
    <w:p w14:paraId="3A817720" w14:textId="77777777" w:rsidR="00A2627C" w:rsidRDefault="00A262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465654558"/>
      <w:docPartObj>
        <w:docPartGallery w:val="Page Numbers (Top of Page)"/>
        <w:docPartUnique/>
      </w:docPartObj>
    </w:sdtPr>
    <w:sdtContent>
      <w:p w14:paraId="421CAD6A" w14:textId="68F1F8D6" w:rsidR="00842779" w:rsidRDefault="00842779" w:rsidP="008F1169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5</w:t>
        </w:r>
        <w:r>
          <w:rPr>
            <w:rStyle w:val="Seitenzahl"/>
          </w:rPr>
          <w:fldChar w:fldCharType="end"/>
        </w:r>
      </w:p>
    </w:sdtContent>
  </w:sdt>
  <w:p w14:paraId="09FB2398" w14:textId="77777777" w:rsidR="00842779" w:rsidRDefault="00842779" w:rsidP="008534DC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761062538"/>
      <w:docPartObj>
        <w:docPartGallery w:val="Page Numbers (Top of Page)"/>
        <w:docPartUnique/>
      </w:docPartObj>
    </w:sdtPr>
    <w:sdtContent>
      <w:p w14:paraId="29C8417A" w14:textId="64CF2F6F" w:rsidR="00842779" w:rsidRDefault="00842779" w:rsidP="008F1169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6</w:t>
        </w:r>
        <w:r>
          <w:rPr>
            <w:rStyle w:val="Seitenzahl"/>
          </w:rPr>
          <w:fldChar w:fldCharType="end"/>
        </w:r>
      </w:p>
    </w:sdtContent>
  </w:sdt>
  <w:p w14:paraId="7F396D87" w14:textId="1F3EE328" w:rsidR="00842779" w:rsidRDefault="00164D18" w:rsidP="008534DC">
    <w:pPr>
      <w:pStyle w:val="Kopfzeile"/>
      <w:ind w:right="360"/>
      <w:jc w:val="right"/>
    </w:pPr>
    <w:r>
      <w:rPr>
        <w:lang w:val="en-US"/>
      </w:rPr>
      <w:t>23 February</w:t>
    </w:r>
    <w:r w:rsidR="00D248C6">
      <w:rPr>
        <w:lang w:val="en-US"/>
      </w:rPr>
      <w:t xml:space="preserve"> 2</w:t>
    </w:r>
    <w:r w:rsidR="00842779">
      <w:rPr>
        <w:lang w:val="en-US"/>
      </w:rPr>
      <w:t>02</w:t>
    </w:r>
    <w:r w:rsidR="00257212">
      <w:rPr>
        <w:lang w:val="en-US"/>
      </w:rPr>
      <w:t>4</w:t>
    </w:r>
    <w:r w:rsidR="00842779">
      <w:rPr>
        <w:lang w:val="en-US"/>
      </w:rPr>
      <w:t xml:space="preserve"> -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700B58"/>
    <w:multiLevelType w:val="multilevel"/>
    <w:tmpl w:val="FED4A600"/>
    <w:styleLink w:val="BOKU"/>
    <w:lvl w:ilvl="0">
      <w:start w:val="1"/>
      <w:numFmt w:val="decimal"/>
      <w:lvlText w:val="%1."/>
      <w:lvlJc w:val="left"/>
      <w:pPr>
        <w:tabs>
          <w:tab w:val="num" w:pos="357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57" w:hanging="357"/>
      </w:pPr>
      <w:rPr>
        <w:rFonts w:hint="default"/>
      </w:rPr>
    </w:lvl>
    <w:lvl w:ilvl="5">
      <w:start w:val="1"/>
      <w:numFmt w:val="decimal"/>
      <w:pStyle w:val="berschrift6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pStyle w:val="berschrift7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94A6F91"/>
    <w:multiLevelType w:val="multilevel"/>
    <w:tmpl w:val="0D76D312"/>
    <w:styleLink w:val="Headings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1B555429"/>
    <w:multiLevelType w:val="multilevel"/>
    <w:tmpl w:val="C360CDF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CA17281"/>
    <w:multiLevelType w:val="hybridMultilevel"/>
    <w:tmpl w:val="6E04F3F8"/>
    <w:lvl w:ilvl="0" w:tplc="98B4CD52">
      <w:start w:val="4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18698F"/>
    <w:multiLevelType w:val="hybridMultilevel"/>
    <w:tmpl w:val="C89C86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7B0AE5"/>
    <w:multiLevelType w:val="multilevel"/>
    <w:tmpl w:val="33800A7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40D5737C"/>
    <w:multiLevelType w:val="multilevel"/>
    <w:tmpl w:val="C768861A"/>
    <w:styleLink w:val="AktuelleListe1"/>
    <w:lvl w:ilvl="0">
      <w:start w:val="1"/>
      <w:numFmt w:val="decimal"/>
      <w:lvlText w:val="%1."/>
      <w:lvlJc w:val="left"/>
      <w:pPr>
        <w:ind w:left="720" w:hanging="66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D6676E"/>
    <w:multiLevelType w:val="multilevel"/>
    <w:tmpl w:val="7E9A3DC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D7D074E"/>
    <w:multiLevelType w:val="multilevel"/>
    <w:tmpl w:val="0FDCAF2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DAStandard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79AE4A57"/>
    <w:multiLevelType w:val="multilevel"/>
    <w:tmpl w:val="6C1E173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85542025">
    <w:abstractNumId w:val="8"/>
  </w:num>
  <w:num w:numId="2" w16cid:durableId="924462048">
    <w:abstractNumId w:val="7"/>
  </w:num>
  <w:num w:numId="3" w16cid:durableId="1692225991">
    <w:abstractNumId w:val="4"/>
  </w:num>
  <w:num w:numId="4" w16cid:durableId="1461612052">
    <w:abstractNumId w:val="0"/>
  </w:num>
  <w:num w:numId="5" w16cid:durableId="64959576">
    <w:abstractNumId w:val="1"/>
  </w:num>
  <w:num w:numId="6" w16cid:durableId="1782065623">
    <w:abstractNumId w:val="6"/>
  </w:num>
  <w:num w:numId="7" w16cid:durableId="1332946620">
    <w:abstractNumId w:val="9"/>
  </w:num>
  <w:num w:numId="8" w16cid:durableId="306588463">
    <w:abstractNumId w:val="2"/>
  </w:num>
  <w:num w:numId="9" w16cid:durableId="600844213">
    <w:abstractNumId w:val="5"/>
  </w:num>
  <w:num w:numId="10" w16cid:durableId="1112819464">
    <w:abstractNumId w:val="3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Total Environ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281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90B66"/>
    <w:rsid w:val="0000042A"/>
    <w:rsid w:val="00000A5D"/>
    <w:rsid w:val="00000D9E"/>
    <w:rsid w:val="00002F1C"/>
    <w:rsid w:val="00003822"/>
    <w:rsid w:val="00003C5B"/>
    <w:rsid w:val="000044A2"/>
    <w:rsid w:val="00004659"/>
    <w:rsid w:val="00004E9B"/>
    <w:rsid w:val="00006A5A"/>
    <w:rsid w:val="00006F84"/>
    <w:rsid w:val="0000713B"/>
    <w:rsid w:val="000071D0"/>
    <w:rsid w:val="00007231"/>
    <w:rsid w:val="000077CD"/>
    <w:rsid w:val="00007A7A"/>
    <w:rsid w:val="0001002E"/>
    <w:rsid w:val="000100BF"/>
    <w:rsid w:val="00010707"/>
    <w:rsid w:val="00011D51"/>
    <w:rsid w:val="00012BBC"/>
    <w:rsid w:val="0001319B"/>
    <w:rsid w:val="0001343E"/>
    <w:rsid w:val="000148A4"/>
    <w:rsid w:val="00014FAA"/>
    <w:rsid w:val="00015C64"/>
    <w:rsid w:val="000170C9"/>
    <w:rsid w:val="0002065E"/>
    <w:rsid w:val="00020813"/>
    <w:rsid w:val="00020A2A"/>
    <w:rsid w:val="000212E9"/>
    <w:rsid w:val="000219AE"/>
    <w:rsid w:val="00021C87"/>
    <w:rsid w:val="00024CFD"/>
    <w:rsid w:val="00026A35"/>
    <w:rsid w:val="00026A79"/>
    <w:rsid w:val="000278E2"/>
    <w:rsid w:val="000279D3"/>
    <w:rsid w:val="00027C10"/>
    <w:rsid w:val="00027F8D"/>
    <w:rsid w:val="000306BD"/>
    <w:rsid w:val="0003391F"/>
    <w:rsid w:val="000339B8"/>
    <w:rsid w:val="0003409F"/>
    <w:rsid w:val="00034480"/>
    <w:rsid w:val="00040885"/>
    <w:rsid w:val="00040C7C"/>
    <w:rsid w:val="0004144A"/>
    <w:rsid w:val="00041EC4"/>
    <w:rsid w:val="00042FAE"/>
    <w:rsid w:val="00043032"/>
    <w:rsid w:val="00043753"/>
    <w:rsid w:val="00043EE1"/>
    <w:rsid w:val="00045AF9"/>
    <w:rsid w:val="00045B23"/>
    <w:rsid w:val="0004691F"/>
    <w:rsid w:val="000474B7"/>
    <w:rsid w:val="00047A31"/>
    <w:rsid w:val="00047CEE"/>
    <w:rsid w:val="00047D34"/>
    <w:rsid w:val="000507F3"/>
    <w:rsid w:val="00050F03"/>
    <w:rsid w:val="00051616"/>
    <w:rsid w:val="00052123"/>
    <w:rsid w:val="0005244E"/>
    <w:rsid w:val="000527DC"/>
    <w:rsid w:val="00052985"/>
    <w:rsid w:val="00052F36"/>
    <w:rsid w:val="000531B7"/>
    <w:rsid w:val="000554DC"/>
    <w:rsid w:val="000557A7"/>
    <w:rsid w:val="00056F2F"/>
    <w:rsid w:val="00057CFA"/>
    <w:rsid w:val="0006030F"/>
    <w:rsid w:val="00060338"/>
    <w:rsid w:val="00060497"/>
    <w:rsid w:val="00060A59"/>
    <w:rsid w:val="00061936"/>
    <w:rsid w:val="00061A2A"/>
    <w:rsid w:val="0006213F"/>
    <w:rsid w:val="00062A53"/>
    <w:rsid w:val="00062ED2"/>
    <w:rsid w:val="00063C75"/>
    <w:rsid w:val="0006522F"/>
    <w:rsid w:val="000652D8"/>
    <w:rsid w:val="00065334"/>
    <w:rsid w:val="00065B0F"/>
    <w:rsid w:val="00066038"/>
    <w:rsid w:val="00070C78"/>
    <w:rsid w:val="00071945"/>
    <w:rsid w:val="0007336D"/>
    <w:rsid w:val="000737BF"/>
    <w:rsid w:val="00073EA8"/>
    <w:rsid w:val="00074315"/>
    <w:rsid w:val="00075385"/>
    <w:rsid w:val="00075C06"/>
    <w:rsid w:val="00076109"/>
    <w:rsid w:val="00080E40"/>
    <w:rsid w:val="00081B98"/>
    <w:rsid w:val="00081DC8"/>
    <w:rsid w:val="00083158"/>
    <w:rsid w:val="000864FC"/>
    <w:rsid w:val="00086CE4"/>
    <w:rsid w:val="0008737C"/>
    <w:rsid w:val="00087476"/>
    <w:rsid w:val="00087858"/>
    <w:rsid w:val="000918DD"/>
    <w:rsid w:val="000923D8"/>
    <w:rsid w:val="00092D5E"/>
    <w:rsid w:val="00092FEE"/>
    <w:rsid w:val="00093B49"/>
    <w:rsid w:val="00094B5C"/>
    <w:rsid w:val="00095801"/>
    <w:rsid w:val="00096247"/>
    <w:rsid w:val="00096325"/>
    <w:rsid w:val="000965B1"/>
    <w:rsid w:val="000A1019"/>
    <w:rsid w:val="000A1216"/>
    <w:rsid w:val="000A13EB"/>
    <w:rsid w:val="000A29CC"/>
    <w:rsid w:val="000A46CC"/>
    <w:rsid w:val="000A474A"/>
    <w:rsid w:val="000A491B"/>
    <w:rsid w:val="000A4BB3"/>
    <w:rsid w:val="000A4C45"/>
    <w:rsid w:val="000A5619"/>
    <w:rsid w:val="000A5ED4"/>
    <w:rsid w:val="000A5FDE"/>
    <w:rsid w:val="000A7DDE"/>
    <w:rsid w:val="000B02E3"/>
    <w:rsid w:val="000B06DB"/>
    <w:rsid w:val="000B1E2F"/>
    <w:rsid w:val="000B2F0E"/>
    <w:rsid w:val="000B3110"/>
    <w:rsid w:val="000B4812"/>
    <w:rsid w:val="000B4A40"/>
    <w:rsid w:val="000B510E"/>
    <w:rsid w:val="000B6525"/>
    <w:rsid w:val="000B6E73"/>
    <w:rsid w:val="000B738B"/>
    <w:rsid w:val="000B7E47"/>
    <w:rsid w:val="000C043A"/>
    <w:rsid w:val="000C10C0"/>
    <w:rsid w:val="000C1590"/>
    <w:rsid w:val="000C1A79"/>
    <w:rsid w:val="000C20CC"/>
    <w:rsid w:val="000C2409"/>
    <w:rsid w:val="000C37BD"/>
    <w:rsid w:val="000C4154"/>
    <w:rsid w:val="000C44AD"/>
    <w:rsid w:val="000C44B7"/>
    <w:rsid w:val="000C5047"/>
    <w:rsid w:val="000C5DFE"/>
    <w:rsid w:val="000C6048"/>
    <w:rsid w:val="000D0773"/>
    <w:rsid w:val="000D1E09"/>
    <w:rsid w:val="000D2468"/>
    <w:rsid w:val="000D28BE"/>
    <w:rsid w:val="000D30A3"/>
    <w:rsid w:val="000D3608"/>
    <w:rsid w:val="000D3B5D"/>
    <w:rsid w:val="000D429B"/>
    <w:rsid w:val="000D4430"/>
    <w:rsid w:val="000D4C01"/>
    <w:rsid w:val="000D5409"/>
    <w:rsid w:val="000D59D0"/>
    <w:rsid w:val="000D6D20"/>
    <w:rsid w:val="000D705E"/>
    <w:rsid w:val="000D7B96"/>
    <w:rsid w:val="000E0267"/>
    <w:rsid w:val="000E0360"/>
    <w:rsid w:val="000E07F0"/>
    <w:rsid w:val="000E0861"/>
    <w:rsid w:val="000E0B84"/>
    <w:rsid w:val="000E0CD3"/>
    <w:rsid w:val="000E0EF2"/>
    <w:rsid w:val="000E1A02"/>
    <w:rsid w:val="000E1E4D"/>
    <w:rsid w:val="000E20B4"/>
    <w:rsid w:val="000E2ECC"/>
    <w:rsid w:val="000E3022"/>
    <w:rsid w:val="000E376F"/>
    <w:rsid w:val="000E53A1"/>
    <w:rsid w:val="000E5B7B"/>
    <w:rsid w:val="000E6BC9"/>
    <w:rsid w:val="000E743B"/>
    <w:rsid w:val="000F10D0"/>
    <w:rsid w:val="000F11F5"/>
    <w:rsid w:val="000F240A"/>
    <w:rsid w:val="000F25ED"/>
    <w:rsid w:val="000F28B3"/>
    <w:rsid w:val="000F29B4"/>
    <w:rsid w:val="000F338B"/>
    <w:rsid w:val="000F351A"/>
    <w:rsid w:val="000F4057"/>
    <w:rsid w:val="000F5903"/>
    <w:rsid w:val="000F6DEC"/>
    <w:rsid w:val="000F7546"/>
    <w:rsid w:val="000F7CCB"/>
    <w:rsid w:val="0010032B"/>
    <w:rsid w:val="0010086F"/>
    <w:rsid w:val="00100D96"/>
    <w:rsid w:val="00101BC7"/>
    <w:rsid w:val="00101F13"/>
    <w:rsid w:val="0010296C"/>
    <w:rsid w:val="001029B4"/>
    <w:rsid w:val="00102DE0"/>
    <w:rsid w:val="00102F08"/>
    <w:rsid w:val="00103162"/>
    <w:rsid w:val="001032B9"/>
    <w:rsid w:val="00104B3C"/>
    <w:rsid w:val="00106774"/>
    <w:rsid w:val="001075E2"/>
    <w:rsid w:val="00107DA0"/>
    <w:rsid w:val="001101B8"/>
    <w:rsid w:val="00110857"/>
    <w:rsid w:val="00110C40"/>
    <w:rsid w:val="00111B61"/>
    <w:rsid w:val="00111FF4"/>
    <w:rsid w:val="00113344"/>
    <w:rsid w:val="00114821"/>
    <w:rsid w:val="00114FE3"/>
    <w:rsid w:val="00116398"/>
    <w:rsid w:val="001169E9"/>
    <w:rsid w:val="00116FB9"/>
    <w:rsid w:val="0011776E"/>
    <w:rsid w:val="001207B9"/>
    <w:rsid w:val="00121A39"/>
    <w:rsid w:val="00122037"/>
    <w:rsid w:val="001231F5"/>
    <w:rsid w:val="001241F8"/>
    <w:rsid w:val="00125E05"/>
    <w:rsid w:val="001266EC"/>
    <w:rsid w:val="00126DBB"/>
    <w:rsid w:val="00132B04"/>
    <w:rsid w:val="00132C3E"/>
    <w:rsid w:val="00133B31"/>
    <w:rsid w:val="00133FFF"/>
    <w:rsid w:val="001343A3"/>
    <w:rsid w:val="00134A67"/>
    <w:rsid w:val="00134B00"/>
    <w:rsid w:val="00134D52"/>
    <w:rsid w:val="00134E62"/>
    <w:rsid w:val="00135363"/>
    <w:rsid w:val="001362C8"/>
    <w:rsid w:val="001405AE"/>
    <w:rsid w:val="00141D4C"/>
    <w:rsid w:val="001420DA"/>
    <w:rsid w:val="00143845"/>
    <w:rsid w:val="0014509B"/>
    <w:rsid w:val="00146C9C"/>
    <w:rsid w:val="00146F01"/>
    <w:rsid w:val="00147498"/>
    <w:rsid w:val="00147796"/>
    <w:rsid w:val="00147F0A"/>
    <w:rsid w:val="00147FB0"/>
    <w:rsid w:val="00150D44"/>
    <w:rsid w:val="0015108D"/>
    <w:rsid w:val="001520FB"/>
    <w:rsid w:val="00153D06"/>
    <w:rsid w:val="00153D10"/>
    <w:rsid w:val="001542BD"/>
    <w:rsid w:val="00155465"/>
    <w:rsid w:val="00155636"/>
    <w:rsid w:val="0015568B"/>
    <w:rsid w:val="00155AE0"/>
    <w:rsid w:val="001565D1"/>
    <w:rsid w:val="00157294"/>
    <w:rsid w:val="00157597"/>
    <w:rsid w:val="00160B79"/>
    <w:rsid w:val="00161B78"/>
    <w:rsid w:val="00161FA0"/>
    <w:rsid w:val="00162622"/>
    <w:rsid w:val="00162C55"/>
    <w:rsid w:val="0016313B"/>
    <w:rsid w:val="00163535"/>
    <w:rsid w:val="00164578"/>
    <w:rsid w:val="00164D18"/>
    <w:rsid w:val="00164F88"/>
    <w:rsid w:val="001653E2"/>
    <w:rsid w:val="00166C31"/>
    <w:rsid w:val="00167C43"/>
    <w:rsid w:val="00171BF4"/>
    <w:rsid w:val="00171C7A"/>
    <w:rsid w:val="00172C73"/>
    <w:rsid w:val="00172E50"/>
    <w:rsid w:val="00174762"/>
    <w:rsid w:val="00176361"/>
    <w:rsid w:val="00176B7D"/>
    <w:rsid w:val="00177ECE"/>
    <w:rsid w:val="0018116A"/>
    <w:rsid w:val="00181A46"/>
    <w:rsid w:val="0018320B"/>
    <w:rsid w:val="00183534"/>
    <w:rsid w:val="0018385D"/>
    <w:rsid w:val="00183C3E"/>
    <w:rsid w:val="0018513F"/>
    <w:rsid w:val="00186013"/>
    <w:rsid w:val="00187DD5"/>
    <w:rsid w:val="00190A70"/>
    <w:rsid w:val="00190D18"/>
    <w:rsid w:val="00191B53"/>
    <w:rsid w:val="00193249"/>
    <w:rsid w:val="001932C4"/>
    <w:rsid w:val="0019415B"/>
    <w:rsid w:val="00194815"/>
    <w:rsid w:val="00195723"/>
    <w:rsid w:val="00195D54"/>
    <w:rsid w:val="001977B5"/>
    <w:rsid w:val="00197C85"/>
    <w:rsid w:val="001A02D9"/>
    <w:rsid w:val="001A051A"/>
    <w:rsid w:val="001A1687"/>
    <w:rsid w:val="001A292E"/>
    <w:rsid w:val="001A4340"/>
    <w:rsid w:val="001A4881"/>
    <w:rsid w:val="001A5DEE"/>
    <w:rsid w:val="001A6902"/>
    <w:rsid w:val="001A6BB4"/>
    <w:rsid w:val="001A76AF"/>
    <w:rsid w:val="001A7BC8"/>
    <w:rsid w:val="001B0768"/>
    <w:rsid w:val="001B0F83"/>
    <w:rsid w:val="001B267C"/>
    <w:rsid w:val="001B3E85"/>
    <w:rsid w:val="001B4BD6"/>
    <w:rsid w:val="001B4F6B"/>
    <w:rsid w:val="001B5D19"/>
    <w:rsid w:val="001B6222"/>
    <w:rsid w:val="001B66CB"/>
    <w:rsid w:val="001B6787"/>
    <w:rsid w:val="001C17EF"/>
    <w:rsid w:val="001C1BFD"/>
    <w:rsid w:val="001C2792"/>
    <w:rsid w:val="001C2E30"/>
    <w:rsid w:val="001C2EC4"/>
    <w:rsid w:val="001C3688"/>
    <w:rsid w:val="001C3BF8"/>
    <w:rsid w:val="001C3FE7"/>
    <w:rsid w:val="001C4FCE"/>
    <w:rsid w:val="001C5018"/>
    <w:rsid w:val="001C527B"/>
    <w:rsid w:val="001C587A"/>
    <w:rsid w:val="001C596B"/>
    <w:rsid w:val="001C5B2F"/>
    <w:rsid w:val="001C7E6E"/>
    <w:rsid w:val="001D00CE"/>
    <w:rsid w:val="001D026F"/>
    <w:rsid w:val="001D215A"/>
    <w:rsid w:val="001D2C41"/>
    <w:rsid w:val="001D3275"/>
    <w:rsid w:val="001D4133"/>
    <w:rsid w:val="001D479F"/>
    <w:rsid w:val="001D4C83"/>
    <w:rsid w:val="001D544A"/>
    <w:rsid w:val="001D6603"/>
    <w:rsid w:val="001D679C"/>
    <w:rsid w:val="001D74D1"/>
    <w:rsid w:val="001E0190"/>
    <w:rsid w:val="001E0E63"/>
    <w:rsid w:val="001E0F90"/>
    <w:rsid w:val="001E112B"/>
    <w:rsid w:val="001E1157"/>
    <w:rsid w:val="001E13B8"/>
    <w:rsid w:val="001E1576"/>
    <w:rsid w:val="001E17E3"/>
    <w:rsid w:val="001E1E74"/>
    <w:rsid w:val="001E2F90"/>
    <w:rsid w:val="001E3C77"/>
    <w:rsid w:val="001E4398"/>
    <w:rsid w:val="001E44F2"/>
    <w:rsid w:val="001E4CE7"/>
    <w:rsid w:val="001E4D50"/>
    <w:rsid w:val="001E5917"/>
    <w:rsid w:val="001E59D7"/>
    <w:rsid w:val="001E5F97"/>
    <w:rsid w:val="001E63E6"/>
    <w:rsid w:val="001F052D"/>
    <w:rsid w:val="001F07B8"/>
    <w:rsid w:val="001F0C1D"/>
    <w:rsid w:val="001F19AF"/>
    <w:rsid w:val="001F1CF1"/>
    <w:rsid w:val="001F2B26"/>
    <w:rsid w:val="001F2BD7"/>
    <w:rsid w:val="001F2E61"/>
    <w:rsid w:val="001F3192"/>
    <w:rsid w:val="001F3D35"/>
    <w:rsid w:val="001F3E31"/>
    <w:rsid w:val="001F463D"/>
    <w:rsid w:val="001F5346"/>
    <w:rsid w:val="001F5A97"/>
    <w:rsid w:val="001F5C4E"/>
    <w:rsid w:val="001F5E44"/>
    <w:rsid w:val="001F6BF9"/>
    <w:rsid w:val="002009CD"/>
    <w:rsid w:val="00200B32"/>
    <w:rsid w:val="00201133"/>
    <w:rsid w:val="002013D4"/>
    <w:rsid w:val="002021BA"/>
    <w:rsid w:val="002023A6"/>
    <w:rsid w:val="0020284A"/>
    <w:rsid w:val="00203269"/>
    <w:rsid w:val="002040DA"/>
    <w:rsid w:val="00205344"/>
    <w:rsid w:val="00205834"/>
    <w:rsid w:val="00205D84"/>
    <w:rsid w:val="00207016"/>
    <w:rsid w:val="00207A13"/>
    <w:rsid w:val="00207D64"/>
    <w:rsid w:val="00210CC1"/>
    <w:rsid w:val="00210D86"/>
    <w:rsid w:val="002114EB"/>
    <w:rsid w:val="00211FEE"/>
    <w:rsid w:val="002120C7"/>
    <w:rsid w:val="00212CBE"/>
    <w:rsid w:val="00216F71"/>
    <w:rsid w:val="002170CE"/>
    <w:rsid w:val="0022029C"/>
    <w:rsid w:val="00220C50"/>
    <w:rsid w:val="00223234"/>
    <w:rsid w:val="00225071"/>
    <w:rsid w:val="00225E64"/>
    <w:rsid w:val="00226F96"/>
    <w:rsid w:val="00230045"/>
    <w:rsid w:val="002309C6"/>
    <w:rsid w:val="002310BE"/>
    <w:rsid w:val="00231315"/>
    <w:rsid w:val="002318C1"/>
    <w:rsid w:val="00232213"/>
    <w:rsid w:val="00233985"/>
    <w:rsid w:val="00234272"/>
    <w:rsid w:val="00235110"/>
    <w:rsid w:val="00235546"/>
    <w:rsid w:val="002359D3"/>
    <w:rsid w:val="002359FF"/>
    <w:rsid w:val="0023648D"/>
    <w:rsid w:val="00236800"/>
    <w:rsid w:val="00236A7A"/>
    <w:rsid w:val="002409D0"/>
    <w:rsid w:val="0024137A"/>
    <w:rsid w:val="0024138A"/>
    <w:rsid w:val="00241569"/>
    <w:rsid w:val="00241807"/>
    <w:rsid w:val="00241FBE"/>
    <w:rsid w:val="002420F2"/>
    <w:rsid w:val="00243161"/>
    <w:rsid w:val="00243830"/>
    <w:rsid w:val="002443A2"/>
    <w:rsid w:val="00244439"/>
    <w:rsid w:val="00244CDC"/>
    <w:rsid w:val="00245519"/>
    <w:rsid w:val="00245B11"/>
    <w:rsid w:val="0024753B"/>
    <w:rsid w:val="0025014D"/>
    <w:rsid w:val="002513A5"/>
    <w:rsid w:val="00252821"/>
    <w:rsid w:val="00252D41"/>
    <w:rsid w:val="00253527"/>
    <w:rsid w:val="00253A05"/>
    <w:rsid w:val="00253C76"/>
    <w:rsid w:val="00253D94"/>
    <w:rsid w:val="00253FDA"/>
    <w:rsid w:val="00255C49"/>
    <w:rsid w:val="002571E3"/>
    <w:rsid w:val="00257212"/>
    <w:rsid w:val="00257A20"/>
    <w:rsid w:val="00257BED"/>
    <w:rsid w:val="0026069D"/>
    <w:rsid w:val="00260743"/>
    <w:rsid w:val="00261CC9"/>
    <w:rsid w:val="002626F2"/>
    <w:rsid w:val="002640B1"/>
    <w:rsid w:val="00264C4B"/>
    <w:rsid w:val="0026540E"/>
    <w:rsid w:val="00266725"/>
    <w:rsid w:val="0026672E"/>
    <w:rsid w:val="002670E5"/>
    <w:rsid w:val="00267D5E"/>
    <w:rsid w:val="00270B6D"/>
    <w:rsid w:val="00270C57"/>
    <w:rsid w:val="002716F8"/>
    <w:rsid w:val="002728B1"/>
    <w:rsid w:val="002741D0"/>
    <w:rsid w:val="0027525C"/>
    <w:rsid w:val="0027594D"/>
    <w:rsid w:val="00277FB7"/>
    <w:rsid w:val="00280AC2"/>
    <w:rsid w:val="00281B4B"/>
    <w:rsid w:val="00282971"/>
    <w:rsid w:val="00282E30"/>
    <w:rsid w:val="002845E0"/>
    <w:rsid w:val="00284C9A"/>
    <w:rsid w:val="00284DAD"/>
    <w:rsid w:val="00285A07"/>
    <w:rsid w:val="002860D3"/>
    <w:rsid w:val="00286C7B"/>
    <w:rsid w:val="002870D4"/>
    <w:rsid w:val="002872CC"/>
    <w:rsid w:val="00287C85"/>
    <w:rsid w:val="00287D62"/>
    <w:rsid w:val="002903A6"/>
    <w:rsid w:val="002903DE"/>
    <w:rsid w:val="00290931"/>
    <w:rsid w:val="00290F6C"/>
    <w:rsid w:val="00291103"/>
    <w:rsid w:val="002912FA"/>
    <w:rsid w:val="00291529"/>
    <w:rsid w:val="002917F1"/>
    <w:rsid w:val="00291936"/>
    <w:rsid w:val="0029220E"/>
    <w:rsid w:val="00292636"/>
    <w:rsid w:val="00292ABB"/>
    <w:rsid w:val="00292E96"/>
    <w:rsid w:val="0029403B"/>
    <w:rsid w:val="002941AB"/>
    <w:rsid w:val="0029461F"/>
    <w:rsid w:val="00297377"/>
    <w:rsid w:val="00297685"/>
    <w:rsid w:val="00297F4C"/>
    <w:rsid w:val="002A01A4"/>
    <w:rsid w:val="002A0309"/>
    <w:rsid w:val="002A0A42"/>
    <w:rsid w:val="002A0CBE"/>
    <w:rsid w:val="002A1623"/>
    <w:rsid w:val="002A2A83"/>
    <w:rsid w:val="002A59EC"/>
    <w:rsid w:val="002A66F3"/>
    <w:rsid w:val="002A71D3"/>
    <w:rsid w:val="002B1974"/>
    <w:rsid w:val="002B19CA"/>
    <w:rsid w:val="002B264D"/>
    <w:rsid w:val="002B323D"/>
    <w:rsid w:val="002B36A4"/>
    <w:rsid w:val="002B3CD3"/>
    <w:rsid w:val="002B4F82"/>
    <w:rsid w:val="002B58EA"/>
    <w:rsid w:val="002B682F"/>
    <w:rsid w:val="002B756C"/>
    <w:rsid w:val="002B7AEA"/>
    <w:rsid w:val="002C0AD6"/>
    <w:rsid w:val="002C1447"/>
    <w:rsid w:val="002C1DE5"/>
    <w:rsid w:val="002C2291"/>
    <w:rsid w:val="002C288D"/>
    <w:rsid w:val="002C3369"/>
    <w:rsid w:val="002C3691"/>
    <w:rsid w:val="002C4B66"/>
    <w:rsid w:val="002C4F0A"/>
    <w:rsid w:val="002C544F"/>
    <w:rsid w:val="002C5522"/>
    <w:rsid w:val="002C56ED"/>
    <w:rsid w:val="002C5C19"/>
    <w:rsid w:val="002C64D3"/>
    <w:rsid w:val="002C706A"/>
    <w:rsid w:val="002C7D19"/>
    <w:rsid w:val="002D042D"/>
    <w:rsid w:val="002D0C17"/>
    <w:rsid w:val="002D1D98"/>
    <w:rsid w:val="002D63C3"/>
    <w:rsid w:val="002D6E1F"/>
    <w:rsid w:val="002D6FBB"/>
    <w:rsid w:val="002D7202"/>
    <w:rsid w:val="002E07A5"/>
    <w:rsid w:val="002E0B2B"/>
    <w:rsid w:val="002E19AA"/>
    <w:rsid w:val="002E289D"/>
    <w:rsid w:val="002E38EA"/>
    <w:rsid w:val="002E3D9A"/>
    <w:rsid w:val="002E4236"/>
    <w:rsid w:val="002E4A13"/>
    <w:rsid w:val="002E5A74"/>
    <w:rsid w:val="002E65F0"/>
    <w:rsid w:val="002E6839"/>
    <w:rsid w:val="002E6DC7"/>
    <w:rsid w:val="002E750A"/>
    <w:rsid w:val="002E7F56"/>
    <w:rsid w:val="002F11CE"/>
    <w:rsid w:val="002F3DF2"/>
    <w:rsid w:val="002F3F98"/>
    <w:rsid w:val="002F41DD"/>
    <w:rsid w:val="002F4536"/>
    <w:rsid w:val="002F4604"/>
    <w:rsid w:val="002F46FD"/>
    <w:rsid w:val="002F63F8"/>
    <w:rsid w:val="002F664A"/>
    <w:rsid w:val="002F72CE"/>
    <w:rsid w:val="002F75A9"/>
    <w:rsid w:val="002F79D6"/>
    <w:rsid w:val="002F7A13"/>
    <w:rsid w:val="00300947"/>
    <w:rsid w:val="003013FF"/>
    <w:rsid w:val="00301F6D"/>
    <w:rsid w:val="00301F91"/>
    <w:rsid w:val="0030388D"/>
    <w:rsid w:val="00303E6F"/>
    <w:rsid w:val="003053F9"/>
    <w:rsid w:val="00306958"/>
    <w:rsid w:val="003069E0"/>
    <w:rsid w:val="003078B0"/>
    <w:rsid w:val="00310728"/>
    <w:rsid w:val="00310AA3"/>
    <w:rsid w:val="003134EF"/>
    <w:rsid w:val="00313D1C"/>
    <w:rsid w:val="00313D93"/>
    <w:rsid w:val="003147EF"/>
    <w:rsid w:val="003152D7"/>
    <w:rsid w:val="00317212"/>
    <w:rsid w:val="0032129A"/>
    <w:rsid w:val="00322ADE"/>
    <w:rsid w:val="00322BAF"/>
    <w:rsid w:val="00322D11"/>
    <w:rsid w:val="00323C84"/>
    <w:rsid w:val="003241C3"/>
    <w:rsid w:val="003256B7"/>
    <w:rsid w:val="003257D4"/>
    <w:rsid w:val="00326456"/>
    <w:rsid w:val="003275E6"/>
    <w:rsid w:val="003278DB"/>
    <w:rsid w:val="003301D9"/>
    <w:rsid w:val="003317FA"/>
    <w:rsid w:val="00331C87"/>
    <w:rsid w:val="00331DBD"/>
    <w:rsid w:val="0033216A"/>
    <w:rsid w:val="0033271D"/>
    <w:rsid w:val="00334A7A"/>
    <w:rsid w:val="00334C67"/>
    <w:rsid w:val="0033510A"/>
    <w:rsid w:val="003361A6"/>
    <w:rsid w:val="00336840"/>
    <w:rsid w:val="00336FD2"/>
    <w:rsid w:val="00337933"/>
    <w:rsid w:val="00337DA6"/>
    <w:rsid w:val="00340090"/>
    <w:rsid w:val="00340E4A"/>
    <w:rsid w:val="0034212E"/>
    <w:rsid w:val="00342B6D"/>
    <w:rsid w:val="00342E4C"/>
    <w:rsid w:val="0034329C"/>
    <w:rsid w:val="003433EB"/>
    <w:rsid w:val="003437C6"/>
    <w:rsid w:val="003441E2"/>
    <w:rsid w:val="00346D01"/>
    <w:rsid w:val="00347930"/>
    <w:rsid w:val="00351374"/>
    <w:rsid w:val="00351FAB"/>
    <w:rsid w:val="00352928"/>
    <w:rsid w:val="0035313F"/>
    <w:rsid w:val="0035376B"/>
    <w:rsid w:val="003542FF"/>
    <w:rsid w:val="00354B38"/>
    <w:rsid w:val="003552BB"/>
    <w:rsid w:val="00355BF0"/>
    <w:rsid w:val="00355C22"/>
    <w:rsid w:val="00355D32"/>
    <w:rsid w:val="003562C7"/>
    <w:rsid w:val="0035738A"/>
    <w:rsid w:val="00357645"/>
    <w:rsid w:val="0036003E"/>
    <w:rsid w:val="00360901"/>
    <w:rsid w:val="0036134B"/>
    <w:rsid w:val="00362D3F"/>
    <w:rsid w:val="00362EAE"/>
    <w:rsid w:val="00363DB3"/>
    <w:rsid w:val="0036486E"/>
    <w:rsid w:val="00365742"/>
    <w:rsid w:val="0036669E"/>
    <w:rsid w:val="00370508"/>
    <w:rsid w:val="00370A8B"/>
    <w:rsid w:val="00371F52"/>
    <w:rsid w:val="00371FFA"/>
    <w:rsid w:val="003722B7"/>
    <w:rsid w:val="00372BD9"/>
    <w:rsid w:val="00373CE9"/>
    <w:rsid w:val="00373EA7"/>
    <w:rsid w:val="003745E8"/>
    <w:rsid w:val="00374DB0"/>
    <w:rsid w:val="00374E2F"/>
    <w:rsid w:val="00375C28"/>
    <w:rsid w:val="00375DB2"/>
    <w:rsid w:val="00375F64"/>
    <w:rsid w:val="00376912"/>
    <w:rsid w:val="00376A65"/>
    <w:rsid w:val="00383561"/>
    <w:rsid w:val="00383B82"/>
    <w:rsid w:val="00384D65"/>
    <w:rsid w:val="003854F6"/>
    <w:rsid w:val="00387407"/>
    <w:rsid w:val="003874FF"/>
    <w:rsid w:val="003875C8"/>
    <w:rsid w:val="00387DC3"/>
    <w:rsid w:val="0039045F"/>
    <w:rsid w:val="003908F9"/>
    <w:rsid w:val="00390F7F"/>
    <w:rsid w:val="00391E9E"/>
    <w:rsid w:val="003930B6"/>
    <w:rsid w:val="003934BD"/>
    <w:rsid w:val="00393F99"/>
    <w:rsid w:val="00395AD1"/>
    <w:rsid w:val="0039605A"/>
    <w:rsid w:val="003962AE"/>
    <w:rsid w:val="003976DA"/>
    <w:rsid w:val="003A0114"/>
    <w:rsid w:val="003A143D"/>
    <w:rsid w:val="003A1468"/>
    <w:rsid w:val="003A24BF"/>
    <w:rsid w:val="003A28F9"/>
    <w:rsid w:val="003A29D6"/>
    <w:rsid w:val="003A4F51"/>
    <w:rsid w:val="003A4F79"/>
    <w:rsid w:val="003A515F"/>
    <w:rsid w:val="003A57F2"/>
    <w:rsid w:val="003A6276"/>
    <w:rsid w:val="003A630D"/>
    <w:rsid w:val="003A6627"/>
    <w:rsid w:val="003A71D1"/>
    <w:rsid w:val="003A7208"/>
    <w:rsid w:val="003A76FF"/>
    <w:rsid w:val="003A7841"/>
    <w:rsid w:val="003A7BFD"/>
    <w:rsid w:val="003B0015"/>
    <w:rsid w:val="003B04DA"/>
    <w:rsid w:val="003B2329"/>
    <w:rsid w:val="003B2AA3"/>
    <w:rsid w:val="003B3E5F"/>
    <w:rsid w:val="003B4894"/>
    <w:rsid w:val="003B4CFE"/>
    <w:rsid w:val="003B66CF"/>
    <w:rsid w:val="003B7894"/>
    <w:rsid w:val="003C00F3"/>
    <w:rsid w:val="003C0700"/>
    <w:rsid w:val="003C1A2A"/>
    <w:rsid w:val="003C2483"/>
    <w:rsid w:val="003C37CD"/>
    <w:rsid w:val="003C3C0E"/>
    <w:rsid w:val="003C3E2D"/>
    <w:rsid w:val="003C41DD"/>
    <w:rsid w:val="003C4E9D"/>
    <w:rsid w:val="003C5647"/>
    <w:rsid w:val="003C5D64"/>
    <w:rsid w:val="003C69C5"/>
    <w:rsid w:val="003C6DB2"/>
    <w:rsid w:val="003C7BE2"/>
    <w:rsid w:val="003D00B6"/>
    <w:rsid w:val="003D037C"/>
    <w:rsid w:val="003D3457"/>
    <w:rsid w:val="003D4AF5"/>
    <w:rsid w:val="003D4C30"/>
    <w:rsid w:val="003D573D"/>
    <w:rsid w:val="003E0396"/>
    <w:rsid w:val="003E066F"/>
    <w:rsid w:val="003E19A0"/>
    <w:rsid w:val="003E3661"/>
    <w:rsid w:val="003E3715"/>
    <w:rsid w:val="003F091F"/>
    <w:rsid w:val="003F121B"/>
    <w:rsid w:val="003F14C0"/>
    <w:rsid w:val="003F1BE8"/>
    <w:rsid w:val="003F1EA4"/>
    <w:rsid w:val="003F2379"/>
    <w:rsid w:val="003F2552"/>
    <w:rsid w:val="003F353B"/>
    <w:rsid w:val="003F411E"/>
    <w:rsid w:val="003F5712"/>
    <w:rsid w:val="003F5C91"/>
    <w:rsid w:val="003F5CA4"/>
    <w:rsid w:val="003F6B42"/>
    <w:rsid w:val="003F7163"/>
    <w:rsid w:val="003F7774"/>
    <w:rsid w:val="003F7F58"/>
    <w:rsid w:val="0040073D"/>
    <w:rsid w:val="00400F29"/>
    <w:rsid w:val="004028B2"/>
    <w:rsid w:val="00402E61"/>
    <w:rsid w:val="00403381"/>
    <w:rsid w:val="00403B8A"/>
    <w:rsid w:val="00403DD0"/>
    <w:rsid w:val="00404B8B"/>
    <w:rsid w:val="00406157"/>
    <w:rsid w:val="0040644E"/>
    <w:rsid w:val="00407427"/>
    <w:rsid w:val="00407DC2"/>
    <w:rsid w:val="00410481"/>
    <w:rsid w:val="0041063B"/>
    <w:rsid w:val="004113C6"/>
    <w:rsid w:val="00411DCB"/>
    <w:rsid w:val="00412016"/>
    <w:rsid w:val="00412181"/>
    <w:rsid w:val="00412A5D"/>
    <w:rsid w:val="0041333F"/>
    <w:rsid w:val="0041349D"/>
    <w:rsid w:val="00413932"/>
    <w:rsid w:val="004139E9"/>
    <w:rsid w:val="00414E8F"/>
    <w:rsid w:val="00415827"/>
    <w:rsid w:val="00416DC7"/>
    <w:rsid w:val="00420CA4"/>
    <w:rsid w:val="004210A7"/>
    <w:rsid w:val="0042249D"/>
    <w:rsid w:val="00422A7F"/>
    <w:rsid w:val="00423066"/>
    <w:rsid w:val="00424B42"/>
    <w:rsid w:val="004255BC"/>
    <w:rsid w:val="00425AD9"/>
    <w:rsid w:val="00425E45"/>
    <w:rsid w:val="00426308"/>
    <w:rsid w:val="0042748E"/>
    <w:rsid w:val="004275A4"/>
    <w:rsid w:val="00427775"/>
    <w:rsid w:val="00430731"/>
    <w:rsid w:val="004307E8"/>
    <w:rsid w:val="00430EB8"/>
    <w:rsid w:val="00431414"/>
    <w:rsid w:val="0043365D"/>
    <w:rsid w:val="0043453A"/>
    <w:rsid w:val="0043515C"/>
    <w:rsid w:val="00435939"/>
    <w:rsid w:val="00436A36"/>
    <w:rsid w:val="00436FA4"/>
    <w:rsid w:val="004373D1"/>
    <w:rsid w:val="00440519"/>
    <w:rsid w:val="00441222"/>
    <w:rsid w:val="00441E2C"/>
    <w:rsid w:val="004429EA"/>
    <w:rsid w:val="00442BBC"/>
    <w:rsid w:val="004440FD"/>
    <w:rsid w:val="004447F9"/>
    <w:rsid w:val="00444954"/>
    <w:rsid w:val="00444B5B"/>
    <w:rsid w:val="004472F3"/>
    <w:rsid w:val="00450387"/>
    <w:rsid w:val="00450F32"/>
    <w:rsid w:val="00451865"/>
    <w:rsid w:val="00452642"/>
    <w:rsid w:val="00452CFB"/>
    <w:rsid w:val="00455A63"/>
    <w:rsid w:val="00455BDF"/>
    <w:rsid w:val="00457132"/>
    <w:rsid w:val="00457AA5"/>
    <w:rsid w:val="0046083A"/>
    <w:rsid w:val="00460AE7"/>
    <w:rsid w:val="00461D8B"/>
    <w:rsid w:val="0046281B"/>
    <w:rsid w:val="00462AD6"/>
    <w:rsid w:val="00462AFD"/>
    <w:rsid w:val="00463202"/>
    <w:rsid w:val="00463495"/>
    <w:rsid w:val="00463842"/>
    <w:rsid w:val="00463ACB"/>
    <w:rsid w:val="00463CBF"/>
    <w:rsid w:val="00464E55"/>
    <w:rsid w:val="004650F9"/>
    <w:rsid w:val="00465681"/>
    <w:rsid w:val="00465D34"/>
    <w:rsid w:val="00466D2D"/>
    <w:rsid w:val="004678E9"/>
    <w:rsid w:val="00471A69"/>
    <w:rsid w:val="00471AA9"/>
    <w:rsid w:val="00472148"/>
    <w:rsid w:val="004729D1"/>
    <w:rsid w:val="00473412"/>
    <w:rsid w:val="00473AD6"/>
    <w:rsid w:val="00473B29"/>
    <w:rsid w:val="00477815"/>
    <w:rsid w:val="00477F06"/>
    <w:rsid w:val="0048171B"/>
    <w:rsid w:val="004819AA"/>
    <w:rsid w:val="0048218A"/>
    <w:rsid w:val="00482291"/>
    <w:rsid w:val="00483E5B"/>
    <w:rsid w:val="00484025"/>
    <w:rsid w:val="004852C3"/>
    <w:rsid w:val="004852DA"/>
    <w:rsid w:val="00485922"/>
    <w:rsid w:val="0048623B"/>
    <w:rsid w:val="00486E84"/>
    <w:rsid w:val="004875A4"/>
    <w:rsid w:val="0048775D"/>
    <w:rsid w:val="00487957"/>
    <w:rsid w:val="00487C2F"/>
    <w:rsid w:val="00487E97"/>
    <w:rsid w:val="00490499"/>
    <w:rsid w:val="004908A9"/>
    <w:rsid w:val="00490A7B"/>
    <w:rsid w:val="004919C4"/>
    <w:rsid w:val="00492C73"/>
    <w:rsid w:val="00492F94"/>
    <w:rsid w:val="00493273"/>
    <w:rsid w:val="00495DAC"/>
    <w:rsid w:val="00497163"/>
    <w:rsid w:val="004A12E2"/>
    <w:rsid w:val="004A16CC"/>
    <w:rsid w:val="004A3DB8"/>
    <w:rsid w:val="004B02DE"/>
    <w:rsid w:val="004B1356"/>
    <w:rsid w:val="004B14A5"/>
    <w:rsid w:val="004B16A5"/>
    <w:rsid w:val="004B267E"/>
    <w:rsid w:val="004B2E52"/>
    <w:rsid w:val="004B2ECD"/>
    <w:rsid w:val="004B3069"/>
    <w:rsid w:val="004B42C0"/>
    <w:rsid w:val="004B5CAE"/>
    <w:rsid w:val="004B66C1"/>
    <w:rsid w:val="004B709F"/>
    <w:rsid w:val="004B7A2D"/>
    <w:rsid w:val="004C01A0"/>
    <w:rsid w:val="004C0418"/>
    <w:rsid w:val="004C185B"/>
    <w:rsid w:val="004C1867"/>
    <w:rsid w:val="004C2417"/>
    <w:rsid w:val="004C2F18"/>
    <w:rsid w:val="004C3554"/>
    <w:rsid w:val="004C3DDA"/>
    <w:rsid w:val="004C41C1"/>
    <w:rsid w:val="004C6AD2"/>
    <w:rsid w:val="004D080A"/>
    <w:rsid w:val="004D2013"/>
    <w:rsid w:val="004D300E"/>
    <w:rsid w:val="004D35A8"/>
    <w:rsid w:val="004D4328"/>
    <w:rsid w:val="004D657F"/>
    <w:rsid w:val="004D6A4D"/>
    <w:rsid w:val="004E05FA"/>
    <w:rsid w:val="004E2686"/>
    <w:rsid w:val="004E2A4B"/>
    <w:rsid w:val="004E3C79"/>
    <w:rsid w:val="004E4C2D"/>
    <w:rsid w:val="004E7102"/>
    <w:rsid w:val="004E771D"/>
    <w:rsid w:val="004E7EB0"/>
    <w:rsid w:val="004F04E4"/>
    <w:rsid w:val="004F06F2"/>
    <w:rsid w:val="004F0C06"/>
    <w:rsid w:val="004F1CDD"/>
    <w:rsid w:val="004F2D21"/>
    <w:rsid w:val="004F31E3"/>
    <w:rsid w:val="004F32F8"/>
    <w:rsid w:val="004F3A7A"/>
    <w:rsid w:val="004F3CF4"/>
    <w:rsid w:val="004F494C"/>
    <w:rsid w:val="004F4D21"/>
    <w:rsid w:val="004F5EF6"/>
    <w:rsid w:val="00500632"/>
    <w:rsid w:val="00500AF6"/>
    <w:rsid w:val="00501B5A"/>
    <w:rsid w:val="00501D6D"/>
    <w:rsid w:val="0050269E"/>
    <w:rsid w:val="00503237"/>
    <w:rsid w:val="0050369B"/>
    <w:rsid w:val="00504A81"/>
    <w:rsid w:val="0050540B"/>
    <w:rsid w:val="00505617"/>
    <w:rsid w:val="00507759"/>
    <w:rsid w:val="005077A9"/>
    <w:rsid w:val="005079DD"/>
    <w:rsid w:val="0051032B"/>
    <w:rsid w:val="00511B58"/>
    <w:rsid w:val="005120AF"/>
    <w:rsid w:val="005125A0"/>
    <w:rsid w:val="00512ED4"/>
    <w:rsid w:val="00512F2B"/>
    <w:rsid w:val="00513165"/>
    <w:rsid w:val="0051399C"/>
    <w:rsid w:val="00514B05"/>
    <w:rsid w:val="00516C68"/>
    <w:rsid w:val="00517028"/>
    <w:rsid w:val="005172E5"/>
    <w:rsid w:val="00517C22"/>
    <w:rsid w:val="00520221"/>
    <w:rsid w:val="005203C0"/>
    <w:rsid w:val="00520A89"/>
    <w:rsid w:val="00520B63"/>
    <w:rsid w:val="00524285"/>
    <w:rsid w:val="005263E5"/>
    <w:rsid w:val="00526DBB"/>
    <w:rsid w:val="00527BE9"/>
    <w:rsid w:val="005311C0"/>
    <w:rsid w:val="00531DF5"/>
    <w:rsid w:val="00531E79"/>
    <w:rsid w:val="00531F6B"/>
    <w:rsid w:val="0053350C"/>
    <w:rsid w:val="005343B7"/>
    <w:rsid w:val="00535F89"/>
    <w:rsid w:val="00536823"/>
    <w:rsid w:val="00536F8F"/>
    <w:rsid w:val="00537219"/>
    <w:rsid w:val="00537D88"/>
    <w:rsid w:val="005412A0"/>
    <w:rsid w:val="00541514"/>
    <w:rsid w:val="005415EE"/>
    <w:rsid w:val="005420BA"/>
    <w:rsid w:val="00543D73"/>
    <w:rsid w:val="005445A7"/>
    <w:rsid w:val="00546D55"/>
    <w:rsid w:val="0055005C"/>
    <w:rsid w:val="00553737"/>
    <w:rsid w:val="0055375D"/>
    <w:rsid w:val="00553D58"/>
    <w:rsid w:val="00553D67"/>
    <w:rsid w:val="005540FE"/>
    <w:rsid w:val="00554156"/>
    <w:rsid w:val="00554EDB"/>
    <w:rsid w:val="005556A4"/>
    <w:rsid w:val="0055591E"/>
    <w:rsid w:val="00555C45"/>
    <w:rsid w:val="00556D3B"/>
    <w:rsid w:val="00557389"/>
    <w:rsid w:val="00557DA9"/>
    <w:rsid w:val="005606FC"/>
    <w:rsid w:val="00560CAC"/>
    <w:rsid w:val="0056103B"/>
    <w:rsid w:val="00561376"/>
    <w:rsid w:val="005627DE"/>
    <w:rsid w:val="005628A9"/>
    <w:rsid w:val="0056293A"/>
    <w:rsid w:val="00564EF3"/>
    <w:rsid w:val="0056516C"/>
    <w:rsid w:val="005652AA"/>
    <w:rsid w:val="0056562F"/>
    <w:rsid w:val="005657E7"/>
    <w:rsid w:val="00566441"/>
    <w:rsid w:val="00566992"/>
    <w:rsid w:val="00567367"/>
    <w:rsid w:val="00567F91"/>
    <w:rsid w:val="00567FF8"/>
    <w:rsid w:val="00570B84"/>
    <w:rsid w:val="00570F9F"/>
    <w:rsid w:val="00572022"/>
    <w:rsid w:val="00572F66"/>
    <w:rsid w:val="005730ED"/>
    <w:rsid w:val="00574030"/>
    <w:rsid w:val="005742EA"/>
    <w:rsid w:val="0057483D"/>
    <w:rsid w:val="00574961"/>
    <w:rsid w:val="00574A88"/>
    <w:rsid w:val="00577D67"/>
    <w:rsid w:val="0058076A"/>
    <w:rsid w:val="005826E9"/>
    <w:rsid w:val="00582998"/>
    <w:rsid w:val="005829DB"/>
    <w:rsid w:val="00582B8D"/>
    <w:rsid w:val="0058313E"/>
    <w:rsid w:val="00583433"/>
    <w:rsid w:val="00583C17"/>
    <w:rsid w:val="00584842"/>
    <w:rsid w:val="00584B4B"/>
    <w:rsid w:val="005851BF"/>
    <w:rsid w:val="0058525B"/>
    <w:rsid w:val="0058564A"/>
    <w:rsid w:val="005863E8"/>
    <w:rsid w:val="005866E4"/>
    <w:rsid w:val="00586D10"/>
    <w:rsid w:val="005900DF"/>
    <w:rsid w:val="005922A7"/>
    <w:rsid w:val="0059232B"/>
    <w:rsid w:val="00592593"/>
    <w:rsid w:val="00592602"/>
    <w:rsid w:val="005926BC"/>
    <w:rsid w:val="00593BFC"/>
    <w:rsid w:val="00594B19"/>
    <w:rsid w:val="00594D58"/>
    <w:rsid w:val="00594DC3"/>
    <w:rsid w:val="00595344"/>
    <w:rsid w:val="0059659F"/>
    <w:rsid w:val="005A012A"/>
    <w:rsid w:val="005A0C20"/>
    <w:rsid w:val="005A0E7D"/>
    <w:rsid w:val="005A175D"/>
    <w:rsid w:val="005A1F3A"/>
    <w:rsid w:val="005A247A"/>
    <w:rsid w:val="005A3311"/>
    <w:rsid w:val="005A45B3"/>
    <w:rsid w:val="005A48D2"/>
    <w:rsid w:val="005A6FB8"/>
    <w:rsid w:val="005B05B7"/>
    <w:rsid w:val="005B0B25"/>
    <w:rsid w:val="005B119C"/>
    <w:rsid w:val="005B2330"/>
    <w:rsid w:val="005B2524"/>
    <w:rsid w:val="005B39AC"/>
    <w:rsid w:val="005B4832"/>
    <w:rsid w:val="005B4CDB"/>
    <w:rsid w:val="005B5BFF"/>
    <w:rsid w:val="005B674F"/>
    <w:rsid w:val="005B70E3"/>
    <w:rsid w:val="005B712B"/>
    <w:rsid w:val="005B7ACF"/>
    <w:rsid w:val="005B7D19"/>
    <w:rsid w:val="005C0877"/>
    <w:rsid w:val="005C2703"/>
    <w:rsid w:val="005C3A9A"/>
    <w:rsid w:val="005C436A"/>
    <w:rsid w:val="005C4846"/>
    <w:rsid w:val="005C5592"/>
    <w:rsid w:val="005C5879"/>
    <w:rsid w:val="005C58BD"/>
    <w:rsid w:val="005C5D52"/>
    <w:rsid w:val="005C6AA0"/>
    <w:rsid w:val="005C761A"/>
    <w:rsid w:val="005C76F1"/>
    <w:rsid w:val="005D02A6"/>
    <w:rsid w:val="005D1980"/>
    <w:rsid w:val="005D2163"/>
    <w:rsid w:val="005D2295"/>
    <w:rsid w:val="005D22D6"/>
    <w:rsid w:val="005D3211"/>
    <w:rsid w:val="005D38F3"/>
    <w:rsid w:val="005D3C38"/>
    <w:rsid w:val="005D4D05"/>
    <w:rsid w:val="005D654E"/>
    <w:rsid w:val="005E0396"/>
    <w:rsid w:val="005E0C1D"/>
    <w:rsid w:val="005E1C6B"/>
    <w:rsid w:val="005E20BD"/>
    <w:rsid w:val="005E4432"/>
    <w:rsid w:val="005F0401"/>
    <w:rsid w:val="005F18BB"/>
    <w:rsid w:val="005F1EA5"/>
    <w:rsid w:val="005F2699"/>
    <w:rsid w:val="005F2D40"/>
    <w:rsid w:val="005F3DB7"/>
    <w:rsid w:val="005F4457"/>
    <w:rsid w:val="005F4815"/>
    <w:rsid w:val="005F4B7C"/>
    <w:rsid w:val="005F5BB7"/>
    <w:rsid w:val="005F62DE"/>
    <w:rsid w:val="005F66CB"/>
    <w:rsid w:val="005F6D0F"/>
    <w:rsid w:val="005F7159"/>
    <w:rsid w:val="00600F7F"/>
    <w:rsid w:val="00602CE6"/>
    <w:rsid w:val="00603139"/>
    <w:rsid w:val="006044E9"/>
    <w:rsid w:val="0060522A"/>
    <w:rsid w:val="006056CB"/>
    <w:rsid w:val="00605749"/>
    <w:rsid w:val="006065EA"/>
    <w:rsid w:val="00607B86"/>
    <w:rsid w:val="0061054F"/>
    <w:rsid w:val="00610D36"/>
    <w:rsid w:val="00610F6F"/>
    <w:rsid w:val="00613119"/>
    <w:rsid w:val="00613A59"/>
    <w:rsid w:val="00613A96"/>
    <w:rsid w:val="006143E1"/>
    <w:rsid w:val="00614D21"/>
    <w:rsid w:val="006206F0"/>
    <w:rsid w:val="006207A2"/>
    <w:rsid w:val="00621FAE"/>
    <w:rsid w:val="00623458"/>
    <w:rsid w:val="0062404F"/>
    <w:rsid w:val="0062437D"/>
    <w:rsid w:val="00625168"/>
    <w:rsid w:val="0062555F"/>
    <w:rsid w:val="00626D1C"/>
    <w:rsid w:val="00627AF3"/>
    <w:rsid w:val="00630FB6"/>
    <w:rsid w:val="0063219B"/>
    <w:rsid w:val="006323A3"/>
    <w:rsid w:val="006334CA"/>
    <w:rsid w:val="00633D9A"/>
    <w:rsid w:val="00634B80"/>
    <w:rsid w:val="00634CF9"/>
    <w:rsid w:val="006355AD"/>
    <w:rsid w:val="006367DC"/>
    <w:rsid w:val="00641346"/>
    <w:rsid w:val="00642832"/>
    <w:rsid w:val="00642D82"/>
    <w:rsid w:val="0064354D"/>
    <w:rsid w:val="00643D35"/>
    <w:rsid w:val="00644802"/>
    <w:rsid w:val="00645923"/>
    <w:rsid w:val="00646FBA"/>
    <w:rsid w:val="00647230"/>
    <w:rsid w:val="00650067"/>
    <w:rsid w:val="00652002"/>
    <w:rsid w:val="006527C3"/>
    <w:rsid w:val="00652E9B"/>
    <w:rsid w:val="00653251"/>
    <w:rsid w:val="00654438"/>
    <w:rsid w:val="0065494A"/>
    <w:rsid w:val="006560A6"/>
    <w:rsid w:val="0065643C"/>
    <w:rsid w:val="00656ECB"/>
    <w:rsid w:val="00660482"/>
    <w:rsid w:val="00660BBE"/>
    <w:rsid w:val="006618BE"/>
    <w:rsid w:val="00663959"/>
    <w:rsid w:val="00663E8E"/>
    <w:rsid w:val="006646AF"/>
    <w:rsid w:val="00664AE1"/>
    <w:rsid w:val="00665D72"/>
    <w:rsid w:val="006661B6"/>
    <w:rsid w:val="00666279"/>
    <w:rsid w:val="00666602"/>
    <w:rsid w:val="00666BB6"/>
    <w:rsid w:val="0066753F"/>
    <w:rsid w:val="006678ED"/>
    <w:rsid w:val="00670ABE"/>
    <w:rsid w:val="0067246A"/>
    <w:rsid w:val="006758A6"/>
    <w:rsid w:val="00677524"/>
    <w:rsid w:val="00677597"/>
    <w:rsid w:val="0068006B"/>
    <w:rsid w:val="006813F4"/>
    <w:rsid w:val="0068153A"/>
    <w:rsid w:val="006815A7"/>
    <w:rsid w:val="00683386"/>
    <w:rsid w:val="0068496A"/>
    <w:rsid w:val="00687F60"/>
    <w:rsid w:val="006917A0"/>
    <w:rsid w:val="00692EC0"/>
    <w:rsid w:val="00693A0B"/>
    <w:rsid w:val="0069420C"/>
    <w:rsid w:val="00695597"/>
    <w:rsid w:val="00695F93"/>
    <w:rsid w:val="006974AC"/>
    <w:rsid w:val="00697553"/>
    <w:rsid w:val="006978B6"/>
    <w:rsid w:val="00697E1B"/>
    <w:rsid w:val="006A0BB1"/>
    <w:rsid w:val="006A0E31"/>
    <w:rsid w:val="006A15A5"/>
    <w:rsid w:val="006A2AC0"/>
    <w:rsid w:val="006A3757"/>
    <w:rsid w:val="006A3B8D"/>
    <w:rsid w:val="006A5743"/>
    <w:rsid w:val="006A5F49"/>
    <w:rsid w:val="006A67F6"/>
    <w:rsid w:val="006A72DB"/>
    <w:rsid w:val="006A75AB"/>
    <w:rsid w:val="006A79CE"/>
    <w:rsid w:val="006A79F8"/>
    <w:rsid w:val="006A7AC1"/>
    <w:rsid w:val="006B017C"/>
    <w:rsid w:val="006B0371"/>
    <w:rsid w:val="006B1D00"/>
    <w:rsid w:val="006B2858"/>
    <w:rsid w:val="006B3048"/>
    <w:rsid w:val="006B3434"/>
    <w:rsid w:val="006B39CF"/>
    <w:rsid w:val="006B515E"/>
    <w:rsid w:val="006B7647"/>
    <w:rsid w:val="006C1FED"/>
    <w:rsid w:val="006C351F"/>
    <w:rsid w:val="006C3926"/>
    <w:rsid w:val="006C39E1"/>
    <w:rsid w:val="006C4460"/>
    <w:rsid w:val="006C49C3"/>
    <w:rsid w:val="006C552F"/>
    <w:rsid w:val="006C7966"/>
    <w:rsid w:val="006D018C"/>
    <w:rsid w:val="006D0D26"/>
    <w:rsid w:val="006D1C2C"/>
    <w:rsid w:val="006D2A1E"/>
    <w:rsid w:val="006D3B83"/>
    <w:rsid w:val="006D3F74"/>
    <w:rsid w:val="006D451B"/>
    <w:rsid w:val="006D565C"/>
    <w:rsid w:val="006D6D95"/>
    <w:rsid w:val="006D7189"/>
    <w:rsid w:val="006D79EA"/>
    <w:rsid w:val="006D7DBC"/>
    <w:rsid w:val="006E1689"/>
    <w:rsid w:val="006E3C00"/>
    <w:rsid w:val="006E46D1"/>
    <w:rsid w:val="006E4E3E"/>
    <w:rsid w:val="006E5705"/>
    <w:rsid w:val="006E5783"/>
    <w:rsid w:val="006E5F2B"/>
    <w:rsid w:val="006E6A94"/>
    <w:rsid w:val="006F0711"/>
    <w:rsid w:val="006F09A9"/>
    <w:rsid w:val="006F0B75"/>
    <w:rsid w:val="006F0CCD"/>
    <w:rsid w:val="006F1252"/>
    <w:rsid w:val="006F1483"/>
    <w:rsid w:val="006F1D2E"/>
    <w:rsid w:val="006F3B58"/>
    <w:rsid w:val="006F3BDF"/>
    <w:rsid w:val="006F4761"/>
    <w:rsid w:val="006F4858"/>
    <w:rsid w:val="006F4D9E"/>
    <w:rsid w:val="006F5967"/>
    <w:rsid w:val="006F6AA6"/>
    <w:rsid w:val="006F6DFF"/>
    <w:rsid w:val="006F72A2"/>
    <w:rsid w:val="006F736E"/>
    <w:rsid w:val="006F765F"/>
    <w:rsid w:val="006F7983"/>
    <w:rsid w:val="007001AC"/>
    <w:rsid w:val="00700425"/>
    <w:rsid w:val="00700AB0"/>
    <w:rsid w:val="007012A0"/>
    <w:rsid w:val="00701D2A"/>
    <w:rsid w:val="00702150"/>
    <w:rsid w:val="00702F8C"/>
    <w:rsid w:val="00704521"/>
    <w:rsid w:val="00704B6C"/>
    <w:rsid w:val="00706BE4"/>
    <w:rsid w:val="00710DCC"/>
    <w:rsid w:val="007119EA"/>
    <w:rsid w:val="007122C0"/>
    <w:rsid w:val="00712308"/>
    <w:rsid w:val="00712740"/>
    <w:rsid w:val="007128BB"/>
    <w:rsid w:val="007133E2"/>
    <w:rsid w:val="00713403"/>
    <w:rsid w:val="007144C5"/>
    <w:rsid w:val="00714DA9"/>
    <w:rsid w:val="0071605A"/>
    <w:rsid w:val="0071763B"/>
    <w:rsid w:val="00720696"/>
    <w:rsid w:val="00722035"/>
    <w:rsid w:val="00723216"/>
    <w:rsid w:val="00724BA7"/>
    <w:rsid w:val="00724BB4"/>
    <w:rsid w:val="007253F3"/>
    <w:rsid w:val="0072627C"/>
    <w:rsid w:val="007263CD"/>
    <w:rsid w:val="00726882"/>
    <w:rsid w:val="00727C23"/>
    <w:rsid w:val="007312BA"/>
    <w:rsid w:val="00731D17"/>
    <w:rsid w:val="00732174"/>
    <w:rsid w:val="00732476"/>
    <w:rsid w:val="0073514E"/>
    <w:rsid w:val="00735529"/>
    <w:rsid w:val="00735F25"/>
    <w:rsid w:val="007364D8"/>
    <w:rsid w:val="007368E3"/>
    <w:rsid w:val="007369C0"/>
    <w:rsid w:val="00737EFC"/>
    <w:rsid w:val="007402B5"/>
    <w:rsid w:val="0074037D"/>
    <w:rsid w:val="00740570"/>
    <w:rsid w:val="00740B3A"/>
    <w:rsid w:val="00740B4F"/>
    <w:rsid w:val="00740FC1"/>
    <w:rsid w:val="00741CF8"/>
    <w:rsid w:val="00743208"/>
    <w:rsid w:val="0074343C"/>
    <w:rsid w:val="00743EA8"/>
    <w:rsid w:val="00744C6B"/>
    <w:rsid w:val="007453F1"/>
    <w:rsid w:val="00745819"/>
    <w:rsid w:val="00745AC9"/>
    <w:rsid w:val="00746413"/>
    <w:rsid w:val="00747095"/>
    <w:rsid w:val="00747936"/>
    <w:rsid w:val="00747E10"/>
    <w:rsid w:val="00750981"/>
    <w:rsid w:val="00752E64"/>
    <w:rsid w:val="00753BD5"/>
    <w:rsid w:val="007555D2"/>
    <w:rsid w:val="0075602B"/>
    <w:rsid w:val="007564C1"/>
    <w:rsid w:val="0075757A"/>
    <w:rsid w:val="00757A93"/>
    <w:rsid w:val="00757E61"/>
    <w:rsid w:val="00760B99"/>
    <w:rsid w:val="007633AA"/>
    <w:rsid w:val="007642BF"/>
    <w:rsid w:val="00764DB5"/>
    <w:rsid w:val="0076507E"/>
    <w:rsid w:val="007655ED"/>
    <w:rsid w:val="007664CD"/>
    <w:rsid w:val="0077189C"/>
    <w:rsid w:val="00771940"/>
    <w:rsid w:val="00771B55"/>
    <w:rsid w:val="00772D66"/>
    <w:rsid w:val="00772F68"/>
    <w:rsid w:val="00774E6B"/>
    <w:rsid w:val="007763A5"/>
    <w:rsid w:val="00776525"/>
    <w:rsid w:val="00776B2B"/>
    <w:rsid w:val="00776DE0"/>
    <w:rsid w:val="00776F95"/>
    <w:rsid w:val="00777802"/>
    <w:rsid w:val="00780070"/>
    <w:rsid w:val="007801D7"/>
    <w:rsid w:val="00780B00"/>
    <w:rsid w:val="00781433"/>
    <w:rsid w:val="00782394"/>
    <w:rsid w:val="007827F7"/>
    <w:rsid w:val="00782D5B"/>
    <w:rsid w:val="007832A5"/>
    <w:rsid w:val="00783884"/>
    <w:rsid w:val="007841E1"/>
    <w:rsid w:val="007841E6"/>
    <w:rsid w:val="00784B78"/>
    <w:rsid w:val="00784CA0"/>
    <w:rsid w:val="007850B8"/>
    <w:rsid w:val="0078516F"/>
    <w:rsid w:val="007852F1"/>
    <w:rsid w:val="00785A93"/>
    <w:rsid w:val="00786989"/>
    <w:rsid w:val="0079157F"/>
    <w:rsid w:val="00792536"/>
    <w:rsid w:val="00792604"/>
    <w:rsid w:val="00792EEF"/>
    <w:rsid w:val="00793926"/>
    <w:rsid w:val="00793B8B"/>
    <w:rsid w:val="00795370"/>
    <w:rsid w:val="00795540"/>
    <w:rsid w:val="0079556F"/>
    <w:rsid w:val="007A1AAE"/>
    <w:rsid w:val="007A254B"/>
    <w:rsid w:val="007A2D10"/>
    <w:rsid w:val="007A2E6C"/>
    <w:rsid w:val="007A544F"/>
    <w:rsid w:val="007A6841"/>
    <w:rsid w:val="007A6B06"/>
    <w:rsid w:val="007B00CE"/>
    <w:rsid w:val="007B0996"/>
    <w:rsid w:val="007B0EE4"/>
    <w:rsid w:val="007B14D1"/>
    <w:rsid w:val="007B2A1F"/>
    <w:rsid w:val="007B2A3F"/>
    <w:rsid w:val="007B2C2E"/>
    <w:rsid w:val="007B3C51"/>
    <w:rsid w:val="007B3CB8"/>
    <w:rsid w:val="007B5593"/>
    <w:rsid w:val="007B5A88"/>
    <w:rsid w:val="007C0759"/>
    <w:rsid w:val="007C0A85"/>
    <w:rsid w:val="007C13A0"/>
    <w:rsid w:val="007C163E"/>
    <w:rsid w:val="007C32C3"/>
    <w:rsid w:val="007C3A47"/>
    <w:rsid w:val="007C3E7E"/>
    <w:rsid w:val="007C475F"/>
    <w:rsid w:val="007C5634"/>
    <w:rsid w:val="007C60FD"/>
    <w:rsid w:val="007D0E21"/>
    <w:rsid w:val="007D1E7D"/>
    <w:rsid w:val="007D2545"/>
    <w:rsid w:val="007D2827"/>
    <w:rsid w:val="007D2B63"/>
    <w:rsid w:val="007D3444"/>
    <w:rsid w:val="007D3447"/>
    <w:rsid w:val="007D354F"/>
    <w:rsid w:val="007D42CF"/>
    <w:rsid w:val="007D5E28"/>
    <w:rsid w:val="007D7302"/>
    <w:rsid w:val="007E0291"/>
    <w:rsid w:val="007E0AED"/>
    <w:rsid w:val="007E0D93"/>
    <w:rsid w:val="007E11E4"/>
    <w:rsid w:val="007E2014"/>
    <w:rsid w:val="007E2CD1"/>
    <w:rsid w:val="007E2DD3"/>
    <w:rsid w:val="007E2E92"/>
    <w:rsid w:val="007E35D6"/>
    <w:rsid w:val="007E3B19"/>
    <w:rsid w:val="007E4459"/>
    <w:rsid w:val="007E468A"/>
    <w:rsid w:val="007E5F3A"/>
    <w:rsid w:val="007E6165"/>
    <w:rsid w:val="007F0D34"/>
    <w:rsid w:val="007F3B9E"/>
    <w:rsid w:val="007F4BCC"/>
    <w:rsid w:val="007F5E40"/>
    <w:rsid w:val="007F65DC"/>
    <w:rsid w:val="007F66A6"/>
    <w:rsid w:val="007F7458"/>
    <w:rsid w:val="007F7594"/>
    <w:rsid w:val="007F774E"/>
    <w:rsid w:val="007F775D"/>
    <w:rsid w:val="007F7EF5"/>
    <w:rsid w:val="008001F7"/>
    <w:rsid w:val="00800D1D"/>
    <w:rsid w:val="00800F27"/>
    <w:rsid w:val="00801E94"/>
    <w:rsid w:val="008029A0"/>
    <w:rsid w:val="008035A6"/>
    <w:rsid w:val="008037F4"/>
    <w:rsid w:val="00804038"/>
    <w:rsid w:val="008043EB"/>
    <w:rsid w:val="00804941"/>
    <w:rsid w:val="00806067"/>
    <w:rsid w:val="008060C4"/>
    <w:rsid w:val="008064D9"/>
    <w:rsid w:val="00807505"/>
    <w:rsid w:val="008077C3"/>
    <w:rsid w:val="00807F8C"/>
    <w:rsid w:val="0081056F"/>
    <w:rsid w:val="00810738"/>
    <w:rsid w:val="00810B8F"/>
    <w:rsid w:val="00811739"/>
    <w:rsid w:val="008130C1"/>
    <w:rsid w:val="008147BB"/>
    <w:rsid w:val="0081513A"/>
    <w:rsid w:val="00815815"/>
    <w:rsid w:val="00815FA7"/>
    <w:rsid w:val="008165B6"/>
    <w:rsid w:val="00816D4C"/>
    <w:rsid w:val="00816D82"/>
    <w:rsid w:val="0081742A"/>
    <w:rsid w:val="00817DBB"/>
    <w:rsid w:val="00820277"/>
    <w:rsid w:val="008206B7"/>
    <w:rsid w:val="00820CD5"/>
    <w:rsid w:val="008218D7"/>
    <w:rsid w:val="00821A57"/>
    <w:rsid w:val="008233E5"/>
    <w:rsid w:val="00823DF4"/>
    <w:rsid w:val="008242C0"/>
    <w:rsid w:val="00824DFE"/>
    <w:rsid w:val="00825503"/>
    <w:rsid w:val="0082629E"/>
    <w:rsid w:val="00826588"/>
    <w:rsid w:val="00826783"/>
    <w:rsid w:val="00827926"/>
    <w:rsid w:val="00827FDE"/>
    <w:rsid w:val="0083065E"/>
    <w:rsid w:val="00830972"/>
    <w:rsid w:val="00830D58"/>
    <w:rsid w:val="008334FB"/>
    <w:rsid w:val="0083378C"/>
    <w:rsid w:val="00833BF5"/>
    <w:rsid w:val="00835B05"/>
    <w:rsid w:val="00835F93"/>
    <w:rsid w:val="00836264"/>
    <w:rsid w:val="00837A76"/>
    <w:rsid w:val="00840826"/>
    <w:rsid w:val="008414F1"/>
    <w:rsid w:val="00842779"/>
    <w:rsid w:val="00842BA3"/>
    <w:rsid w:val="00843EC7"/>
    <w:rsid w:val="00844779"/>
    <w:rsid w:val="008448F0"/>
    <w:rsid w:val="00844A72"/>
    <w:rsid w:val="008450E2"/>
    <w:rsid w:val="0084588F"/>
    <w:rsid w:val="008460A1"/>
    <w:rsid w:val="00847777"/>
    <w:rsid w:val="008477EF"/>
    <w:rsid w:val="00851F0A"/>
    <w:rsid w:val="0085215D"/>
    <w:rsid w:val="0085232E"/>
    <w:rsid w:val="00852905"/>
    <w:rsid w:val="00852E86"/>
    <w:rsid w:val="008534DC"/>
    <w:rsid w:val="008557B7"/>
    <w:rsid w:val="00855B34"/>
    <w:rsid w:val="008561AF"/>
    <w:rsid w:val="008565D3"/>
    <w:rsid w:val="00856F3D"/>
    <w:rsid w:val="008570CF"/>
    <w:rsid w:val="0085712B"/>
    <w:rsid w:val="008576EB"/>
    <w:rsid w:val="008578DA"/>
    <w:rsid w:val="0086063E"/>
    <w:rsid w:val="00860E65"/>
    <w:rsid w:val="0086278C"/>
    <w:rsid w:val="00862FD9"/>
    <w:rsid w:val="008635DC"/>
    <w:rsid w:val="008649B6"/>
    <w:rsid w:val="00865C7F"/>
    <w:rsid w:val="008721E8"/>
    <w:rsid w:val="00872A67"/>
    <w:rsid w:val="00872D6D"/>
    <w:rsid w:val="008730CF"/>
    <w:rsid w:val="008737E0"/>
    <w:rsid w:val="0087652B"/>
    <w:rsid w:val="008766B3"/>
    <w:rsid w:val="00877458"/>
    <w:rsid w:val="00880A82"/>
    <w:rsid w:val="008811F7"/>
    <w:rsid w:val="00881ADD"/>
    <w:rsid w:val="008820DD"/>
    <w:rsid w:val="00883AE8"/>
    <w:rsid w:val="00883D5A"/>
    <w:rsid w:val="0088522D"/>
    <w:rsid w:val="008857AA"/>
    <w:rsid w:val="00885F94"/>
    <w:rsid w:val="00887E13"/>
    <w:rsid w:val="00892591"/>
    <w:rsid w:val="00892839"/>
    <w:rsid w:val="00892D48"/>
    <w:rsid w:val="00893C23"/>
    <w:rsid w:val="00893E88"/>
    <w:rsid w:val="00896D64"/>
    <w:rsid w:val="008974BD"/>
    <w:rsid w:val="0089753A"/>
    <w:rsid w:val="008976EA"/>
    <w:rsid w:val="0089778A"/>
    <w:rsid w:val="008A0589"/>
    <w:rsid w:val="008A1AA1"/>
    <w:rsid w:val="008A1B9F"/>
    <w:rsid w:val="008A2D95"/>
    <w:rsid w:val="008A48ED"/>
    <w:rsid w:val="008A4C2B"/>
    <w:rsid w:val="008A6634"/>
    <w:rsid w:val="008A73A8"/>
    <w:rsid w:val="008B0D84"/>
    <w:rsid w:val="008B12DC"/>
    <w:rsid w:val="008B1FB8"/>
    <w:rsid w:val="008B2537"/>
    <w:rsid w:val="008B2BB6"/>
    <w:rsid w:val="008B2C72"/>
    <w:rsid w:val="008B360B"/>
    <w:rsid w:val="008B3805"/>
    <w:rsid w:val="008B3D62"/>
    <w:rsid w:val="008B4C82"/>
    <w:rsid w:val="008B55CE"/>
    <w:rsid w:val="008B57CB"/>
    <w:rsid w:val="008B5A6F"/>
    <w:rsid w:val="008B5B0E"/>
    <w:rsid w:val="008B6595"/>
    <w:rsid w:val="008B6C19"/>
    <w:rsid w:val="008B7066"/>
    <w:rsid w:val="008B7576"/>
    <w:rsid w:val="008B77F1"/>
    <w:rsid w:val="008C0354"/>
    <w:rsid w:val="008C160A"/>
    <w:rsid w:val="008C18EF"/>
    <w:rsid w:val="008C1ACA"/>
    <w:rsid w:val="008C22F6"/>
    <w:rsid w:val="008C2655"/>
    <w:rsid w:val="008C3140"/>
    <w:rsid w:val="008C3B79"/>
    <w:rsid w:val="008C3C4E"/>
    <w:rsid w:val="008C418F"/>
    <w:rsid w:val="008C475E"/>
    <w:rsid w:val="008C4B6D"/>
    <w:rsid w:val="008C4C23"/>
    <w:rsid w:val="008C569D"/>
    <w:rsid w:val="008C5E36"/>
    <w:rsid w:val="008C615D"/>
    <w:rsid w:val="008C627E"/>
    <w:rsid w:val="008C7199"/>
    <w:rsid w:val="008C7A50"/>
    <w:rsid w:val="008D01B7"/>
    <w:rsid w:val="008D0A2A"/>
    <w:rsid w:val="008D118A"/>
    <w:rsid w:val="008D3E52"/>
    <w:rsid w:val="008D4087"/>
    <w:rsid w:val="008D610E"/>
    <w:rsid w:val="008E08D0"/>
    <w:rsid w:val="008E1739"/>
    <w:rsid w:val="008E2AF9"/>
    <w:rsid w:val="008E2C08"/>
    <w:rsid w:val="008E5050"/>
    <w:rsid w:val="008E66F0"/>
    <w:rsid w:val="008E69B5"/>
    <w:rsid w:val="008E7AF5"/>
    <w:rsid w:val="008E7DC3"/>
    <w:rsid w:val="008F0B28"/>
    <w:rsid w:val="008F1169"/>
    <w:rsid w:val="008F1D48"/>
    <w:rsid w:val="008F391E"/>
    <w:rsid w:val="008F5D4E"/>
    <w:rsid w:val="008F7483"/>
    <w:rsid w:val="008F7BBA"/>
    <w:rsid w:val="009013F3"/>
    <w:rsid w:val="0090229B"/>
    <w:rsid w:val="00904467"/>
    <w:rsid w:val="00904D0D"/>
    <w:rsid w:val="00904DCE"/>
    <w:rsid w:val="00904F1D"/>
    <w:rsid w:val="009052F9"/>
    <w:rsid w:val="00910587"/>
    <w:rsid w:val="00910939"/>
    <w:rsid w:val="00910E60"/>
    <w:rsid w:val="00911C05"/>
    <w:rsid w:val="009153DB"/>
    <w:rsid w:val="0091543C"/>
    <w:rsid w:val="00915A20"/>
    <w:rsid w:val="00916819"/>
    <w:rsid w:val="00921355"/>
    <w:rsid w:val="009216BE"/>
    <w:rsid w:val="00922CC0"/>
    <w:rsid w:val="00923758"/>
    <w:rsid w:val="009243DB"/>
    <w:rsid w:val="00924472"/>
    <w:rsid w:val="00924792"/>
    <w:rsid w:val="009256FB"/>
    <w:rsid w:val="009259EA"/>
    <w:rsid w:val="00925DB7"/>
    <w:rsid w:val="00926B4D"/>
    <w:rsid w:val="00927CC3"/>
    <w:rsid w:val="0093175B"/>
    <w:rsid w:val="009319ED"/>
    <w:rsid w:val="00931B02"/>
    <w:rsid w:val="009330D3"/>
    <w:rsid w:val="00933F46"/>
    <w:rsid w:val="00935091"/>
    <w:rsid w:val="00935BD6"/>
    <w:rsid w:val="00935D6D"/>
    <w:rsid w:val="009360EC"/>
    <w:rsid w:val="00936241"/>
    <w:rsid w:val="009374A3"/>
    <w:rsid w:val="0093798E"/>
    <w:rsid w:val="00942279"/>
    <w:rsid w:val="00942906"/>
    <w:rsid w:val="00942C1B"/>
    <w:rsid w:val="00943107"/>
    <w:rsid w:val="00943648"/>
    <w:rsid w:val="00943787"/>
    <w:rsid w:val="00944A2F"/>
    <w:rsid w:val="00945930"/>
    <w:rsid w:val="00950347"/>
    <w:rsid w:val="00950B5E"/>
    <w:rsid w:val="009524AF"/>
    <w:rsid w:val="00952C36"/>
    <w:rsid w:val="0095346F"/>
    <w:rsid w:val="00953C22"/>
    <w:rsid w:val="00953CF2"/>
    <w:rsid w:val="00954189"/>
    <w:rsid w:val="009544DA"/>
    <w:rsid w:val="009565A7"/>
    <w:rsid w:val="00956D1F"/>
    <w:rsid w:val="00956FA2"/>
    <w:rsid w:val="00957109"/>
    <w:rsid w:val="009574D5"/>
    <w:rsid w:val="00957CA2"/>
    <w:rsid w:val="00960135"/>
    <w:rsid w:val="00960199"/>
    <w:rsid w:val="00960249"/>
    <w:rsid w:val="00960C73"/>
    <w:rsid w:val="009618D1"/>
    <w:rsid w:val="009626CD"/>
    <w:rsid w:val="009629E8"/>
    <w:rsid w:val="00963F0F"/>
    <w:rsid w:val="00964BA7"/>
    <w:rsid w:val="00965370"/>
    <w:rsid w:val="009654A9"/>
    <w:rsid w:val="00966095"/>
    <w:rsid w:val="009660DA"/>
    <w:rsid w:val="009664BD"/>
    <w:rsid w:val="009677BF"/>
    <w:rsid w:val="00967883"/>
    <w:rsid w:val="00967B77"/>
    <w:rsid w:val="00967C3B"/>
    <w:rsid w:val="00970206"/>
    <w:rsid w:val="00970993"/>
    <w:rsid w:val="00971AE6"/>
    <w:rsid w:val="009725FD"/>
    <w:rsid w:val="0097265C"/>
    <w:rsid w:val="00972CC3"/>
    <w:rsid w:val="0097322A"/>
    <w:rsid w:val="0097382A"/>
    <w:rsid w:val="00973B93"/>
    <w:rsid w:val="0097471D"/>
    <w:rsid w:val="00975A3A"/>
    <w:rsid w:val="0097606B"/>
    <w:rsid w:val="00976323"/>
    <w:rsid w:val="00976D60"/>
    <w:rsid w:val="0097782A"/>
    <w:rsid w:val="009812EA"/>
    <w:rsid w:val="00982B17"/>
    <w:rsid w:val="0098308C"/>
    <w:rsid w:val="00983CE2"/>
    <w:rsid w:val="00984E4E"/>
    <w:rsid w:val="009856C2"/>
    <w:rsid w:val="009858F4"/>
    <w:rsid w:val="00985972"/>
    <w:rsid w:val="0098602A"/>
    <w:rsid w:val="0099056F"/>
    <w:rsid w:val="00990BFA"/>
    <w:rsid w:val="00991C62"/>
    <w:rsid w:val="0099341D"/>
    <w:rsid w:val="00994191"/>
    <w:rsid w:val="00994A6B"/>
    <w:rsid w:val="0099514F"/>
    <w:rsid w:val="00995E95"/>
    <w:rsid w:val="009975FD"/>
    <w:rsid w:val="009A02E5"/>
    <w:rsid w:val="009A186C"/>
    <w:rsid w:val="009A2978"/>
    <w:rsid w:val="009A2E2C"/>
    <w:rsid w:val="009A35D4"/>
    <w:rsid w:val="009A3A0D"/>
    <w:rsid w:val="009A4EED"/>
    <w:rsid w:val="009A5416"/>
    <w:rsid w:val="009A709D"/>
    <w:rsid w:val="009A734A"/>
    <w:rsid w:val="009A75D6"/>
    <w:rsid w:val="009B101A"/>
    <w:rsid w:val="009B1223"/>
    <w:rsid w:val="009B1F6F"/>
    <w:rsid w:val="009B26C0"/>
    <w:rsid w:val="009B2869"/>
    <w:rsid w:val="009B2D35"/>
    <w:rsid w:val="009B2FD2"/>
    <w:rsid w:val="009B3C2B"/>
    <w:rsid w:val="009B4B5F"/>
    <w:rsid w:val="009B4D76"/>
    <w:rsid w:val="009B6D68"/>
    <w:rsid w:val="009C0EAD"/>
    <w:rsid w:val="009C11A8"/>
    <w:rsid w:val="009C1840"/>
    <w:rsid w:val="009C231C"/>
    <w:rsid w:val="009C231F"/>
    <w:rsid w:val="009C25F9"/>
    <w:rsid w:val="009C3A21"/>
    <w:rsid w:val="009C4320"/>
    <w:rsid w:val="009C4668"/>
    <w:rsid w:val="009C4D97"/>
    <w:rsid w:val="009C6545"/>
    <w:rsid w:val="009D202D"/>
    <w:rsid w:val="009D39A7"/>
    <w:rsid w:val="009D3DA0"/>
    <w:rsid w:val="009D3EFB"/>
    <w:rsid w:val="009D4061"/>
    <w:rsid w:val="009D4CBC"/>
    <w:rsid w:val="009D7A31"/>
    <w:rsid w:val="009E0685"/>
    <w:rsid w:val="009E07DB"/>
    <w:rsid w:val="009E080C"/>
    <w:rsid w:val="009E231B"/>
    <w:rsid w:val="009E359E"/>
    <w:rsid w:val="009E3C06"/>
    <w:rsid w:val="009E3D42"/>
    <w:rsid w:val="009E42AA"/>
    <w:rsid w:val="009E4F0F"/>
    <w:rsid w:val="009E5CCD"/>
    <w:rsid w:val="009E6E8F"/>
    <w:rsid w:val="009E777C"/>
    <w:rsid w:val="009F093B"/>
    <w:rsid w:val="009F0A44"/>
    <w:rsid w:val="009F144B"/>
    <w:rsid w:val="009F1666"/>
    <w:rsid w:val="009F187A"/>
    <w:rsid w:val="009F193F"/>
    <w:rsid w:val="009F2AEB"/>
    <w:rsid w:val="009F310F"/>
    <w:rsid w:val="009F437F"/>
    <w:rsid w:val="009F5014"/>
    <w:rsid w:val="009F5DE6"/>
    <w:rsid w:val="009F7224"/>
    <w:rsid w:val="009F750C"/>
    <w:rsid w:val="00A00290"/>
    <w:rsid w:val="00A0101E"/>
    <w:rsid w:val="00A01602"/>
    <w:rsid w:val="00A01840"/>
    <w:rsid w:val="00A01D97"/>
    <w:rsid w:val="00A020C1"/>
    <w:rsid w:val="00A028CD"/>
    <w:rsid w:val="00A02A4F"/>
    <w:rsid w:val="00A04635"/>
    <w:rsid w:val="00A04BA6"/>
    <w:rsid w:val="00A0641A"/>
    <w:rsid w:val="00A07F0F"/>
    <w:rsid w:val="00A10B4D"/>
    <w:rsid w:val="00A13EDE"/>
    <w:rsid w:val="00A14D60"/>
    <w:rsid w:val="00A16B14"/>
    <w:rsid w:val="00A16C82"/>
    <w:rsid w:val="00A16DB9"/>
    <w:rsid w:val="00A17E47"/>
    <w:rsid w:val="00A201C3"/>
    <w:rsid w:val="00A21D56"/>
    <w:rsid w:val="00A220D5"/>
    <w:rsid w:val="00A238A0"/>
    <w:rsid w:val="00A2390F"/>
    <w:rsid w:val="00A24466"/>
    <w:rsid w:val="00A24EFA"/>
    <w:rsid w:val="00A2528F"/>
    <w:rsid w:val="00A25C9A"/>
    <w:rsid w:val="00A2627C"/>
    <w:rsid w:val="00A30222"/>
    <w:rsid w:val="00A3063D"/>
    <w:rsid w:val="00A3135B"/>
    <w:rsid w:val="00A3187C"/>
    <w:rsid w:val="00A31F8C"/>
    <w:rsid w:val="00A32DDD"/>
    <w:rsid w:val="00A33D07"/>
    <w:rsid w:val="00A34535"/>
    <w:rsid w:val="00A367E2"/>
    <w:rsid w:val="00A37C6E"/>
    <w:rsid w:val="00A43120"/>
    <w:rsid w:val="00A442F6"/>
    <w:rsid w:val="00A44E4C"/>
    <w:rsid w:val="00A45530"/>
    <w:rsid w:val="00A45E7A"/>
    <w:rsid w:val="00A4630C"/>
    <w:rsid w:val="00A4749D"/>
    <w:rsid w:val="00A47A15"/>
    <w:rsid w:val="00A50146"/>
    <w:rsid w:val="00A504F3"/>
    <w:rsid w:val="00A50506"/>
    <w:rsid w:val="00A515AF"/>
    <w:rsid w:val="00A52D96"/>
    <w:rsid w:val="00A52DE1"/>
    <w:rsid w:val="00A530E5"/>
    <w:rsid w:val="00A539B8"/>
    <w:rsid w:val="00A53CE0"/>
    <w:rsid w:val="00A54995"/>
    <w:rsid w:val="00A55868"/>
    <w:rsid w:val="00A56434"/>
    <w:rsid w:val="00A572F7"/>
    <w:rsid w:val="00A57522"/>
    <w:rsid w:val="00A60184"/>
    <w:rsid w:val="00A60368"/>
    <w:rsid w:val="00A637D0"/>
    <w:rsid w:val="00A6427F"/>
    <w:rsid w:val="00A64570"/>
    <w:rsid w:val="00A65E25"/>
    <w:rsid w:val="00A65E3D"/>
    <w:rsid w:val="00A66C20"/>
    <w:rsid w:val="00A670B3"/>
    <w:rsid w:val="00A6736E"/>
    <w:rsid w:val="00A67C09"/>
    <w:rsid w:val="00A709CC"/>
    <w:rsid w:val="00A7377B"/>
    <w:rsid w:val="00A73C24"/>
    <w:rsid w:val="00A73E14"/>
    <w:rsid w:val="00A7402F"/>
    <w:rsid w:val="00A744F7"/>
    <w:rsid w:val="00A74F8E"/>
    <w:rsid w:val="00A753EC"/>
    <w:rsid w:val="00A75F75"/>
    <w:rsid w:val="00A767F8"/>
    <w:rsid w:val="00A76985"/>
    <w:rsid w:val="00A76E92"/>
    <w:rsid w:val="00A772F4"/>
    <w:rsid w:val="00A779E3"/>
    <w:rsid w:val="00A809B7"/>
    <w:rsid w:val="00A81C43"/>
    <w:rsid w:val="00A82834"/>
    <w:rsid w:val="00A84745"/>
    <w:rsid w:val="00A86B9C"/>
    <w:rsid w:val="00A8723F"/>
    <w:rsid w:val="00A872CA"/>
    <w:rsid w:val="00A9054A"/>
    <w:rsid w:val="00A910DE"/>
    <w:rsid w:val="00A91C3D"/>
    <w:rsid w:val="00A942C9"/>
    <w:rsid w:val="00A9430D"/>
    <w:rsid w:val="00A94CE6"/>
    <w:rsid w:val="00A97D38"/>
    <w:rsid w:val="00AA014D"/>
    <w:rsid w:val="00AA01CA"/>
    <w:rsid w:val="00AA04A3"/>
    <w:rsid w:val="00AA085D"/>
    <w:rsid w:val="00AA10E9"/>
    <w:rsid w:val="00AA1796"/>
    <w:rsid w:val="00AA1ED6"/>
    <w:rsid w:val="00AA298E"/>
    <w:rsid w:val="00AA326C"/>
    <w:rsid w:val="00AA3529"/>
    <w:rsid w:val="00AA3B96"/>
    <w:rsid w:val="00AA5C11"/>
    <w:rsid w:val="00AA6238"/>
    <w:rsid w:val="00AB01E8"/>
    <w:rsid w:val="00AB0464"/>
    <w:rsid w:val="00AB30FF"/>
    <w:rsid w:val="00AB5BEC"/>
    <w:rsid w:val="00AB6FEB"/>
    <w:rsid w:val="00AB723D"/>
    <w:rsid w:val="00AC0340"/>
    <w:rsid w:val="00AC1232"/>
    <w:rsid w:val="00AC25E2"/>
    <w:rsid w:val="00AC30D3"/>
    <w:rsid w:val="00AC326A"/>
    <w:rsid w:val="00AC3B37"/>
    <w:rsid w:val="00AC3CBD"/>
    <w:rsid w:val="00AC495B"/>
    <w:rsid w:val="00AC6BB7"/>
    <w:rsid w:val="00AC70BC"/>
    <w:rsid w:val="00AC7844"/>
    <w:rsid w:val="00AD10C7"/>
    <w:rsid w:val="00AD1C67"/>
    <w:rsid w:val="00AD45B3"/>
    <w:rsid w:val="00AD59DA"/>
    <w:rsid w:val="00AD6047"/>
    <w:rsid w:val="00AD683A"/>
    <w:rsid w:val="00AD76E7"/>
    <w:rsid w:val="00AD7ABE"/>
    <w:rsid w:val="00AE268E"/>
    <w:rsid w:val="00AE3204"/>
    <w:rsid w:val="00AE3B31"/>
    <w:rsid w:val="00AE651A"/>
    <w:rsid w:val="00AE77A4"/>
    <w:rsid w:val="00AE7819"/>
    <w:rsid w:val="00AE7A2F"/>
    <w:rsid w:val="00AF0625"/>
    <w:rsid w:val="00AF2E32"/>
    <w:rsid w:val="00AF405E"/>
    <w:rsid w:val="00AF4F35"/>
    <w:rsid w:val="00AF64DA"/>
    <w:rsid w:val="00AF6EAC"/>
    <w:rsid w:val="00B00AAA"/>
    <w:rsid w:val="00B012A2"/>
    <w:rsid w:val="00B013F5"/>
    <w:rsid w:val="00B02148"/>
    <w:rsid w:val="00B025AB"/>
    <w:rsid w:val="00B02B6D"/>
    <w:rsid w:val="00B031BD"/>
    <w:rsid w:val="00B0373C"/>
    <w:rsid w:val="00B03896"/>
    <w:rsid w:val="00B0398E"/>
    <w:rsid w:val="00B03BF0"/>
    <w:rsid w:val="00B0440F"/>
    <w:rsid w:val="00B04D41"/>
    <w:rsid w:val="00B0583E"/>
    <w:rsid w:val="00B06302"/>
    <w:rsid w:val="00B064E7"/>
    <w:rsid w:val="00B07718"/>
    <w:rsid w:val="00B07C9B"/>
    <w:rsid w:val="00B10201"/>
    <w:rsid w:val="00B10204"/>
    <w:rsid w:val="00B10828"/>
    <w:rsid w:val="00B1187D"/>
    <w:rsid w:val="00B130FE"/>
    <w:rsid w:val="00B15035"/>
    <w:rsid w:val="00B1531C"/>
    <w:rsid w:val="00B170EF"/>
    <w:rsid w:val="00B172AA"/>
    <w:rsid w:val="00B173B7"/>
    <w:rsid w:val="00B21DCD"/>
    <w:rsid w:val="00B22214"/>
    <w:rsid w:val="00B22709"/>
    <w:rsid w:val="00B25173"/>
    <w:rsid w:val="00B2541F"/>
    <w:rsid w:val="00B26493"/>
    <w:rsid w:val="00B2660A"/>
    <w:rsid w:val="00B27EAD"/>
    <w:rsid w:val="00B320D9"/>
    <w:rsid w:val="00B32125"/>
    <w:rsid w:val="00B326FD"/>
    <w:rsid w:val="00B34AC8"/>
    <w:rsid w:val="00B407D2"/>
    <w:rsid w:val="00B40E49"/>
    <w:rsid w:val="00B42AA8"/>
    <w:rsid w:val="00B457B1"/>
    <w:rsid w:val="00B46761"/>
    <w:rsid w:val="00B50617"/>
    <w:rsid w:val="00B511AE"/>
    <w:rsid w:val="00B51317"/>
    <w:rsid w:val="00B514C1"/>
    <w:rsid w:val="00B51A8C"/>
    <w:rsid w:val="00B51BAF"/>
    <w:rsid w:val="00B53602"/>
    <w:rsid w:val="00B53E55"/>
    <w:rsid w:val="00B53FB1"/>
    <w:rsid w:val="00B5486C"/>
    <w:rsid w:val="00B54FD9"/>
    <w:rsid w:val="00B553D2"/>
    <w:rsid w:val="00B55ED3"/>
    <w:rsid w:val="00B55F47"/>
    <w:rsid w:val="00B5682F"/>
    <w:rsid w:val="00B56A7E"/>
    <w:rsid w:val="00B56C55"/>
    <w:rsid w:val="00B60FA7"/>
    <w:rsid w:val="00B60FF5"/>
    <w:rsid w:val="00B61E67"/>
    <w:rsid w:val="00B626F9"/>
    <w:rsid w:val="00B62AA0"/>
    <w:rsid w:val="00B637A6"/>
    <w:rsid w:val="00B64AB3"/>
    <w:rsid w:val="00B64BA2"/>
    <w:rsid w:val="00B6677F"/>
    <w:rsid w:val="00B67592"/>
    <w:rsid w:val="00B70295"/>
    <w:rsid w:val="00B716A5"/>
    <w:rsid w:val="00B71724"/>
    <w:rsid w:val="00B723ED"/>
    <w:rsid w:val="00B73969"/>
    <w:rsid w:val="00B7409D"/>
    <w:rsid w:val="00B746E8"/>
    <w:rsid w:val="00B76EA5"/>
    <w:rsid w:val="00B77210"/>
    <w:rsid w:val="00B778CC"/>
    <w:rsid w:val="00B77B48"/>
    <w:rsid w:val="00B8046E"/>
    <w:rsid w:val="00B804C1"/>
    <w:rsid w:val="00B8098A"/>
    <w:rsid w:val="00B80E34"/>
    <w:rsid w:val="00B8101D"/>
    <w:rsid w:val="00B81474"/>
    <w:rsid w:val="00B85B81"/>
    <w:rsid w:val="00B85FBB"/>
    <w:rsid w:val="00B865D4"/>
    <w:rsid w:val="00B867D0"/>
    <w:rsid w:val="00B870FA"/>
    <w:rsid w:val="00B87F37"/>
    <w:rsid w:val="00B9002B"/>
    <w:rsid w:val="00B93CA0"/>
    <w:rsid w:val="00B95058"/>
    <w:rsid w:val="00B9581D"/>
    <w:rsid w:val="00B96CFC"/>
    <w:rsid w:val="00B9709B"/>
    <w:rsid w:val="00B97473"/>
    <w:rsid w:val="00B97ED4"/>
    <w:rsid w:val="00BA1A8B"/>
    <w:rsid w:val="00BA367C"/>
    <w:rsid w:val="00BA46E3"/>
    <w:rsid w:val="00BA5B71"/>
    <w:rsid w:val="00BA5D51"/>
    <w:rsid w:val="00BA6161"/>
    <w:rsid w:val="00BA6C6A"/>
    <w:rsid w:val="00BA6D7A"/>
    <w:rsid w:val="00BA71A6"/>
    <w:rsid w:val="00BA7241"/>
    <w:rsid w:val="00BA7932"/>
    <w:rsid w:val="00BA7B9E"/>
    <w:rsid w:val="00BA7BB6"/>
    <w:rsid w:val="00BA7E7C"/>
    <w:rsid w:val="00BB0F5C"/>
    <w:rsid w:val="00BB10AB"/>
    <w:rsid w:val="00BB176C"/>
    <w:rsid w:val="00BB1FF9"/>
    <w:rsid w:val="00BB2224"/>
    <w:rsid w:val="00BB25CB"/>
    <w:rsid w:val="00BB299B"/>
    <w:rsid w:val="00BB2F0B"/>
    <w:rsid w:val="00BB33EB"/>
    <w:rsid w:val="00BB41B5"/>
    <w:rsid w:val="00BB41D3"/>
    <w:rsid w:val="00BB520D"/>
    <w:rsid w:val="00BB5BE0"/>
    <w:rsid w:val="00BB6269"/>
    <w:rsid w:val="00BB6D5E"/>
    <w:rsid w:val="00BC0364"/>
    <w:rsid w:val="00BC06DF"/>
    <w:rsid w:val="00BC0C23"/>
    <w:rsid w:val="00BC1BC3"/>
    <w:rsid w:val="00BC1C22"/>
    <w:rsid w:val="00BC1C45"/>
    <w:rsid w:val="00BC1CEA"/>
    <w:rsid w:val="00BC20AC"/>
    <w:rsid w:val="00BC20AD"/>
    <w:rsid w:val="00BC2F7B"/>
    <w:rsid w:val="00BC2F88"/>
    <w:rsid w:val="00BC4177"/>
    <w:rsid w:val="00BC4275"/>
    <w:rsid w:val="00BC4B6E"/>
    <w:rsid w:val="00BC4D90"/>
    <w:rsid w:val="00BC57CA"/>
    <w:rsid w:val="00BC5EF2"/>
    <w:rsid w:val="00BC62BF"/>
    <w:rsid w:val="00BC6D12"/>
    <w:rsid w:val="00BC709D"/>
    <w:rsid w:val="00BC729B"/>
    <w:rsid w:val="00BC799B"/>
    <w:rsid w:val="00BD0162"/>
    <w:rsid w:val="00BD0218"/>
    <w:rsid w:val="00BD07B7"/>
    <w:rsid w:val="00BD16B4"/>
    <w:rsid w:val="00BD23BE"/>
    <w:rsid w:val="00BD24D3"/>
    <w:rsid w:val="00BD2576"/>
    <w:rsid w:val="00BD281E"/>
    <w:rsid w:val="00BD2887"/>
    <w:rsid w:val="00BD2F1B"/>
    <w:rsid w:val="00BD4119"/>
    <w:rsid w:val="00BD42E9"/>
    <w:rsid w:val="00BD55EC"/>
    <w:rsid w:val="00BD5E90"/>
    <w:rsid w:val="00BD7A2A"/>
    <w:rsid w:val="00BD7B9D"/>
    <w:rsid w:val="00BE0E4C"/>
    <w:rsid w:val="00BE109D"/>
    <w:rsid w:val="00BE15DA"/>
    <w:rsid w:val="00BE3DAC"/>
    <w:rsid w:val="00BE431B"/>
    <w:rsid w:val="00BE4FF2"/>
    <w:rsid w:val="00BE5376"/>
    <w:rsid w:val="00BE6813"/>
    <w:rsid w:val="00BE7006"/>
    <w:rsid w:val="00BE7866"/>
    <w:rsid w:val="00BE7BC0"/>
    <w:rsid w:val="00BE7D0D"/>
    <w:rsid w:val="00BE7F68"/>
    <w:rsid w:val="00BF04A9"/>
    <w:rsid w:val="00BF067A"/>
    <w:rsid w:val="00BF12AA"/>
    <w:rsid w:val="00BF1761"/>
    <w:rsid w:val="00BF2081"/>
    <w:rsid w:val="00BF2EB7"/>
    <w:rsid w:val="00BF37BD"/>
    <w:rsid w:val="00BF472B"/>
    <w:rsid w:val="00BF4A93"/>
    <w:rsid w:val="00BF514B"/>
    <w:rsid w:val="00BF590A"/>
    <w:rsid w:val="00BF5D95"/>
    <w:rsid w:val="00BF71E4"/>
    <w:rsid w:val="00C003E4"/>
    <w:rsid w:val="00C00F4D"/>
    <w:rsid w:val="00C011F9"/>
    <w:rsid w:val="00C01851"/>
    <w:rsid w:val="00C023D6"/>
    <w:rsid w:val="00C026A6"/>
    <w:rsid w:val="00C033C7"/>
    <w:rsid w:val="00C036D7"/>
    <w:rsid w:val="00C05505"/>
    <w:rsid w:val="00C07247"/>
    <w:rsid w:val="00C074EF"/>
    <w:rsid w:val="00C1038E"/>
    <w:rsid w:val="00C10C33"/>
    <w:rsid w:val="00C1180A"/>
    <w:rsid w:val="00C11B27"/>
    <w:rsid w:val="00C13FBC"/>
    <w:rsid w:val="00C150D4"/>
    <w:rsid w:val="00C16B16"/>
    <w:rsid w:val="00C16B41"/>
    <w:rsid w:val="00C17C12"/>
    <w:rsid w:val="00C21275"/>
    <w:rsid w:val="00C227B8"/>
    <w:rsid w:val="00C22AB1"/>
    <w:rsid w:val="00C230B2"/>
    <w:rsid w:val="00C25D1D"/>
    <w:rsid w:val="00C2610B"/>
    <w:rsid w:val="00C26FBD"/>
    <w:rsid w:val="00C30A0C"/>
    <w:rsid w:val="00C318AE"/>
    <w:rsid w:val="00C31EDA"/>
    <w:rsid w:val="00C32515"/>
    <w:rsid w:val="00C338C6"/>
    <w:rsid w:val="00C35638"/>
    <w:rsid w:val="00C35741"/>
    <w:rsid w:val="00C362CC"/>
    <w:rsid w:val="00C36AF5"/>
    <w:rsid w:val="00C36E51"/>
    <w:rsid w:val="00C374AA"/>
    <w:rsid w:val="00C41660"/>
    <w:rsid w:val="00C41D04"/>
    <w:rsid w:val="00C42151"/>
    <w:rsid w:val="00C438FE"/>
    <w:rsid w:val="00C45B3F"/>
    <w:rsid w:val="00C46C0A"/>
    <w:rsid w:val="00C46D9B"/>
    <w:rsid w:val="00C512FA"/>
    <w:rsid w:val="00C52F46"/>
    <w:rsid w:val="00C5451F"/>
    <w:rsid w:val="00C5733A"/>
    <w:rsid w:val="00C575AB"/>
    <w:rsid w:val="00C60046"/>
    <w:rsid w:val="00C60FE9"/>
    <w:rsid w:val="00C6112D"/>
    <w:rsid w:val="00C6167C"/>
    <w:rsid w:val="00C62F30"/>
    <w:rsid w:val="00C63405"/>
    <w:rsid w:val="00C63CE2"/>
    <w:rsid w:val="00C63E2E"/>
    <w:rsid w:val="00C6457D"/>
    <w:rsid w:val="00C665DE"/>
    <w:rsid w:val="00C66F88"/>
    <w:rsid w:val="00C67823"/>
    <w:rsid w:val="00C713D8"/>
    <w:rsid w:val="00C714EA"/>
    <w:rsid w:val="00C71749"/>
    <w:rsid w:val="00C719CD"/>
    <w:rsid w:val="00C720E0"/>
    <w:rsid w:val="00C725BA"/>
    <w:rsid w:val="00C72A5F"/>
    <w:rsid w:val="00C735DB"/>
    <w:rsid w:val="00C746F7"/>
    <w:rsid w:val="00C754A4"/>
    <w:rsid w:val="00C755B0"/>
    <w:rsid w:val="00C75BC0"/>
    <w:rsid w:val="00C75CDD"/>
    <w:rsid w:val="00C75DE5"/>
    <w:rsid w:val="00C7644B"/>
    <w:rsid w:val="00C764DD"/>
    <w:rsid w:val="00C765FF"/>
    <w:rsid w:val="00C769B2"/>
    <w:rsid w:val="00C77020"/>
    <w:rsid w:val="00C771F9"/>
    <w:rsid w:val="00C775A7"/>
    <w:rsid w:val="00C77D21"/>
    <w:rsid w:val="00C80423"/>
    <w:rsid w:val="00C8129D"/>
    <w:rsid w:val="00C8173D"/>
    <w:rsid w:val="00C81A93"/>
    <w:rsid w:val="00C8208F"/>
    <w:rsid w:val="00C824EF"/>
    <w:rsid w:val="00C84488"/>
    <w:rsid w:val="00C84BDE"/>
    <w:rsid w:val="00C84F76"/>
    <w:rsid w:val="00C85253"/>
    <w:rsid w:val="00C861E3"/>
    <w:rsid w:val="00C869E0"/>
    <w:rsid w:val="00C873D3"/>
    <w:rsid w:val="00C87E53"/>
    <w:rsid w:val="00C9046F"/>
    <w:rsid w:val="00C9056C"/>
    <w:rsid w:val="00C90811"/>
    <w:rsid w:val="00C909F6"/>
    <w:rsid w:val="00C90C5D"/>
    <w:rsid w:val="00C923E8"/>
    <w:rsid w:val="00C936AA"/>
    <w:rsid w:val="00C9396C"/>
    <w:rsid w:val="00C93B2A"/>
    <w:rsid w:val="00C93F2B"/>
    <w:rsid w:val="00C952E0"/>
    <w:rsid w:val="00C96783"/>
    <w:rsid w:val="00C97569"/>
    <w:rsid w:val="00C97651"/>
    <w:rsid w:val="00CA0EC0"/>
    <w:rsid w:val="00CA1386"/>
    <w:rsid w:val="00CA1D58"/>
    <w:rsid w:val="00CA1E0D"/>
    <w:rsid w:val="00CA2770"/>
    <w:rsid w:val="00CA2B3A"/>
    <w:rsid w:val="00CA3B42"/>
    <w:rsid w:val="00CA5C37"/>
    <w:rsid w:val="00CA6228"/>
    <w:rsid w:val="00CA6D2D"/>
    <w:rsid w:val="00CA709E"/>
    <w:rsid w:val="00CA75B4"/>
    <w:rsid w:val="00CA76B0"/>
    <w:rsid w:val="00CB029A"/>
    <w:rsid w:val="00CB0DB6"/>
    <w:rsid w:val="00CB0EA7"/>
    <w:rsid w:val="00CB18AE"/>
    <w:rsid w:val="00CB239D"/>
    <w:rsid w:val="00CB41ED"/>
    <w:rsid w:val="00CB48A5"/>
    <w:rsid w:val="00CB56DD"/>
    <w:rsid w:val="00CB6D8E"/>
    <w:rsid w:val="00CC0427"/>
    <w:rsid w:val="00CC0B5B"/>
    <w:rsid w:val="00CC20A5"/>
    <w:rsid w:val="00CC5680"/>
    <w:rsid w:val="00CC692A"/>
    <w:rsid w:val="00CC7152"/>
    <w:rsid w:val="00CC721A"/>
    <w:rsid w:val="00CC7E27"/>
    <w:rsid w:val="00CD06CB"/>
    <w:rsid w:val="00CD177A"/>
    <w:rsid w:val="00CD1D84"/>
    <w:rsid w:val="00CD24F2"/>
    <w:rsid w:val="00CD2D7A"/>
    <w:rsid w:val="00CD4AC3"/>
    <w:rsid w:val="00CD5885"/>
    <w:rsid w:val="00CD5D46"/>
    <w:rsid w:val="00CD6175"/>
    <w:rsid w:val="00CD6883"/>
    <w:rsid w:val="00CD7A84"/>
    <w:rsid w:val="00CE147A"/>
    <w:rsid w:val="00CE23E1"/>
    <w:rsid w:val="00CE2AAF"/>
    <w:rsid w:val="00CE2EAA"/>
    <w:rsid w:val="00CE3235"/>
    <w:rsid w:val="00CE4242"/>
    <w:rsid w:val="00CE596D"/>
    <w:rsid w:val="00CE5AB5"/>
    <w:rsid w:val="00CE5C31"/>
    <w:rsid w:val="00CE67C5"/>
    <w:rsid w:val="00CE6F10"/>
    <w:rsid w:val="00CE70DB"/>
    <w:rsid w:val="00CE730D"/>
    <w:rsid w:val="00CE75DC"/>
    <w:rsid w:val="00CE7C6A"/>
    <w:rsid w:val="00CF0ECE"/>
    <w:rsid w:val="00CF0EE5"/>
    <w:rsid w:val="00CF26D0"/>
    <w:rsid w:val="00CF34F5"/>
    <w:rsid w:val="00CF353F"/>
    <w:rsid w:val="00CF49B8"/>
    <w:rsid w:val="00CF5BC8"/>
    <w:rsid w:val="00CF606F"/>
    <w:rsid w:val="00D000FC"/>
    <w:rsid w:val="00D0033E"/>
    <w:rsid w:val="00D00888"/>
    <w:rsid w:val="00D018F8"/>
    <w:rsid w:val="00D02ED2"/>
    <w:rsid w:val="00D03123"/>
    <w:rsid w:val="00D032A2"/>
    <w:rsid w:val="00D03AD9"/>
    <w:rsid w:val="00D0481F"/>
    <w:rsid w:val="00D04A73"/>
    <w:rsid w:val="00D04B0F"/>
    <w:rsid w:val="00D04E20"/>
    <w:rsid w:val="00D05802"/>
    <w:rsid w:val="00D0654B"/>
    <w:rsid w:val="00D06662"/>
    <w:rsid w:val="00D06F33"/>
    <w:rsid w:val="00D07CF5"/>
    <w:rsid w:val="00D07E24"/>
    <w:rsid w:val="00D108C7"/>
    <w:rsid w:val="00D10A52"/>
    <w:rsid w:val="00D1159C"/>
    <w:rsid w:val="00D11D3C"/>
    <w:rsid w:val="00D12932"/>
    <w:rsid w:val="00D12C53"/>
    <w:rsid w:val="00D1451B"/>
    <w:rsid w:val="00D151C3"/>
    <w:rsid w:val="00D155D3"/>
    <w:rsid w:val="00D161D0"/>
    <w:rsid w:val="00D16535"/>
    <w:rsid w:val="00D16ECD"/>
    <w:rsid w:val="00D2128F"/>
    <w:rsid w:val="00D21469"/>
    <w:rsid w:val="00D21622"/>
    <w:rsid w:val="00D229BB"/>
    <w:rsid w:val="00D230BA"/>
    <w:rsid w:val="00D2386F"/>
    <w:rsid w:val="00D24603"/>
    <w:rsid w:val="00D248C6"/>
    <w:rsid w:val="00D24A8E"/>
    <w:rsid w:val="00D24F4A"/>
    <w:rsid w:val="00D256ED"/>
    <w:rsid w:val="00D25D54"/>
    <w:rsid w:val="00D25E8F"/>
    <w:rsid w:val="00D26B14"/>
    <w:rsid w:val="00D26D3D"/>
    <w:rsid w:val="00D26EE1"/>
    <w:rsid w:val="00D270D9"/>
    <w:rsid w:val="00D27944"/>
    <w:rsid w:val="00D30A9A"/>
    <w:rsid w:val="00D322F3"/>
    <w:rsid w:val="00D32663"/>
    <w:rsid w:val="00D3540F"/>
    <w:rsid w:val="00D357AB"/>
    <w:rsid w:val="00D36A05"/>
    <w:rsid w:val="00D36AE0"/>
    <w:rsid w:val="00D40027"/>
    <w:rsid w:val="00D413E7"/>
    <w:rsid w:val="00D42A84"/>
    <w:rsid w:val="00D4310F"/>
    <w:rsid w:val="00D4316B"/>
    <w:rsid w:val="00D437A3"/>
    <w:rsid w:val="00D439FE"/>
    <w:rsid w:val="00D440E9"/>
    <w:rsid w:val="00D44827"/>
    <w:rsid w:val="00D45758"/>
    <w:rsid w:val="00D457E8"/>
    <w:rsid w:val="00D45A8A"/>
    <w:rsid w:val="00D45CFE"/>
    <w:rsid w:val="00D45D60"/>
    <w:rsid w:val="00D45F48"/>
    <w:rsid w:val="00D46EBB"/>
    <w:rsid w:val="00D46F69"/>
    <w:rsid w:val="00D5085E"/>
    <w:rsid w:val="00D51BCF"/>
    <w:rsid w:val="00D521BF"/>
    <w:rsid w:val="00D5270B"/>
    <w:rsid w:val="00D53587"/>
    <w:rsid w:val="00D54973"/>
    <w:rsid w:val="00D54C5B"/>
    <w:rsid w:val="00D54CC9"/>
    <w:rsid w:val="00D55165"/>
    <w:rsid w:val="00D558D4"/>
    <w:rsid w:val="00D56622"/>
    <w:rsid w:val="00D567E0"/>
    <w:rsid w:val="00D56EA1"/>
    <w:rsid w:val="00D57BA1"/>
    <w:rsid w:val="00D60AB1"/>
    <w:rsid w:val="00D625FA"/>
    <w:rsid w:val="00D62CE1"/>
    <w:rsid w:val="00D635F7"/>
    <w:rsid w:val="00D647B1"/>
    <w:rsid w:val="00D648FF"/>
    <w:rsid w:val="00D64A93"/>
    <w:rsid w:val="00D64F48"/>
    <w:rsid w:val="00D65C11"/>
    <w:rsid w:val="00D65CA6"/>
    <w:rsid w:val="00D65EF5"/>
    <w:rsid w:val="00D65F74"/>
    <w:rsid w:val="00D65FA6"/>
    <w:rsid w:val="00D67AB4"/>
    <w:rsid w:val="00D734A8"/>
    <w:rsid w:val="00D7469F"/>
    <w:rsid w:val="00D747BB"/>
    <w:rsid w:val="00D7498E"/>
    <w:rsid w:val="00D75510"/>
    <w:rsid w:val="00D75E16"/>
    <w:rsid w:val="00D76E1E"/>
    <w:rsid w:val="00D7752E"/>
    <w:rsid w:val="00D7761C"/>
    <w:rsid w:val="00D80FC8"/>
    <w:rsid w:val="00D8226D"/>
    <w:rsid w:val="00D82824"/>
    <w:rsid w:val="00D82883"/>
    <w:rsid w:val="00D83CA8"/>
    <w:rsid w:val="00D843DA"/>
    <w:rsid w:val="00D84958"/>
    <w:rsid w:val="00D85BF9"/>
    <w:rsid w:val="00D86194"/>
    <w:rsid w:val="00D86212"/>
    <w:rsid w:val="00D86231"/>
    <w:rsid w:val="00D863D1"/>
    <w:rsid w:val="00D8667A"/>
    <w:rsid w:val="00D87CE7"/>
    <w:rsid w:val="00D901E9"/>
    <w:rsid w:val="00D90B66"/>
    <w:rsid w:val="00D919A0"/>
    <w:rsid w:val="00D942A2"/>
    <w:rsid w:val="00D97DC0"/>
    <w:rsid w:val="00DA04EE"/>
    <w:rsid w:val="00DA0A4E"/>
    <w:rsid w:val="00DA0F80"/>
    <w:rsid w:val="00DA1060"/>
    <w:rsid w:val="00DA131B"/>
    <w:rsid w:val="00DA1A8A"/>
    <w:rsid w:val="00DA27D2"/>
    <w:rsid w:val="00DA2AB8"/>
    <w:rsid w:val="00DA43A0"/>
    <w:rsid w:val="00DA4780"/>
    <w:rsid w:val="00DA55EF"/>
    <w:rsid w:val="00DA5D26"/>
    <w:rsid w:val="00DA5D90"/>
    <w:rsid w:val="00DA6766"/>
    <w:rsid w:val="00DA74FF"/>
    <w:rsid w:val="00DB0629"/>
    <w:rsid w:val="00DB0DDE"/>
    <w:rsid w:val="00DB1E77"/>
    <w:rsid w:val="00DB2ED2"/>
    <w:rsid w:val="00DB3A6F"/>
    <w:rsid w:val="00DB3B80"/>
    <w:rsid w:val="00DB4D0A"/>
    <w:rsid w:val="00DB5336"/>
    <w:rsid w:val="00DB57F0"/>
    <w:rsid w:val="00DB5D10"/>
    <w:rsid w:val="00DB5DA3"/>
    <w:rsid w:val="00DB6B9A"/>
    <w:rsid w:val="00DB7DA9"/>
    <w:rsid w:val="00DC0058"/>
    <w:rsid w:val="00DC05FA"/>
    <w:rsid w:val="00DC23A0"/>
    <w:rsid w:val="00DC25CE"/>
    <w:rsid w:val="00DC26F8"/>
    <w:rsid w:val="00DC2BFD"/>
    <w:rsid w:val="00DC30D9"/>
    <w:rsid w:val="00DC3C2F"/>
    <w:rsid w:val="00DC3FD9"/>
    <w:rsid w:val="00DC5BBD"/>
    <w:rsid w:val="00DC5C61"/>
    <w:rsid w:val="00DC65D7"/>
    <w:rsid w:val="00DC6A1B"/>
    <w:rsid w:val="00DC6F09"/>
    <w:rsid w:val="00DD1BB8"/>
    <w:rsid w:val="00DD229A"/>
    <w:rsid w:val="00DD3EF4"/>
    <w:rsid w:val="00DD59B7"/>
    <w:rsid w:val="00DD5E39"/>
    <w:rsid w:val="00DD635F"/>
    <w:rsid w:val="00DD7251"/>
    <w:rsid w:val="00DD772B"/>
    <w:rsid w:val="00DE022F"/>
    <w:rsid w:val="00DE0F97"/>
    <w:rsid w:val="00DE205F"/>
    <w:rsid w:val="00DE25D2"/>
    <w:rsid w:val="00DE2633"/>
    <w:rsid w:val="00DE3F18"/>
    <w:rsid w:val="00DE449D"/>
    <w:rsid w:val="00DE55CD"/>
    <w:rsid w:val="00DE56EE"/>
    <w:rsid w:val="00DE5D2E"/>
    <w:rsid w:val="00DE6542"/>
    <w:rsid w:val="00DE6C50"/>
    <w:rsid w:val="00DE724B"/>
    <w:rsid w:val="00DE77B8"/>
    <w:rsid w:val="00DF0BE4"/>
    <w:rsid w:val="00DF10CE"/>
    <w:rsid w:val="00DF26EF"/>
    <w:rsid w:val="00DF2AF6"/>
    <w:rsid w:val="00DF2B89"/>
    <w:rsid w:val="00DF33B8"/>
    <w:rsid w:val="00DF34D9"/>
    <w:rsid w:val="00DF3547"/>
    <w:rsid w:val="00DF38A3"/>
    <w:rsid w:val="00DF3D43"/>
    <w:rsid w:val="00DF4658"/>
    <w:rsid w:val="00DF4A1A"/>
    <w:rsid w:val="00DF6725"/>
    <w:rsid w:val="00DF6D13"/>
    <w:rsid w:val="00DF722E"/>
    <w:rsid w:val="00DF75C4"/>
    <w:rsid w:val="00DF767C"/>
    <w:rsid w:val="00E01292"/>
    <w:rsid w:val="00E013AF"/>
    <w:rsid w:val="00E02431"/>
    <w:rsid w:val="00E04819"/>
    <w:rsid w:val="00E10180"/>
    <w:rsid w:val="00E11063"/>
    <w:rsid w:val="00E11C6E"/>
    <w:rsid w:val="00E1279D"/>
    <w:rsid w:val="00E13C88"/>
    <w:rsid w:val="00E16CF0"/>
    <w:rsid w:val="00E16D46"/>
    <w:rsid w:val="00E17A44"/>
    <w:rsid w:val="00E17E7B"/>
    <w:rsid w:val="00E17EF9"/>
    <w:rsid w:val="00E20039"/>
    <w:rsid w:val="00E213D6"/>
    <w:rsid w:val="00E21D1E"/>
    <w:rsid w:val="00E228C4"/>
    <w:rsid w:val="00E22BDE"/>
    <w:rsid w:val="00E23224"/>
    <w:rsid w:val="00E234F1"/>
    <w:rsid w:val="00E23D4C"/>
    <w:rsid w:val="00E240EA"/>
    <w:rsid w:val="00E2437F"/>
    <w:rsid w:val="00E24387"/>
    <w:rsid w:val="00E24AFF"/>
    <w:rsid w:val="00E25CF1"/>
    <w:rsid w:val="00E26856"/>
    <w:rsid w:val="00E26D51"/>
    <w:rsid w:val="00E27815"/>
    <w:rsid w:val="00E27F2B"/>
    <w:rsid w:val="00E311FE"/>
    <w:rsid w:val="00E321C1"/>
    <w:rsid w:val="00E32671"/>
    <w:rsid w:val="00E32920"/>
    <w:rsid w:val="00E32F21"/>
    <w:rsid w:val="00E32FC3"/>
    <w:rsid w:val="00E33556"/>
    <w:rsid w:val="00E33F6D"/>
    <w:rsid w:val="00E357EE"/>
    <w:rsid w:val="00E35D2C"/>
    <w:rsid w:val="00E3649E"/>
    <w:rsid w:val="00E36791"/>
    <w:rsid w:val="00E40E84"/>
    <w:rsid w:val="00E420BD"/>
    <w:rsid w:val="00E42CAC"/>
    <w:rsid w:val="00E42D99"/>
    <w:rsid w:val="00E42DBE"/>
    <w:rsid w:val="00E42F67"/>
    <w:rsid w:val="00E43229"/>
    <w:rsid w:val="00E4399D"/>
    <w:rsid w:val="00E43A62"/>
    <w:rsid w:val="00E441F9"/>
    <w:rsid w:val="00E451B5"/>
    <w:rsid w:val="00E45271"/>
    <w:rsid w:val="00E457FC"/>
    <w:rsid w:val="00E4699A"/>
    <w:rsid w:val="00E4703A"/>
    <w:rsid w:val="00E471B0"/>
    <w:rsid w:val="00E47D3A"/>
    <w:rsid w:val="00E50265"/>
    <w:rsid w:val="00E5253B"/>
    <w:rsid w:val="00E528E6"/>
    <w:rsid w:val="00E53619"/>
    <w:rsid w:val="00E543EA"/>
    <w:rsid w:val="00E54988"/>
    <w:rsid w:val="00E54B6C"/>
    <w:rsid w:val="00E54F2B"/>
    <w:rsid w:val="00E572BF"/>
    <w:rsid w:val="00E572F2"/>
    <w:rsid w:val="00E57F96"/>
    <w:rsid w:val="00E60491"/>
    <w:rsid w:val="00E60D02"/>
    <w:rsid w:val="00E612E9"/>
    <w:rsid w:val="00E6183F"/>
    <w:rsid w:val="00E63771"/>
    <w:rsid w:val="00E63975"/>
    <w:rsid w:val="00E64CDB"/>
    <w:rsid w:val="00E65F83"/>
    <w:rsid w:val="00E66662"/>
    <w:rsid w:val="00E67175"/>
    <w:rsid w:val="00E67C9C"/>
    <w:rsid w:val="00E71A28"/>
    <w:rsid w:val="00E73425"/>
    <w:rsid w:val="00E737C2"/>
    <w:rsid w:val="00E73C0E"/>
    <w:rsid w:val="00E73EC7"/>
    <w:rsid w:val="00E73F86"/>
    <w:rsid w:val="00E73FA2"/>
    <w:rsid w:val="00E75592"/>
    <w:rsid w:val="00E75F53"/>
    <w:rsid w:val="00E75FCD"/>
    <w:rsid w:val="00E762FA"/>
    <w:rsid w:val="00E77924"/>
    <w:rsid w:val="00E817CB"/>
    <w:rsid w:val="00E81872"/>
    <w:rsid w:val="00E82ABF"/>
    <w:rsid w:val="00E82E1F"/>
    <w:rsid w:val="00E83288"/>
    <w:rsid w:val="00E83414"/>
    <w:rsid w:val="00E83B56"/>
    <w:rsid w:val="00E852AF"/>
    <w:rsid w:val="00E85891"/>
    <w:rsid w:val="00E85FD0"/>
    <w:rsid w:val="00E900F3"/>
    <w:rsid w:val="00E9059A"/>
    <w:rsid w:val="00E9072F"/>
    <w:rsid w:val="00E90A0A"/>
    <w:rsid w:val="00E915F2"/>
    <w:rsid w:val="00E91772"/>
    <w:rsid w:val="00E91849"/>
    <w:rsid w:val="00E91940"/>
    <w:rsid w:val="00E921A8"/>
    <w:rsid w:val="00E9229C"/>
    <w:rsid w:val="00E939A7"/>
    <w:rsid w:val="00E94A0D"/>
    <w:rsid w:val="00E94A37"/>
    <w:rsid w:val="00E94BB8"/>
    <w:rsid w:val="00E94D7F"/>
    <w:rsid w:val="00E97222"/>
    <w:rsid w:val="00E97A0C"/>
    <w:rsid w:val="00EA0A7C"/>
    <w:rsid w:val="00EA0F79"/>
    <w:rsid w:val="00EA1709"/>
    <w:rsid w:val="00EA2A06"/>
    <w:rsid w:val="00EA3FC6"/>
    <w:rsid w:val="00EA4EDE"/>
    <w:rsid w:val="00EA712C"/>
    <w:rsid w:val="00EB1517"/>
    <w:rsid w:val="00EB1575"/>
    <w:rsid w:val="00EB1C04"/>
    <w:rsid w:val="00EB2CEC"/>
    <w:rsid w:val="00EB2FBD"/>
    <w:rsid w:val="00EB332B"/>
    <w:rsid w:val="00EB36C3"/>
    <w:rsid w:val="00EB550B"/>
    <w:rsid w:val="00EB59C5"/>
    <w:rsid w:val="00EB5E30"/>
    <w:rsid w:val="00EC0C11"/>
    <w:rsid w:val="00EC271E"/>
    <w:rsid w:val="00EC2F08"/>
    <w:rsid w:val="00EC325A"/>
    <w:rsid w:val="00EC35A2"/>
    <w:rsid w:val="00EC5085"/>
    <w:rsid w:val="00EC55AA"/>
    <w:rsid w:val="00EC56C4"/>
    <w:rsid w:val="00EC5BFB"/>
    <w:rsid w:val="00EC6B8B"/>
    <w:rsid w:val="00EC75B1"/>
    <w:rsid w:val="00EC7AA2"/>
    <w:rsid w:val="00EC7ACA"/>
    <w:rsid w:val="00ED10A7"/>
    <w:rsid w:val="00ED16F0"/>
    <w:rsid w:val="00ED1805"/>
    <w:rsid w:val="00ED29A6"/>
    <w:rsid w:val="00ED2BFE"/>
    <w:rsid w:val="00ED2CE9"/>
    <w:rsid w:val="00ED335E"/>
    <w:rsid w:val="00ED36A1"/>
    <w:rsid w:val="00ED3F75"/>
    <w:rsid w:val="00ED5237"/>
    <w:rsid w:val="00ED55CC"/>
    <w:rsid w:val="00ED71E9"/>
    <w:rsid w:val="00ED7A07"/>
    <w:rsid w:val="00EE0402"/>
    <w:rsid w:val="00EE092C"/>
    <w:rsid w:val="00EE12B6"/>
    <w:rsid w:val="00EE1A2D"/>
    <w:rsid w:val="00EE204F"/>
    <w:rsid w:val="00EE21EF"/>
    <w:rsid w:val="00EE3787"/>
    <w:rsid w:val="00EE3E55"/>
    <w:rsid w:val="00EE3F20"/>
    <w:rsid w:val="00EE4A12"/>
    <w:rsid w:val="00EE5B5A"/>
    <w:rsid w:val="00EE65E2"/>
    <w:rsid w:val="00EE6767"/>
    <w:rsid w:val="00EF0560"/>
    <w:rsid w:val="00EF0937"/>
    <w:rsid w:val="00EF0FDB"/>
    <w:rsid w:val="00EF1897"/>
    <w:rsid w:val="00EF2349"/>
    <w:rsid w:val="00EF3483"/>
    <w:rsid w:val="00EF41E5"/>
    <w:rsid w:val="00EF5E07"/>
    <w:rsid w:val="00EF604F"/>
    <w:rsid w:val="00EF6577"/>
    <w:rsid w:val="00EF7455"/>
    <w:rsid w:val="00EF761D"/>
    <w:rsid w:val="00EF79FC"/>
    <w:rsid w:val="00F00058"/>
    <w:rsid w:val="00F00D24"/>
    <w:rsid w:val="00F02AF1"/>
    <w:rsid w:val="00F0353B"/>
    <w:rsid w:val="00F0353E"/>
    <w:rsid w:val="00F04789"/>
    <w:rsid w:val="00F04949"/>
    <w:rsid w:val="00F050DD"/>
    <w:rsid w:val="00F0590C"/>
    <w:rsid w:val="00F0595C"/>
    <w:rsid w:val="00F06A3C"/>
    <w:rsid w:val="00F07568"/>
    <w:rsid w:val="00F077A8"/>
    <w:rsid w:val="00F11E63"/>
    <w:rsid w:val="00F12424"/>
    <w:rsid w:val="00F13900"/>
    <w:rsid w:val="00F1411D"/>
    <w:rsid w:val="00F14461"/>
    <w:rsid w:val="00F145D7"/>
    <w:rsid w:val="00F1496A"/>
    <w:rsid w:val="00F20551"/>
    <w:rsid w:val="00F2071B"/>
    <w:rsid w:val="00F209A8"/>
    <w:rsid w:val="00F20B27"/>
    <w:rsid w:val="00F20E7E"/>
    <w:rsid w:val="00F21E1F"/>
    <w:rsid w:val="00F221F6"/>
    <w:rsid w:val="00F223C6"/>
    <w:rsid w:val="00F22EB8"/>
    <w:rsid w:val="00F2336F"/>
    <w:rsid w:val="00F23524"/>
    <w:rsid w:val="00F2414E"/>
    <w:rsid w:val="00F24661"/>
    <w:rsid w:val="00F260D9"/>
    <w:rsid w:val="00F268BA"/>
    <w:rsid w:val="00F2762C"/>
    <w:rsid w:val="00F27BC4"/>
    <w:rsid w:val="00F27D7E"/>
    <w:rsid w:val="00F27DAB"/>
    <w:rsid w:val="00F27EFE"/>
    <w:rsid w:val="00F306D7"/>
    <w:rsid w:val="00F30FC2"/>
    <w:rsid w:val="00F313C3"/>
    <w:rsid w:val="00F31412"/>
    <w:rsid w:val="00F32CC2"/>
    <w:rsid w:val="00F34BCA"/>
    <w:rsid w:val="00F34EEE"/>
    <w:rsid w:val="00F36328"/>
    <w:rsid w:val="00F40D4B"/>
    <w:rsid w:val="00F41872"/>
    <w:rsid w:val="00F42982"/>
    <w:rsid w:val="00F42F6E"/>
    <w:rsid w:val="00F44731"/>
    <w:rsid w:val="00F44B35"/>
    <w:rsid w:val="00F44F11"/>
    <w:rsid w:val="00F45525"/>
    <w:rsid w:val="00F45A96"/>
    <w:rsid w:val="00F46260"/>
    <w:rsid w:val="00F463D4"/>
    <w:rsid w:val="00F46C98"/>
    <w:rsid w:val="00F51913"/>
    <w:rsid w:val="00F52169"/>
    <w:rsid w:val="00F5410F"/>
    <w:rsid w:val="00F55725"/>
    <w:rsid w:val="00F55E45"/>
    <w:rsid w:val="00F57129"/>
    <w:rsid w:val="00F578EE"/>
    <w:rsid w:val="00F57B32"/>
    <w:rsid w:val="00F60D27"/>
    <w:rsid w:val="00F61C11"/>
    <w:rsid w:val="00F61C64"/>
    <w:rsid w:val="00F61D27"/>
    <w:rsid w:val="00F61FBD"/>
    <w:rsid w:val="00F62E8C"/>
    <w:rsid w:val="00F6367C"/>
    <w:rsid w:val="00F647BD"/>
    <w:rsid w:val="00F65DAD"/>
    <w:rsid w:val="00F6674E"/>
    <w:rsid w:val="00F67242"/>
    <w:rsid w:val="00F70257"/>
    <w:rsid w:val="00F7053D"/>
    <w:rsid w:val="00F712F9"/>
    <w:rsid w:val="00F713A9"/>
    <w:rsid w:val="00F7185A"/>
    <w:rsid w:val="00F72C90"/>
    <w:rsid w:val="00F750D4"/>
    <w:rsid w:val="00F75352"/>
    <w:rsid w:val="00F7616E"/>
    <w:rsid w:val="00F7693D"/>
    <w:rsid w:val="00F772E1"/>
    <w:rsid w:val="00F77390"/>
    <w:rsid w:val="00F77791"/>
    <w:rsid w:val="00F77E83"/>
    <w:rsid w:val="00F81B41"/>
    <w:rsid w:val="00F823BF"/>
    <w:rsid w:val="00F82558"/>
    <w:rsid w:val="00F836E4"/>
    <w:rsid w:val="00F845FD"/>
    <w:rsid w:val="00F85EB0"/>
    <w:rsid w:val="00F86234"/>
    <w:rsid w:val="00F87242"/>
    <w:rsid w:val="00F87947"/>
    <w:rsid w:val="00F901FB"/>
    <w:rsid w:val="00F9229E"/>
    <w:rsid w:val="00F934F9"/>
    <w:rsid w:val="00F937B1"/>
    <w:rsid w:val="00F963BB"/>
    <w:rsid w:val="00F96A0F"/>
    <w:rsid w:val="00F97188"/>
    <w:rsid w:val="00F97521"/>
    <w:rsid w:val="00F97FC1"/>
    <w:rsid w:val="00FA0B42"/>
    <w:rsid w:val="00FA20D8"/>
    <w:rsid w:val="00FA22F8"/>
    <w:rsid w:val="00FA29ED"/>
    <w:rsid w:val="00FA2E74"/>
    <w:rsid w:val="00FA4570"/>
    <w:rsid w:val="00FA4E09"/>
    <w:rsid w:val="00FA541B"/>
    <w:rsid w:val="00FA5D09"/>
    <w:rsid w:val="00FA66CF"/>
    <w:rsid w:val="00FA6D65"/>
    <w:rsid w:val="00FA6F7B"/>
    <w:rsid w:val="00FA781F"/>
    <w:rsid w:val="00FA7D8B"/>
    <w:rsid w:val="00FB0487"/>
    <w:rsid w:val="00FB0FB0"/>
    <w:rsid w:val="00FB1199"/>
    <w:rsid w:val="00FB1C2F"/>
    <w:rsid w:val="00FB2288"/>
    <w:rsid w:val="00FB2C0A"/>
    <w:rsid w:val="00FB2C14"/>
    <w:rsid w:val="00FB37B6"/>
    <w:rsid w:val="00FB3C70"/>
    <w:rsid w:val="00FB3FD0"/>
    <w:rsid w:val="00FB5006"/>
    <w:rsid w:val="00FB69FC"/>
    <w:rsid w:val="00FB6DB3"/>
    <w:rsid w:val="00FB6F9A"/>
    <w:rsid w:val="00FC0705"/>
    <w:rsid w:val="00FC264E"/>
    <w:rsid w:val="00FC3663"/>
    <w:rsid w:val="00FC39C7"/>
    <w:rsid w:val="00FC3B2B"/>
    <w:rsid w:val="00FC40D2"/>
    <w:rsid w:val="00FC505B"/>
    <w:rsid w:val="00FC55FF"/>
    <w:rsid w:val="00FC6B85"/>
    <w:rsid w:val="00FD02EB"/>
    <w:rsid w:val="00FD045A"/>
    <w:rsid w:val="00FD1056"/>
    <w:rsid w:val="00FD1450"/>
    <w:rsid w:val="00FD1A04"/>
    <w:rsid w:val="00FD2B7C"/>
    <w:rsid w:val="00FD3DD2"/>
    <w:rsid w:val="00FD4792"/>
    <w:rsid w:val="00FD6961"/>
    <w:rsid w:val="00FD79BB"/>
    <w:rsid w:val="00FE0FF5"/>
    <w:rsid w:val="00FE2B6F"/>
    <w:rsid w:val="00FE4455"/>
    <w:rsid w:val="00FE5055"/>
    <w:rsid w:val="00FE51CE"/>
    <w:rsid w:val="00FE5665"/>
    <w:rsid w:val="00FE6AB1"/>
    <w:rsid w:val="00FE751B"/>
    <w:rsid w:val="00FE75A5"/>
    <w:rsid w:val="00FF0646"/>
    <w:rsid w:val="00FF10F8"/>
    <w:rsid w:val="00FF2F6D"/>
    <w:rsid w:val="00FF4EA6"/>
    <w:rsid w:val="00FF5856"/>
    <w:rsid w:val="00FF58A7"/>
    <w:rsid w:val="00FF6536"/>
    <w:rsid w:val="00FF6EB2"/>
    <w:rsid w:val="00FF7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61C800E"/>
  <w15:docId w15:val="{47A33A54-77AF-224D-9060-824B133BC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heading 2" w:uiPriority="9" w:qFormat="1"/>
    <w:lsdException w:name="heading 3" w:uiPriority="9" w:qFormat="1"/>
    <w:lsdException w:name="heading 4" w:uiPriority="9" w:qFormat="1"/>
    <w:lsdException w:name="heading 5" w:uiPriority="9" w:unhideWhenUsed="1"/>
    <w:lsdException w:name="heading 6" w:semiHidden="1" w:uiPriority="9" w:qFormat="1"/>
    <w:lsdException w:name="heading 7" w:uiPriority="9" w:qFormat="1"/>
    <w:lsdException w:name="index 1" w:semiHidden="1" w:unhideWhenUsed="1"/>
    <w:lsdException w:name="index 2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99" w:unhideWhenUsed="1" w:qFormat="1"/>
    <w:lsdException w:name="footnote text" w:semiHidden="1" w:uiPriority="99" w:unhideWhenUsed="1" w:qFormat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99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1135C0"/>
    <w:rPr>
      <w:rFonts w:ascii="Times New Roman" w:eastAsia="Times New Roman" w:hAnsi="Times New Roman"/>
      <w:sz w:val="24"/>
      <w:szCs w:val="24"/>
      <w:lang w:val="de-AT"/>
    </w:rPr>
  </w:style>
  <w:style w:type="paragraph" w:styleId="berschrift1">
    <w:name w:val="heading 1"/>
    <w:basedOn w:val="Standard"/>
    <w:link w:val="berschrift1Zchn"/>
    <w:uiPriority w:val="9"/>
    <w:qFormat/>
    <w:rsid w:val="000E6E12"/>
    <w:pPr>
      <w:outlineLvl w:val="0"/>
    </w:pPr>
    <w:rPr>
      <w:rFonts w:ascii="Cambria" w:hAnsi="Cambria"/>
      <w:color w:val="365F91"/>
      <w:sz w:val="32"/>
      <w:szCs w:val="32"/>
      <w:lang w:val="en-GB" w:eastAsia="en-US"/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rsid w:val="0016313B"/>
    <w:pPr>
      <w:keepNext/>
      <w:keepLines/>
      <w:numPr>
        <w:ilvl w:val="1"/>
      </w:numPr>
      <w:spacing w:before="480" w:after="240"/>
      <w:ind w:left="360" w:hanging="360"/>
      <w:outlineLvl w:val="1"/>
    </w:pPr>
    <w:rPr>
      <w:rFonts w:ascii="Arial Narrow" w:eastAsiaTheme="majorEastAsia" w:hAnsi="Arial Narrow" w:cstheme="majorBidi"/>
      <w:color w:val="4DAC26"/>
      <w:szCs w:val="26"/>
      <w:lang w:val="en-AU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16313B"/>
    <w:pPr>
      <w:numPr>
        <w:ilvl w:val="2"/>
      </w:numPr>
      <w:ind w:left="360" w:hanging="360"/>
      <w:outlineLvl w:val="2"/>
    </w:pPr>
    <w:rPr>
      <w:sz w:val="28"/>
    </w:rPr>
  </w:style>
  <w:style w:type="paragraph" w:styleId="berschrift4">
    <w:name w:val="heading 4"/>
    <w:basedOn w:val="berschrift3"/>
    <w:next w:val="Standard"/>
    <w:link w:val="berschrift4Zchn"/>
    <w:uiPriority w:val="9"/>
    <w:unhideWhenUsed/>
    <w:qFormat/>
    <w:rsid w:val="0016313B"/>
    <w:pPr>
      <w:numPr>
        <w:ilvl w:val="3"/>
      </w:numPr>
      <w:tabs>
        <w:tab w:val="left" w:pos="1021"/>
      </w:tabs>
      <w:ind w:left="360" w:hanging="360"/>
      <w:outlineLvl w:val="3"/>
    </w:pPr>
    <w:rPr>
      <w:i/>
      <w:iCs/>
    </w:rPr>
  </w:style>
  <w:style w:type="paragraph" w:styleId="berschrift5">
    <w:name w:val="heading 5"/>
    <w:basedOn w:val="berschrift4"/>
    <w:next w:val="Standard"/>
    <w:link w:val="berschrift5Zchn"/>
    <w:uiPriority w:val="9"/>
    <w:unhideWhenUsed/>
    <w:rsid w:val="0016313B"/>
    <w:pPr>
      <w:numPr>
        <w:ilvl w:val="4"/>
      </w:numPr>
      <w:ind w:left="360" w:hanging="360"/>
      <w:outlineLvl w:val="4"/>
    </w:pPr>
    <w:rPr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6313B"/>
    <w:pPr>
      <w:keepNext/>
      <w:keepLines/>
      <w:numPr>
        <w:ilvl w:val="5"/>
        <w:numId w:val="4"/>
      </w:numPr>
      <w:spacing w:before="40" w:after="120"/>
      <w:jc w:val="both"/>
      <w:outlineLvl w:val="5"/>
    </w:pPr>
    <w:rPr>
      <w:rFonts w:asciiTheme="majorHAnsi" w:eastAsiaTheme="majorEastAsia" w:hAnsiTheme="majorHAnsi" w:cstheme="majorBidi"/>
      <w:color w:val="243F60" w:themeColor="accent1" w:themeShade="7F"/>
      <w:sz w:val="22"/>
      <w:lang w:val="en-AU" w:eastAsia="en-US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16313B"/>
    <w:pPr>
      <w:keepNext/>
      <w:keepLines/>
      <w:numPr>
        <w:ilvl w:val="6"/>
        <w:numId w:val="4"/>
      </w:numPr>
      <w:spacing w:before="40" w:after="120"/>
      <w:jc w:val="both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lang w:val="en-AU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Internetverknpfung">
    <w:name w:val="Internetverknüpfung"/>
    <w:basedOn w:val="Absatz-Standardschriftart"/>
    <w:unhideWhenUsed/>
    <w:rsid w:val="00705C41"/>
    <w:rPr>
      <w:color w:val="0000FF"/>
      <w:u w:val="single"/>
    </w:rPr>
  </w:style>
  <w:style w:type="character" w:customStyle="1" w:styleId="berschrift2Zeichen">
    <w:name w:val="Überschrift 2 Zeichen"/>
    <w:basedOn w:val="Absatz-Standardschriftart"/>
    <w:uiPriority w:val="9"/>
    <w:qFormat/>
    <w:rsid w:val="00636418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ighlight">
    <w:name w:val="highlight"/>
    <w:basedOn w:val="Absatz-Standardschriftart"/>
    <w:qFormat/>
    <w:rsid w:val="002A4D68"/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2A4D68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2A4D68"/>
    <w:rPr>
      <w:rFonts w:ascii="Cambria" w:hAnsi="Cambria"/>
      <w:sz w:val="20"/>
      <w:szCs w:val="20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2A4D68"/>
    <w:rPr>
      <w:rFonts w:ascii="Tahoma" w:eastAsia="Cambria" w:hAnsi="Tahoma" w:cs="Tahoma"/>
      <w:sz w:val="16"/>
      <w:szCs w:val="16"/>
    </w:rPr>
  </w:style>
  <w:style w:type="character" w:customStyle="1" w:styleId="st">
    <w:name w:val="st"/>
    <w:basedOn w:val="Absatz-Standardschriftart"/>
    <w:qFormat/>
    <w:rsid w:val="00E15708"/>
  </w:style>
  <w:style w:type="character" w:styleId="Fett">
    <w:name w:val="Strong"/>
    <w:basedOn w:val="Absatz-Standardschriftart"/>
    <w:uiPriority w:val="22"/>
    <w:qFormat/>
    <w:rsid w:val="00454C3D"/>
    <w:rPr>
      <w:b/>
      <w:bCs/>
    </w:rPr>
  </w:style>
  <w:style w:type="character" w:customStyle="1" w:styleId="KopfzeileZeichen">
    <w:name w:val="Kopfzeile Zeichen"/>
    <w:basedOn w:val="Absatz-Standardschriftart"/>
    <w:link w:val="Kopfzeile1"/>
    <w:uiPriority w:val="99"/>
    <w:qFormat/>
    <w:rsid w:val="00DF396F"/>
    <w:rPr>
      <w:rFonts w:ascii="Times New Roman" w:eastAsia="Cambria" w:hAnsi="Times New Roman" w:cs="Times New Roman"/>
      <w:sz w:val="24"/>
      <w:szCs w:val="24"/>
    </w:rPr>
  </w:style>
  <w:style w:type="character" w:customStyle="1" w:styleId="FuzeileZeichen">
    <w:name w:val="Fußzeile Zeichen"/>
    <w:basedOn w:val="Absatz-Standardschriftart"/>
    <w:link w:val="Fuzeile1"/>
    <w:uiPriority w:val="99"/>
    <w:qFormat/>
    <w:rsid w:val="00DF396F"/>
    <w:rPr>
      <w:rFonts w:ascii="Times New Roman" w:eastAsia="Cambria" w:hAnsi="Times New Roman" w:cs="Times New Roman"/>
      <w:sz w:val="24"/>
      <w:szCs w:val="24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860E51"/>
    <w:rPr>
      <w:rFonts w:ascii="Times New Roman" w:eastAsia="Cambria" w:hAnsi="Times New Roman" w:cs="Times New Roman"/>
      <w:b/>
      <w:bCs/>
      <w:sz w:val="20"/>
      <w:szCs w:val="20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qFormat/>
    <w:rsid w:val="007C1324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BesuchterLink">
    <w:name w:val="FollowedHyperlink"/>
    <w:basedOn w:val="Absatz-Standardschriftart"/>
    <w:uiPriority w:val="99"/>
    <w:unhideWhenUsed/>
    <w:qFormat/>
    <w:rsid w:val="00345DB8"/>
    <w:rPr>
      <w:color w:val="800080"/>
      <w:u w:val="single"/>
    </w:rPr>
  </w:style>
  <w:style w:type="character" w:customStyle="1" w:styleId="berschrift1Zeichen">
    <w:name w:val="Überschrift 1 Zeichen"/>
    <w:basedOn w:val="Absatz-Standardschriftart"/>
    <w:uiPriority w:val="9"/>
    <w:qFormat/>
    <w:rsid w:val="00D112C0"/>
    <w:rPr>
      <w:rFonts w:ascii="Cambria" w:eastAsia="Times New Roman" w:hAnsi="Cambria" w:cs="Times New Roman"/>
      <w:color w:val="365F91"/>
      <w:sz w:val="32"/>
      <w:szCs w:val="32"/>
    </w:rPr>
  </w:style>
  <w:style w:type="character" w:customStyle="1" w:styleId="text">
    <w:name w:val="text"/>
    <w:basedOn w:val="Absatz-Standardschriftart"/>
    <w:qFormat/>
    <w:rsid w:val="00935FEC"/>
  </w:style>
  <w:style w:type="character" w:customStyle="1" w:styleId="EndNoteBibliographyTitleZchn">
    <w:name w:val="EndNote Bibliography Title Zchn"/>
    <w:basedOn w:val="Absatz-Standardschriftart"/>
    <w:link w:val="EndNoteBibliographyTitle"/>
    <w:qFormat/>
    <w:rsid w:val="00966A46"/>
    <w:rPr>
      <w:rFonts w:ascii="Times New Roman" w:eastAsia="Cambria" w:hAnsi="Times New Roman"/>
      <w:sz w:val="22"/>
      <w:szCs w:val="24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qFormat/>
    <w:rsid w:val="00966A46"/>
    <w:rPr>
      <w:rFonts w:ascii="Times New Roman" w:eastAsia="Cambria" w:hAnsi="Times New Roman"/>
      <w:sz w:val="22"/>
      <w:szCs w:val="24"/>
      <w:lang w:val="en-US" w:eastAsia="en-US"/>
    </w:rPr>
  </w:style>
  <w:style w:type="character" w:customStyle="1" w:styleId="mixed-citation">
    <w:name w:val="mixed-citation"/>
    <w:basedOn w:val="Absatz-Standardschriftart"/>
    <w:qFormat/>
    <w:rsid w:val="00B34C84"/>
  </w:style>
  <w:style w:type="character" w:styleId="HTMLCode">
    <w:name w:val="HTML Code"/>
    <w:basedOn w:val="Absatz-Standardschriftart"/>
    <w:uiPriority w:val="99"/>
    <w:semiHidden/>
    <w:unhideWhenUsed/>
    <w:qFormat/>
    <w:rsid w:val="00C517FD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Absatz-Standardschriftart"/>
    <w:qFormat/>
    <w:rsid w:val="0017506C"/>
  </w:style>
  <w:style w:type="character" w:styleId="Zeilennummer">
    <w:name w:val="line number"/>
    <w:basedOn w:val="Absatz-Standardschriftart"/>
    <w:uiPriority w:val="99"/>
    <w:semiHidden/>
    <w:unhideWhenUsed/>
    <w:qFormat/>
    <w:rsid w:val="00EE5ECE"/>
  </w:style>
  <w:style w:type="character" w:customStyle="1" w:styleId="FunotentextZeichen">
    <w:name w:val="Fußnotentext Zeichen"/>
    <w:basedOn w:val="Absatz-Standardschriftart"/>
    <w:link w:val="Funotentext1"/>
    <w:uiPriority w:val="99"/>
    <w:semiHidden/>
    <w:qFormat/>
    <w:rsid w:val="006F3915"/>
    <w:rPr>
      <w:rFonts w:ascii="Times New Roman" w:eastAsia="Cambria" w:hAnsi="Times New Roman" w:cs="Times New Roman"/>
      <w:sz w:val="20"/>
      <w:szCs w:val="20"/>
    </w:rPr>
  </w:style>
  <w:style w:type="character" w:customStyle="1" w:styleId="Funotenanker">
    <w:name w:val="Fußnotenanker"/>
    <w:rsid w:val="005921FB"/>
    <w:rPr>
      <w:vertAlign w:val="superscript"/>
    </w:rPr>
  </w:style>
  <w:style w:type="character" w:customStyle="1" w:styleId="FootnoteCharacters">
    <w:name w:val="Footnote Characters"/>
    <w:basedOn w:val="Absatz-Standardschriftart"/>
    <w:uiPriority w:val="99"/>
    <w:semiHidden/>
    <w:unhideWhenUsed/>
    <w:qFormat/>
    <w:rsid w:val="006F3915"/>
    <w:rPr>
      <w:vertAlign w:val="superscript"/>
    </w:rPr>
  </w:style>
  <w:style w:type="character" w:customStyle="1" w:styleId="Endnotenanker">
    <w:name w:val="Endnotenanker"/>
    <w:rsid w:val="005921FB"/>
    <w:rPr>
      <w:vertAlign w:val="superscript"/>
    </w:rPr>
  </w:style>
  <w:style w:type="character" w:customStyle="1" w:styleId="EndnoteCharacters">
    <w:name w:val="Endnote Characters"/>
    <w:basedOn w:val="Absatz-Standardschriftart"/>
    <w:uiPriority w:val="99"/>
    <w:semiHidden/>
    <w:unhideWhenUsed/>
    <w:qFormat/>
    <w:rsid w:val="005B0972"/>
    <w:rPr>
      <w:vertAlign w:val="superscript"/>
    </w:rPr>
  </w:style>
  <w:style w:type="character" w:customStyle="1" w:styleId="ilfuvd">
    <w:name w:val="ilfuvd"/>
    <w:basedOn w:val="Absatz-Standardschriftart"/>
    <w:qFormat/>
    <w:rsid w:val="00F46D39"/>
  </w:style>
  <w:style w:type="character" w:customStyle="1" w:styleId="berschrift6Zeichen">
    <w:name w:val="Überschrift 6 Zeichen"/>
    <w:basedOn w:val="Absatz-Standardschriftart"/>
    <w:uiPriority w:val="9"/>
    <w:semiHidden/>
    <w:qFormat/>
    <w:rsid w:val="0062784F"/>
    <w:rPr>
      <w:rFonts w:ascii="Cambria" w:eastAsia="Times New Roman" w:hAnsi="Cambria" w:cs="Times New Roman"/>
      <w:i/>
      <w:iCs/>
      <w:color w:val="244061"/>
      <w:sz w:val="24"/>
      <w:szCs w:val="24"/>
    </w:rPr>
  </w:style>
  <w:style w:type="character" w:styleId="Seitenzahl">
    <w:name w:val="page number"/>
    <w:basedOn w:val="Absatz-Standardschriftart"/>
    <w:uiPriority w:val="99"/>
    <w:semiHidden/>
    <w:unhideWhenUsed/>
    <w:qFormat/>
    <w:rsid w:val="00B23D73"/>
  </w:style>
  <w:style w:type="character" w:customStyle="1" w:styleId="ref-title">
    <w:name w:val="ref-title"/>
    <w:basedOn w:val="Absatz-Standardschriftart"/>
    <w:qFormat/>
    <w:rsid w:val="00820034"/>
  </w:style>
  <w:style w:type="character" w:customStyle="1" w:styleId="berschrift3Zeichen">
    <w:name w:val="Überschrift 3 Zeichen"/>
    <w:basedOn w:val="Absatz-Standardschriftart"/>
    <w:uiPriority w:val="9"/>
    <w:semiHidden/>
    <w:qFormat/>
    <w:rsid w:val="00EA287C"/>
    <w:rPr>
      <w:rFonts w:ascii="Cambria" w:eastAsia="Times New Roman" w:hAnsi="Cambria" w:cs="Times New Roman"/>
      <w:b/>
      <w:bCs/>
      <w:color w:val="4F81BD"/>
      <w:sz w:val="24"/>
      <w:szCs w:val="24"/>
    </w:rPr>
  </w:style>
  <w:style w:type="character" w:customStyle="1" w:styleId="TextkrperZchn">
    <w:name w:val="Textkörper Zchn"/>
    <w:basedOn w:val="Absatz-Standardschriftart"/>
    <w:link w:val="Textkrper"/>
    <w:uiPriority w:val="99"/>
    <w:qFormat/>
    <w:rsid w:val="00F17873"/>
    <w:rPr>
      <w:rFonts w:ascii="Times New Roman" w:eastAsia="Times New Roman" w:hAnsi="Times New Roman" w:cs="Times New Roman"/>
      <w:lang w:val="de-AT" w:eastAsia="de-AT" w:bidi="de-AT"/>
    </w:rPr>
  </w:style>
  <w:style w:type="character" w:customStyle="1" w:styleId="Zeilennummerierung">
    <w:name w:val="Zeilennummerierung"/>
    <w:rsid w:val="005921FB"/>
  </w:style>
  <w:style w:type="character" w:customStyle="1" w:styleId="berschrift2Zeichen1">
    <w:name w:val="Überschrift 2 Zeichen1"/>
    <w:basedOn w:val="Absatz-Standardschriftart"/>
    <w:qFormat/>
    <w:rsid w:val="00B71767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tlid-translationtranslation">
    <w:name w:val="tlid-translation translation"/>
    <w:basedOn w:val="Absatz-Standardschriftart"/>
    <w:qFormat/>
    <w:rsid w:val="009A3438"/>
  </w:style>
  <w:style w:type="character" w:customStyle="1" w:styleId="berschrift1Zeichen1">
    <w:name w:val="Überschrift 1 Zeichen1"/>
    <w:basedOn w:val="Absatz-Standardschriftart"/>
    <w:qFormat/>
    <w:rsid w:val="000E6E12"/>
    <w:rPr>
      <w:rFonts w:ascii="Cambria" w:eastAsia="Times New Roman" w:hAnsi="Cambria" w:cs="Times New Roman"/>
      <w:b/>
      <w:bCs/>
      <w:color w:val="345A8A"/>
      <w:sz w:val="32"/>
      <w:szCs w:val="32"/>
    </w:rPr>
  </w:style>
  <w:style w:type="character" w:customStyle="1" w:styleId="DokumentstrukturZchn">
    <w:name w:val="Dokumentstruktur Zchn"/>
    <w:basedOn w:val="Absatz-Standardschriftart"/>
    <w:link w:val="Dokumentstruktur"/>
    <w:semiHidden/>
    <w:qFormat/>
    <w:rsid w:val="00495A87"/>
    <w:rPr>
      <w:rFonts w:ascii="Lucida Grande" w:eastAsia="Cambria" w:hAnsi="Lucida Grande" w:cs="Times New Roman"/>
      <w:sz w:val="24"/>
      <w:szCs w:val="24"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495A87"/>
    <w:rPr>
      <w:rFonts w:ascii="Times New Roman" w:eastAsia="Cambria" w:hAnsi="Times New Roman" w:cs="Times New Roman"/>
      <w:sz w:val="24"/>
      <w:szCs w:val="24"/>
    </w:rPr>
  </w:style>
  <w:style w:type="character" w:customStyle="1" w:styleId="e24kjd">
    <w:name w:val="e24kjd"/>
    <w:basedOn w:val="Absatz-Standardschriftart"/>
    <w:qFormat/>
    <w:rsid w:val="00987590"/>
  </w:style>
  <w:style w:type="character" w:customStyle="1" w:styleId="apple-converted-space">
    <w:name w:val="apple-converted-space"/>
    <w:basedOn w:val="Absatz-Standardschriftart"/>
    <w:qFormat/>
    <w:rsid w:val="00DD54CD"/>
  </w:style>
  <w:style w:type="character" w:customStyle="1" w:styleId="BibliographyZchn">
    <w:name w:val="Bibliography Zchn"/>
    <w:basedOn w:val="Absatz-Standardschriftart"/>
    <w:link w:val="Literaturverzeichnis4"/>
    <w:qFormat/>
    <w:rsid w:val="00215A9A"/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linkify">
    <w:name w:val="linkify"/>
    <w:basedOn w:val="Absatz-Standardschriftart"/>
    <w:qFormat/>
    <w:rsid w:val="003F52C6"/>
  </w:style>
  <w:style w:type="paragraph" w:customStyle="1" w:styleId="berschrift">
    <w:name w:val="Überschrift"/>
    <w:basedOn w:val="Standard"/>
    <w:next w:val="Textkrper"/>
    <w:qFormat/>
    <w:rsid w:val="005921FB"/>
    <w:pPr>
      <w:keepNext/>
      <w:spacing w:before="240" w:after="120" w:line="360" w:lineRule="auto"/>
    </w:pPr>
    <w:rPr>
      <w:rFonts w:ascii="Liberation Sans" w:eastAsia="Microsoft YaHei" w:hAnsi="Liberation Sans" w:cs="Arial"/>
      <w:sz w:val="28"/>
      <w:szCs w:val="28"/>
      <w:lang w:val="en-GB" w:eastAsia="en-US"/>
    </w:rPr>
  </w:style>
  <w:style w:type="paragraph" w:styleId="Textkrper">
    <w:name w:val="Body Text"/>
    <w:basedOn w:val="Standard"/>
    <w:link w:val="TextkrperZchn"/>
    <w:uiPriority w:val="99"/>
    <w:qFormat/>
    <w:rsid w:val="00F17873"/>
    <w:pPr>
      <w:widowControl w:val="0"/>
      <w:ind w:left="196"/>
    </w:pPr>
    <w:rPr>
      <w:sz w:val="22"/>
      <w:szCs w:val="22"/>
      <w:lang w:eastAsia="de-AT" w:bidi="de-AT"/>
    </w:rPr>
  </w:style>
  <w:style w:type="paragraph" w:styleId="Liste">
    <w:name w:val="List"/>
    <w:basedOn w:val="Textkrper"/>
    <w:rsid w:val="005921FB"/>
    <w:rPr>
      <w:rFonts w:cs="Arial"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16313B"/>
    <w:pPr>
      <w:spacing w:before="120" w:after="120"/>
      <w:jc w:val="both"/>
    </w:pPr>
    <w:rPr>
      <w:rFonts w:eastAsia="Calibri"/>
      <w:bCs/>
      <w:sz w:val="22"/>
      <w:szCs w:val="18"/>
      <w:lang w:val="de-DE" w:eastAsia="en-US"/>
    </w:rPr>
  </w:style>
  <w:style w:type="paragraph" w:customStyle="1" w:styleId="Verzeichnis">
    <w:name w:val="Verzeichnis"/>
    <w:basedOn w:val="Standard"/>
    <w:qFormat/>
    <w:rsid w:val="005921FB"/>
    <w:pPr>
      <w:suppressLineNumbers/>
      <w:spacing w:line="360" w:lineRule="auto"/>
    </w:pPr>
    <w:rPr>
      <w:rFonts w:eastAsia="Cambria" w:cs="Arial"/>
      <w:lang w:val="en-GB" w:eastAsia="en-US"/>
    </w:rPr>
  </w:style>
  <w:style w:type="paragraph" w:customStyle="1" w:styleId="berschrift11">
    <w:name w:val="Überschrift 11"/>
    <w:basedOn w:val="Standard"/>
    <w:next w:val="Standard"/>
    <w:uiPriority w:val="9"/>
    <w:qFormat/>
    <w:rsid w:val="00D112C0"/>
    <w:pPr>
      <w:keepNext/>
      <w:keepLines/>
      <w:spacing w:before="240" w:line="360" w:lineRule="auto"/>
      <w:outlineLvl w:val="0"/>
    </w:pPr>
    <w:rPr>
      <w:rFonts w:ascii="Cambria" w:hAnsi="Cambria"/>
      <w:color w:val="365F91"/>
      <w:sz w:val="32"/>
      <w:szCs w:val="32"/>
      <w:lang w:val="en-GB" w:eastAsia="en-US"/>
    </w:rPr>
  </w:style>
  <w:style w:type="paragraph" w:customStyle="1" w:styleId="berschrift21">
    <w:name w:val="Überschrift 21"/>
    <w:basedOn w:val="Standard"/>
    <w:next w:val="Standard"/>
    <w:uiPriority w:val="9"/>
    <w:unhideWhenUsed/>
    <w:qFormat/>
    <w:rsid w:val="00636418"/>
    <w:pPr>
      <w:keepNext/>
      <w:keepLines/>
      <w:spacing w:before="200" w:line="360" w:lineRule="auto"/>
      <w:outlineLvl w:val="1"/>
    </w:pPr>
    <w:rPr>
      <w:rFonts w:ascii="Cambria" w:hAnsi="Cambria"/>
      <w:b/>
      <w:bCs/>
      <w:color w:val="4F81BD"/>
      <w:sz w:val="26"/>
      <w:szCs w:val="26"/>
      <w:lang w:val="en-GB" w:eastAsia="en-US"/>
    </w:rPr>
  </w:style>
  <w:style w:type="paragraph" w:customStyle="1" w:styleId="berschrift31">
    <w:name w:val="Überschrift 31"/>
    <w:basedOn w:val="Standard"/>
    <w:next w:val="Standard"/>
    <w:uiPriority w:val="9"/>
    <w:semiHidden/>
    <w:unhideWhenUsed/>
    <w:qFormat/>
    <w:rsid w:val="00EA287C"/>
    <w:pPr>
      <w:keepNext/>
      <w:keepLines/>
      <w:spacing w:before="200" w:line="360" w:lineRule="auto"/>
      <w:outlineLvl w:val="2"/>
    </w:pPr>
    <w:rPr>
      <w:rFonts w:ascii="Cambria" w:hAnsi="Cambria"/>
      <w:b/>
      <w:bCs/>
      <w:color w:val="4F81BD"/>
      <w:lang w:val="en-GB" w:eastAsia="en-US"/>
    </w:rPr>
  </w:style>
  <w:style w:type="paragraph" w:customStyle="1" w:styleId="berschrift61">
    <w:name w:val="Überschrift 61"/>
    <w:basedOn w:val="Standard"/>
    <w:next w:val="Standard"/>
    <w:uiPriority w:val="9"/>
    <w:semiHidden/>
    <w:unhideWhenUsed/>
    <w:qFormat/>
    <w:rsid w:val="0062784F"/>
    <w:pPr>
      <w:keepNext/>
      <w:keepLines/>
      <w:spacing w:before="200" w:line="360" w:lineRule="auto"/>
      <w:outlineLvl w:val="5"/>
    </w:pPr>
    <w:rPr>
      <w:rFonts w:ascii="Cambria" w:hAnsi="Cambria"/>
      <w:i/>
      <w:iCs/>
      <w:color w:val="244061"/>
      <w:lang w:val="en-GB" w:eastAsia="en-US"/>
    </w:rPr>
  </w:style>
  <w:style w:type="paragraph" w:customStyle="1" w:styleId="Beschriftung1">
    <w:name w:val="Beschriftung1"/>
    <w:basedOn w:val="Standard"/>
    <w:qFormat/>
    <w:rsid w:val="002860D3"/>
    <w:pPr>
      <w:suppressLineNumbers/>
      <w:spacing w:before="120" w:after="120" w:line="360" w:lineRule="auto"/>
    </w:pPr>
    <w:rPr>
      <w:rFonts w:eastAsia="Cambria" w:cs="Arial"/>
      <w:iCs/>
      <w:sz w:val="22"/>
      <w:lang w:val="en-GB" w:eastAsia="en-US"/>
    </w:rPr>
  </w:style>
  <w:style w:type="paragraph" w:customStyle="1" w:styleId="Default">
    <w:name w:val="Default"/>
    <w:qFormat/>
    <w:rsid w:val="00636418"/>
    <w:rPr>
      <w:rFonts w:ascii="Arial" w:hAnsi="Arial" w:cs="Arial"/>
      <w:color w:val="000000"/>
      <w:sz w:val="24"/>
      <w:szCs w:val="24"/>
      <w:lang w:val="en-GB" w:eastAsia="en-US"/>
    </w:rPr>
  </w:style>
  <w:style w:type="paragraph" w:styleId="KeinLeerraum">
    <w:name w:val="No Spacing"/>
    <w:aliases w:val="Purple text"/>
    <w:uiPriority w:val="1"/>
    <w:qFormat/>
    <w:rsid w:val="00636418"/>
    <w:pPr>
      <w:jc w:val="both"/>
    </w:pPr>
    <w:rPr>
      <w:rFonts w:ascii="Times New Roman" w:hAnsi="Times New Roman"/>
      <w:sz w:val="24"/>
      <w:szCs w:val="22"/>
      <w:lang w:val="en-GB" w:eastAsia="en-US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2A4D68"/>
    <w:pPr>
      <w:spacing w:after="200" w:line="360" w:lineRule="auto"/>
      <w:jc w:val="both"/>
    </w:pPr>
    <w:rPr>
      <w:rFonts w:ascii="Cambria" w:eastAsia="Calibri" w:hAnsi="Cambria"/>
      <w:sz w:val="20"/>
      <w:szCs w:val="20"/>
      <w:lang w:val="en-US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2A4D68"/>
    <w:pPr>
      <w:spacing w:line="360" w:lineRule="auto"/>
    </w:pPr>
    <w:rPr>
      <w:rFonts w:ascii="Tahoma" w:eastAsia="Cambria" w:hAnsi="Tahoma" w:cs="Tahoma"/>
      <w:sz w:val="16"/>
      <w:szCs w:val="16"/>
      <w:lang w:val="en-GB" w:eastAsia="en-US"/>
    </w:rPr>
  </w:style>
  <w:style w:type="paragraph" w:customStyle="1" w:styleId="Kopf-undFuzeile">
    <w:name w:val="Kopf- und Fußzeile"/>
    <w:basedOn w:val="Standard"/>
    <w:qFormat/>
    <w:rsid w:val="005921FB"/>
    <w:pPr>
      <w:spacing w:line="360" w:lineRule="auto"/>
    </w:pPr>
    <w:rPr>
      <w:rFonts w:eastAsia="Cambria"/>
      <w:lang w:val="en-GB" w:eastAsia="en-US"/>
    </w:rPr>
  </w:style>
  <w:style w:type="paragraph" w:customStyle="1" w:styleId="Kopfzeile1">
    <w:name w:val="Kopfzeile1"/>
    <w:basedOn w:val="Standard"/>
    <w:link w:val="KopfzeileZeichen"/>
    <w:uiPriority w:val="99"/>
    <w:unhideWhenUsed/>
    <w:qFormat/>
    <w:rsid w:val="00DF396F"/>
    <w:pPr>
      <w:suppressLineNumbers/>
      <w:tabs>
        <w:tab w:val="center" w:pos="4536"/>
        <w:tab w:val="right" w:pos="9072"/>
      </w:tabs>
      <w:spacing w:line="360" w:lineRule="auto"/>
    </w:pPr>
    <w:rPr>
      <w:rFonts w:eastAsia="Cambria"/>
      <w:lang w:val="en-GB" w:eastAsia="en-US"/>
    </w:rPr>
  </w:style>
  <w:style w:type="paragraph" w:customStyle="1" w:styleId="Fuzeile1">
    <w:name w:val="Fußzeile1"/>
    <w:basedOn w:val="Standard"/>
    <w:link w:val="FuzeileZeichen"/>
    <w:uiPriority w:val="99"/>
    <w:unhideWhenUsed/>
    <w:qFormat/>
    <w:rsid w:val="00DF396F"/>
    <w:pPr>
      <w:suppressLineNumbers/>
      <w:tabs>
        <w:tab w:val="center" w:pos="4536"/>
        <w:tab w:val="right" w:pos="9072"/>
      </w:tabs>
      <w:spacing w:line="360" w:lineRule="auto"/>
    </w:pPr>
    <w:rPr>
      <w:rFonts w:eastAsia="Cambria"/>
      <w:lang w:val="en-GB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860E51"/>
    <w:pPr>
      <w:spacing w:after="0"/>
      <w:jc w:val="left"/>
    </w:pPr>
    <w:rPr>
      <w:rFonts w:ascii="Times New Roman" w:eastAsia="Cambria" w:hAnsi="Times New Roman"/>
      <w:b/>
      <w:bCs/>
      <w:lang w:val="en-GB"/>
    </w:rPr>
  </w:style>
  <w:style w:type="paragraph" w:styleId="berarbeitung">
    <w:name w:val="Revision"/>
    <w:uiPriority w:val="99"/>
    <w:semiHidden/>
    <w:qFormat/>
    <w:rsid w:val="00333262"/>
    <w:rPr>
      <w:rFonts w:ascii="Times New Roman" w:eastAsia="Cambria" w:hAnsi="Times New Roman"/>
      <w:sz w:val="24"/>
      <w:szCs w:val="24"/>
      <w:lang w:val="en-GB" w:eastAsia="en-US"/>
    </w:rPr>
  </w:style>
  <w:style w:type="paragraph" w:styleId="HTMLVorformatiert">
    <w:name w:val="HTML Preformatted"/>
    <w:basedOn w:val="Standard"/>
    <w:link w:val="HTMLVorformatiertZchn"/>
    <w:uiPriority w:val="99"/>
    <w:unhideWhenUsed/>
    <w:qFormat/>
    <w:rsid w:val="007C13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360" w:lineRule="auto"/>
    </w:pPr>
    <w:rPr>
      <w:rFonts w:ascii="Courier New" w:hAnsi="Courier New" w:cs="Courier New"/>
      <w:sz w:val="20"/>
      <w:szCs w:val="20"/>
      <w:lang w:val="en-GB" w:eastAsia="en-GB"/>
    </w:rPr>
  </w:style>
  <w:style w:type="paragraph" w:styleId="Listenabsatz">
    <w:name w:val="List Paragraph"/>
    <w:basedOn w:val="Standard"/>
    <w:uiPriority w:val="34"/>
    <w:qFormat/>
    <w:rsid w:val="00CB14F4"/>
    <w:pPr>
      <w:spacing w:line="360" w:lineRule="auto"/>
      <w:ind w:left="720"/>
      <w:contextualSpacing/>
    </w:pPr>
    <w:rPr>
      <w:rFonts w:eastAsia="Cambria"/>
      <w:lang w:val="en-GB" w:eastAsia="en-US"/>
    </w:rPr>
  </w:style>
  <w:style w:type="paragraph" w:customStyle="1" w:styleId="EndNoteBibliographyTitle">
    <w:name w:val="EndNote Bibliography Title"/>
    <w:basedOn w:val="Standard"/>
    <w:link w:val="EndNoteBibliographyTitleZchn"/>
    <w:qFormat/>
    <w:rsid w:val="00966A46"/>
    <w:pPr>
      <w:spacing w:line="360" w:lineRule="auto"/>
      <w:jc w:val="center"/>
    </w:pPr>
    <w:rPr>
      <w:rFonts w:eastAsia="Cambria"/>
      <w:sz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qFormat/>
    <w:rsid w:val="00966A46"/>
    <w:rPr>
      <w:rFonts w:eastAsia="Cambria"/>
      <w:sz w:val="22"/>
      <w:lang w:val="en-US" w:eastAsia="en-US"/>
    </w:rPr>
  </w:style>
  <w:style w:type="paragraph" w:styleId="StandardWeb">
    <w:name w:val="Normal (Web)"/>
    <w:basedOn w:val="Standard"/>
    <w:uiPriority w:val="99"/>
    <w:unhideWhenUsed/>
    <w:qFormat/>
    <w:rsid w:val="00BC57D3"/>
    <w:pPr>
      <w:spacing w:beforeAutospacing="1" w:afterAutospacing="1"/>
    </w:pPr>
    <w:rPr>
      <w:lang w:eastAsia="de-AT"/>
    </w:rPr>
  </w:style>
  <w:style w:type="paragraph" w:customStyle="1" w:styleId="Funotentext1">
    <w:name w:val="Fußnotentext1"/>
    <w:basedOn w:val="Standard"/>
    <w:link w:val="FunotentextZeichen"/>
    <w:uiPriority w:val="99"/>
    <w:semiHidden/>
    <w:unhideWhenUsed/>
    <w:qFormat/>
    <w:rsid w:val="006F3915"/>
    <w:rPr>
      <w:rFonts w:eastAsia="Cambria"/>
      <w:sz w:val="20"/>
      <w:szCs w:val="20"/>
      <w:lang w:val="en-GB" w:eastAsia="en-US"/>
    </w:rPr>
  </w:style>
  <w:style w:type="paragraph" w:customStyle="1" w:styleId="Diplomarbeit">
    <w:name w:val="Diplomarbeit"/>
    <w:basedOn w:val="berschrift31"/>
    <w:autoRedefine/>
    <w:qFormat/>
    <w:rsid w:val="00EA287C"/>
    <w:pPr>
      <w:jc w:val="both"/>
    </w:pPr>
    <w:rPr>
      <w:rFonts w:ascii="Times New Roman" w:hAnsi="Times New Roman"/>
      <w:b w:val="0"/>
      <w:color w:val="auto"/>
    </w:rPr>
  </w:style>
  <w:style w:type="paragraph" w:customStyle="1" w:styleId="DAStandard">
    <w:name w:val="DA Standard"/>
    <w:basedOn w:val="berschrift11"/>
    <w:next w:val="berschrift31"/>
    <w:autoRedefine/>
    <w:qFormat/>
    <w:rsid w:val="00BD5E90"/>
    <w:pPr>
      <w:numPr>
        <w:ilvl w:val="1"/>
        <w:numId w:val="1"/>
      </w:numPr>
      <w:spacing w:before="120" w:after="120"/>
    </w:pPr>
    <w:rPr>
      <w:rFonts w:ascii="Times New Roman" w:hAnsi="Times New Roman"/>
      <w:color w:val="auto"/>
      <w:sz w:val="24"/>
      <w:lang w:val="de-AT" w:eastAsia="de-DE"/>
    </w:rPr>
  </w:style>
  <w:style w:type="paragraph" w:customStyle="1" w:styleId="Literaturverzeichnis1">
    <w:name w:val="Literaturverzeichnis1"/>
    <w:basedOn w:val="Standard"/>
    <w:qFormat/>
    <w:rsid w:val="009A0CD4"/>
    <w:pPr>
      <w:tabs>
        <w:tab w:val="left" w:pos="500"/>
      </w:tabs>
      <w:spacing w:after="240"/>
      <w:ind w:left="504" w:hanging="504"/>
      <w:jc w:val="both"/>
    </w:pPr>
    <w:rPr>
      <w:rFonts w:ascii="Helvetica" w:eastAsia="Calibri" w:hAnsi="Helvetica" w:cs="Helvetica"/>
      <w:color w:val="FF0000"/>
      <w:lang w:val="de-DE" w:eastAsia="en-US"/>
    </w:rPr>
  </w:style>
  <w:style w:type="paragraph" w:customStyle="1" w:styleId="Literaturverzeichnis2">
    <w:name w:val="Literaturverzeichnis2"/>
    <w:basedOn w:val="Standard"/>
    <w:qFormat/>
    <w:rsid w:val="006447DA"/>
    <w:pPr>
      <w:tabs>
        <w:tab w:val="left" w:pos="500"/>
      </w:tabs>
      <w:ind w:left="720" w:hanging="720"/>
    </w:pPr>
    <w:rPr>
      <w:rFonts w:eastAsia="Cambria"/>
      <w:lang w:val="en-GB" w:eastAsia="en-US"/>
    </w:rPr>
  </w:style>
  <w:style w:type="paragraph" w:customStyle="1" w:styleId="Literaturverzeichnis3">
    <w:name w:val="Literaturverzeichnis3"/>
    <w:basedOn w:val="Standard"/>
    <w:qFormat/>
    <w:rsid w:val="008E3904"/>
    <w:pPr>
      <w:tabs>
        <w:tab w:val="left" w:pos="500"/>
      </w:tabs>
      <w:spacing w:after="240"/>
      <w:ind w:left="504" w:hanging="504"/>
    </w:pPr>
    <w:rPr>
      <w:rFonts w:eastAsia="Cambria"/>
      <w:lang w:val="en-GB" w:eastAsia="en-US"/>
    </w:rPr>
  </w:style>
  <w:style w:type="paragraph" w:styleId="Fuzeile">
    <w:name w:val="footer"/>
    <w:basedOn w:val="Kopf-undFuzeile"/>
    <w:link w:val="FuzeileZchn"/>
    <w:uiPriority w:val="99"/>
    <w:rsid w:val="00340701"/>
  </w:style>
  <w:style w:type="paragraph" w:styleId="Dokumentstruktur">
    <w:name w:val="Document Map"/>
    <w:basedOn w:val="Standard"/>
    <w:link w:val="DokumentstrukturZchn"/>
    <w:semiHidden/>
    <w:unhideWhenUsed/>
    <w:qFormat/>
    <w:rsid w:val="00495A87"/>
    <w:rPr>
      <w:rFonts w:ascii="Lucida Grande" w:eastAsia="Cambria" w:hAnsi="Lucida Grande"/>
      <w:lang w:val="en-GB" w:eastAsia="en-US"/>
    </w:rPr>
  </w:style>
  <w:style w:type="paragraph" w:styleId="Kopfzeile">
    <w:name w:val="header"/>
    <w:basedOn w:val="Standard"/>
    <w:link w:val="KopfzeileZchn"/>
    <w:uiPriority w:val="99"/>
    <w:unhideWhenUsed/>
    <w:rsid w:val="00495A87"/>
    <w:pPr>
      <w:tabs>
        <w:tab w:val="center" w:pos="4536"/>
        <w:tab w:val="right" w:pos="9072"/>
      </w:tabs>
    </w:pPr>
    <w:rPr>
      <w:rFonts w:eastAsia="Cambria"/>
      <w:lang w:val="en-GB" w:eastAsia="en-US"/>
    </w:rPr>
  </w:style>
  <w:style w:type="paragraph" w:customStyle="1" w:styleId="Literaturverzeichnis4">
    <w:name w:val="Literaturverzeichnis4"/>
    <w:basedOn w:val="Standard"/>
    <w:link w:val="BibliographyZchn"/>
    <w:qFormat/>
    <w:rsid w:val="00215A9A"/>
    <w:pPr>
      <w:ind w:left="720" w:hanging="720"/>
    </w:pPr>
    <w:rPr>
      <w:lang w:val="en-US"/>
    </w:rPr>
  </w:style>
  <w:style w:type="numbering" w:styleId="111111">
    <w:name w:val="Outline List 2"/>
    <w:qFormat/>
    <w:rsid w:val="00EA287C"/>
  </w:style>
  <w:style w:type="table" w:styleId="Tabellenraster">
    <w:name w:val="Table Grid"/>
    <w:basedOn w:val="NormaleTabelle"/>
    <w:uiPriority w:val="39"/>
    <w:rsid w:val="003A07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5263E5"/>
    <w:rPr>
      <w:color w:val="808080"/>
    </w:rPr>
  </w:style>
  <w:style w:type="character" w:styleId="Hyperlink">
    <w:name w:val="Hyperlink"/>
    <w:basedOn w:val="Absatz-Standardschriftart"/>
    <w:uiPriority w:val="99"/>
    <w:unhideWhenUsed/>
    <w:rsid w:val="00821A57"/>
    <w:rPr>
      <w:color w:val="0000FF"/>
      <w:u w:val="single"/>
    </w:rPr>
  </w:style>
  <w:style w:type="paragraph" w:customStyle="1" w:styleId="Literaturverzeichnis5">
    <w:name w:val="Literaturverzeichnis5"/>
    <w:basedOn w:val="Standard"/>
    <w:link w:val="BibliographyZchn1"/>
    <w:rsid w:val="006F4761"/>
    <w:pPr>
      <w:tabs>
        <w:tab w:val="left" w:pos="500"/>
      </w:tabs>
      <w:spacing w:after="240"/>
      <w:ind w:left="504" w:hanging="504"/>
    </w:pPr>
    <w:rPr>
      <w:b/>
      <w:sz w:val="22"/>
      <w:szCs w:val="22"/>
      <w:lang w:val="en-US"/>
    </w:rPr>
  </w:style>
  <w:style w:type="character" w:customStyle="1" w:styleId="BibliographyZchn1">
    <w:name w:val="Bibliography Zchn1"/>
    <w:basedOn w:val="Absatz-Standardschriftart"/>
    <w:link w:val="Literaturverzeichnis5"/>
    <w:rsid w:val="006F4761"/>
    <w:rPr>
      <w:rFonts w:ascii="Times New Roman" w:eastAsia="Times New Roman" w:hAnsi="Times New Roman"/>
      <w:b/>
      <w:sz w:val="22"/>
      <w:szCs w:val="22"/>
      <w:lang w:val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9229C"/>
    <w:rPr>
      <w:color w:val="605E5C"/>
      <w:shd w:val="clear" w:color="auto" w:fill="E1DFDD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16313B"/>
    <w:rPr>
      <w:rFonts w:ascii="Times New Roman" w:hAnsi="Times New Roman"/>
      <w:bCs/>
      <w:sz w:val="22"/>
      <w:szCs w:val="18"/>
      <w:lang w:eastAsia="en-US"/>
    </w:rPr>
  </w:style>
  <w:style w:type="character" w:customStyle="1" w:styleId="markedcontent">
    <w:name w:val="markedcontent"/>
    <w:basedOn w:val="Absatz-Standardschriftart"/>
    <w:rsid w:val="00F46260"/>
  </w:style>
  <w:style w:type="character" w:customStyle="1" w:styleId="berschrift2Zchn">
    <w:name w:val="Überschrift 2 Zchn"/>
    <w:basedOn w:val="Absatz-Standardschriftart"/>
    <w:link w:val="berschrift2"/>
    <w:uiPriority w:val="9"/>
    <w:rsid w:val="0016313B"/>
    <w:rPr>
      <w:rFonts w:ascii="Arial Narrow" w:eastAsiaTheme="majorEastAsia" w:hAnsi="Arial Narrow" w:cstheme="majorBidi"/>
      <w:color w:val="4DAC26"/>
      <w:sz w:val="32"/>
      <w:szCs w:val="26"/>
      <w:lang w:val="en-AU"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6313B"/>
    <w:rPr>
      <w:rFonts w:ascii="Arial Narrow" w:eastAsiaTheme="majorEastAsia" w:hAnsi="Arial Narrow" w:cstheme="majorBidi"/>
      <w:color w:val="4DAC26"/>
      <w:sz w:val="28"/>
      <w:szCs w:val="26"/>
      <w:lang w:val="en-AU" w:eastAsia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6313B"/>
    <w:rPr>
      <w:rFonts w:ascii="Arial Narrow" w:eastAsiaTheme="majorEastAsia" w:hAnsi="Arial Narrow" w:cstheme="majorBidi"/>
      <w:i/>
      <w:iCs/>
      <w:color w:val="4DAC26"/>
      <w:sz w:val="28"/>
      <w:szCs w:val="26"/>
      <w:lang w:val="en-AU" w:eastAsia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16313B"/>
    <w:rPr>
      <w:rFonts w:ascii="Arial Narrow" w:eastAsiaTheme="majorEastAsia" w:hAnsi="Arial Narrow" w:cstheme="majorBidi"/>
      <w:i/>
      <w:iCs/>
      <w:color w:val="365F91" w:themeColor="accent1" w:themeShade="BF"/>
      <w:sz w:val="28"/>
      <w:szCs w:val="26"/>
      <w:lang w:val="en-AU" w:eastAsia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6313B"/>
    <w:rPr>
      <w:rFonts w:asciiTheme="majorHAnsi" w:eastAsiaTheme="majorEastAsia" w:hAnsiTheme="majorHAnsi" w:cstheme="majorBidi"/>
      <w:color w:val="243F60" w:themeColor="accent1" w:themeShade="7F"/>
      <w:sz w:val="22"/>
      <w:szCs w:val="24"/>
      <w:lang w:val="en-AU" w:eastAsia="en-US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16313B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4"/>
      <w:lang w:val="en-AU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16313B"/>
    <w:rPr>
      <w:rFonts w:ascii="Times New Roman" w:eastAsia="Cambria" w:hAnsi="Times New Roman"/>
      <w:sz w:val="24"/>
      <w:szCs w:val="24"/>
      <w:lang w:val="en-GB" w:eastAsia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6313B"/>
    <w:rPr>
      <w:rFonts w:ascii="Cambria" w:eastAsia="Times New Roman" w:hAnsi="Cambria"/>
      <w:color w:val="365F91"/>
      <w:sz w:val="32"/>
      <w:szCs w:val="32"/>
      <w:lang w:val="en-GB" w:eastAsia="en-US"/>
    </w:rPr>
  </w:style>
  <w:style w:type="numbering" w:customStyle="1" w:styleId="BOKU">
    <w:name w:val="BOKU"/>
    <w:uiPriority w:val="99"/>
    <w:rsid w:val="0016313B"/>
    <w:pPr>
      <w:numPr>
        <w:numId w:val="4"/>
      </w:numPr>
    </w:pPr>
  </w:style>
  <w:style w:type="paragraph" w:styleId="Verzeichnis1">
    <w:name w:val="toc 1"/>
    <w:basedOn w:val="Standard"/>
    <w:next w:val="Standard"/>
    <w:autoRedefine/>
    <w:uiPriority w:val="39"/>
    <w:unhideWhenUsed/>
    <w:rsid w:val="0016313B"/>
    <w:pPr>
      <w:spacing w:before="120" w:after="120"/>
    </w:pPr>
    <w:rPr>
      <w:rFonts w:asciiTheme="minorHAnsi" w:hAnsiTheme="minorHAnsi" w:cstheme="minorHAnsi"/>
      <w:b/>
      <w:bCs/>
      <w:caps/>
      <w:sz w:val="20"/>
      <w:szCs w:val="20"/>
    </w:rPr>
  </w:style>
  <w:style w:type="paragraph" w:styleId="Untertitel">
    <w:name w:val="Subtitle"/>
    <w:aliases w:val="Figure"/>
    <w:basedOn w:val="Standard"/>
    <w:next w:val="Standard"/>
    <w:link w:val="UntertitelZchn"/>
    <w:uiPriority w:val="11"/>
    <w:qFormat/>
    <w:rsid w:val="0016313B"/>
    <w:pPr>
      <w:numPr>
        <w:ilvl w:val="1"/>
      </w:numPr>
      <w:spacing w:after="240"/>
    </w:pPr>
    <w:rPr>
      <w:rFonts w:asciiTheme="minorHAnsi" w:eastAsiaTheme="minorEastAsia" w:hAnsiTheme="minorHAnsi" w:cs="Times New Roman (Body CS)"/>
      <w:sz w:val="20"/>
      <w:szCs w:val="22"/>
      <w:lang w:val="en-AU" w:eastAsia="en-US"/>
    </w:rPr>
  </w:style>
  <w:style w:type="character" w:customStyle="1" w:styleId="UntertitelZchn">
    <w:name w:val="Untertitel Zchn"/>
    <w:aliases w:val="Figure Zchn"/>
    <w:basedOn w:val="Absatz-Standardschriftart"/>
    <w:link w:val="Untertitel"/>
    <w:uiPriority w:val="11"/>
    <w:rsid w:val="0016313B"/>
    <w:rPr>
      <w:rFonts w:asciiTheme="minorHAnsi" w:eastAsiaTheme="minorEastAsia" w:hAnsiTheme="minorHAnsi" w:cs="Times New Roman (Body CS)"/>
      <w:szCs w:val="22"/>
      <w:lang w:val="en-AU"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16313B"/>
    <w:pPr>
      <w:ind w:left="240"/>
    </w:pPr>
    <w:rPr>
      <w:rFonts w:asciiTheme="minorHAnsi" w:hAnsiTheme="minorHAnsi" w:cstheme="minorHAnsi"/>
      <w:smallCaps/>
      <w:sz w:val="20"/>
      <w:szCs w:val="20"/>
    </w:rPr>
  </w:style>
  <w:style w:type="paragraph" w:styleId="Verzeichnis3">
    <w:name w:val="toc 3"/>
    <w:basedOn w:val="Standard"/>
    <w:next w:val="Standard"/>
    <w:autoRedefine/>
    <w:uiPriority w:val="39"/>
    <w:unhideWhenUsed/>
    <w:rsid w:val="0016313B"/>
    <w:pPr>
      <w:ind w:left="480"/>
    </w:pPr>
    <w:rPr>
      <w:rFonts w:asciiTheme="minorHAnsi" w:hAnsiTheme="minorHAnsi" w:cstheme="minorHAnsi"/>
      <w:i/>
      <w:iCs/>
      <w:sz w:val="20"/>
      <w:szCs w:val="20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16313B"/>
    <w:rPr>
      <w:color w:val="605E5C"/>
      <w:shd w:val="clear" w:color="auto" w:fill="E1DFDD"/>
    </w:rPr>
  </w:style>
  <w:style w:type="paragraph" w:customStyle="1" w:styleId="publikationen">
    <w:name w:val="publikationen"/>
    <w:basedOn w:val="Standard"/>
    <w:rsid w:val="0016313B"/>
    <w:pPr>
      <w:spacing w:before="100" w:beforeAutospacing="1" w:after="100" w:afterAutospacing="1"/>
    </w:pPr>
    <w:rPr>
      <w:lang w:val="en-AU" w:eastAsia="en-GB"/>
    </w:rPr>
  </w:style>
  <w:style w:type="paragraph" w:styleId="Standardeinzug">
    <w:name w:val="Normal Indent"/>
    <w:aliases w:val="References"/>
    <w:basedOn w:val="Standard"/>
    <w:uiPriority w:val="99"/>
    <w:unhideWhenUsed/>
    <w:qFormat/>
    <w:rsid w:val="0016313B"/>
    <w:pPr>
      <w:spacing w:after="100"/>
      <w:ind w:left="720" w:hanging="720"/>
      <w:jc w:val="both"/>
    </w:pPr>
    <w:rPr>
      <w:rFonts w:ascii="Arial" w:eastAsiaTheme="minorHAnsi" w:hAnsi="Arial" w:cs="Arial"/>
      <w:sz w:val="20"/>
      <w:lang w:val="en-AU" w:eastAsia="en-US"/>
    </w:rPr>
  </w:style>
  <w:style w:type="paragraph" w:styleId="Funotentext">
    <w:name w:val="footnote text"/>
    <w:basedOn w:val="Standard"/>
    <w:link w:val="FunotentextZchn"/>
    <w:uiPriority w:val="99"/>
    <w:unhideWhenUsed/>
    <w:qFormat/>
    <w:rsid w:val="0016313B"/>
    <w:pPr>
      <w:spacing w:after="60"/>
      <w:jc w:val="both"/>
    </w:pPr>
    <w:rPr>
      <w:rFonts w:eastAsiaTheme="minorHAnsi" w:cs="Arial"/>
      <w:color w:val="000000" w:themeColor="text1"/>
      <w:sz w:val="20"/>
      <w:szCs w:val="20"/>
      <w:lang w:val="en-AU"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16313B"/>
    <w:rPr>
      <w:rFonts w:ascii="Times New Roman" w:eastAsiaTheme="minorHAnsi" w:hAnsi="Times New Roman" w:cs="Arial"/>
      <w:color w:val="000000" w:themeColor="text1"/>
      <w:lang w:val="en-AU" w:eastAsia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16313B"/>
    <w:rPr>
      <w:vertAlign w:val="superscript"/>
    </w:rPr>
  </w:style>
  <w:style w:type="numbering" w:customStyle="1" w:styleId="Headings">
    <w:name w:val="Headings"/>
    <w:uiPriority w:val="99"/>
    <w:rsid w:val="0016313B"/>
    <w:pPr>
      <w:numPr>
        <w:numId w:val="5"/>
      </w:numPr>
    </w:pPr>
  </w:style>
  <w:style w:type="paragraph" w:styleId="Abbildungsverzeichnis">
    <w:name w:val="table of figures"/>
    <w:basedOn w:val="Standard"/>
    <w:next w:val="Standard"/>
    <w:uiPriority w:val="99"/>
    <w:unhideWhenUsed/>
    <w:rsid w:val="0016313B"/>
    <w:pPr>
      <w:spacing w:before="360" w:after="360"/>
      <w:jc w:val="both"/>
    </w:pPr>
    <w:rPr>
      <w:rFonts w:eastAsiaTheme="minorHAnsi" w:cs="Arial"/>
      <w:lang w:val="en-AU" w:eastAsia="en-US"/>
    </w:rPr>
  </w:style>
  <w:style w:type="table" w:customStyle="1" w:styleId="FormelVorlage">
    <w:name w:val="Formel Vorlage"/>
    <w:basedOn w:val="NormaleTabelle"/>
    <w:uiPriority w:val="99"/>
    <w:rsid w:val="0016313B"/>
    <w:rPr>
      <w:rFonts w:eastAsiaTheme="minorHAnsi" w:cs="Arial"/>
      <w:sz w:val="22"/>
      <w:szCs w:val="24"/>
      <w:lang w:val="de-AT" w:eastAsia="en-US"/>
    </w:rPr>
    <w:tblPr/>
  </w:style>
  <w:style w:type="numbering" w:customStyle="1" w:styleId="AktuelleListe1">
    <w:name w:val="Aktuelle Liste1"/>
    <w:uiPriority w:val="99"/>
    <w:rsid w:val="0016313B"/>
    <w:pPr>
      <w:numPr>
        <w:numId w:val="6"/>
      </w:numPr>
    </w:pPr>
  </w:style>
  <w:style w:type="paragraph" w:styleId="Verzeichnis4">
    <w:name w:val="toc 4"/>
    <w:basedOn w:val="Standard"/>
    <w:next w:val="Standard"/>
    <w:autoRedefine/>
    <w:uiPriority w:val="39"/>
    <w:unhideWhenUsed/>
    <w:rsid w:val="0016313B"/>
    <w:pPr>
      <w:ind w:left="720"/>
    </w:pPr>
    <w:rPr>
      <w:rFonts w:asciiTheme="minorHAnsi" w:hAnsiTheme="minorHAnsi" w:cstheme="minorHAnsi"/>
      <w:sz w:val="18"/>
      <w:szCs w:val="18"/>
    </w:rPr>
  </w:style>
  <w:style w:type="paragraph" w:styleId="Verzeichnis5">
    <w:name w:val="toc 5"/>
    <w:basedOn w:val="Standard"/>
    <w:next w:val="Standard"/>
    <w:autoRedefine/>
    <w:uiPriority w:val="39"/>
    <w:unhideWhenUsed/>
    <w:rsid w:val="0016313B"/>
    <w:pPr>
      <w:ind w:left="960"/>
    </w:pPr>
    <w:rPr>
      <w:rFonts w:asciiTheme="minorHAnsi" w:hAnsiTheme="minorHAnsi" w:cstheme="minorHAnsi"/>
      <w:sz w:val="18"/>
      <w:szCs w:val="18"/>
    </w:rPr>
  </w:style>
  <w:style w:type="paragraph" w:styleId="Verzeichnis6">
    <w:name w:val="toc 6"/>
    <w:basedOn w:val="Standard"/>
    <w:next w:val="Standard"/>
    <w:autoRedefine/>
    <w:uiPriority w:val="39"/>
    <w:unhideWhenUsed/>
    <w:rsid w:val="0016313B"/>
    <w:pPr>
      <w:ind w:left="1200"/>
    </w:pPr>
    <w:rPr>
      <w:rFonts w:asciiTheme="minorHAnsi" w:hAnsiTheme="minorHAnsi" w:cstheme="minorHAnsi"/>
      <w:sz w:val="18"/>
      <w:szCs w:val="18"/>
    </w:rPr>
  </w:style>
  <w:style w:type="paragraph" w:styleId="Verzeichnis7">
    <w:name w:val="toc 7"/>
    <w:basedOn w:val="Standard"/>
    <w:next w:val="Standard"/>
    <w:autoRedefine/>
    <w:uiPriority w:val="39"/>
    <w:unhideWhenUsed/>
    <w:rsid w:val="0016313B"/>
    <w:pPr>
      <w:ind w:left="1440"/>
    </w:pPr>
    <w:rPr>
      <w:rFonts w:asciiTheme="minorHAnsi" w:hAnsiTheme="minorHAnsi" w:cstheme="minorHAnsi"/>
      <w:sz w:val="18"/>
      <w:szCs w:val="18"/>
    </w:rPr>
  </w:style>
  <w:style w:type="paragraph" w:styleId="Verzeichnis8">
    <w:name w:val="toc 8"/>
    <w:basedOn w:val="Standard"/>
    <w:next w:val="Standard"/>
    <w:autoRedefine/>
    <w:uiPriority w:val="39"/>
    <w:unhideWhenUsed/>
    <w:rsid w:val="0016313B"/>
    <w:pPr>
      <w:ind w:left="1680"/>
    </w:pPr>
    <w:rPr>
      <w:rFonts w:asciiTheme="minorHAnsi" w:hAnsiTheme="minorHAnsi" w:cstheme="minorHAnsi"/>
      <w:sz w:val="18"/>
      <w:szCs w:val="18"/>
    </w:rPr>
  </w:style>
  <w:style w:type="paragraph" w:styleId="Verzeichnis9">
    <w:name w:val="toc 9"/>
    <w:basedOn w:val="Standard"/>
    <w:next w:val="Standard"/>
    <w:autoRedefine/>
    <w:uiPriority w:val="39"/>
    <w:unhideWhenUsed/>
    <w:rsid w:val="0016313B"/>
    <w:pPr>
      <w:ind w:left="1920"/>
    </w:pPr>
    <w:rPr>
      <w:rFonts w:asciiTheme="minorHAnsi" w:hAnsiTheme="minorHAnsi" w:cstheme="minorHAnsi"/>
      <w:sz w:val="18"/>
      <w:szCs w:val="18"/>
    </w:rPr>
  </w:style>
  <w:style w:type="paragraph" w:customStyle="1" w:styleId="Literaturverzeichnis6">
    <w:name w:val="Literaturverzeichnis6"/>
    <w:basedOn w:val="Standard"/>
    <w:link w:val="BibliographyZchn2"/>
    <w:rsid w:val="007B2A1F"/>
    <w:pPr>
      <w:ind w:left="720" w:hanging="720"/>
    </w:pPr>
    <w:rPr>
      <w:b/>
    </w:rPr>
  </w:style>
  <w:style w:type="character" w:customStyle="1" w:styleId="BibliographyZchn2">
    <w:name w:val="Bibliography Zchn2"/>
    <w:basedOn w:val="Absatz-Standardschriftart"/>
    <w:link w:val="Literaturverzeichnis6"/>
    <w:rsid w:val="007B2A1F"/>
    <w:rPr>
      <w:rFonts w:ascii="Times New Roman" w:eastAsia="Times New Roman" w:hAnsi="Times New Roman"/>
      <w:b/>
      <w:sz w:val="24"/>
      <w:szCs w:val="24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27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8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15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69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07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52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4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5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62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11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7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222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15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32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905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46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264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37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88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77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216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5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16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73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9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17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169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456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41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41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783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16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23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429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85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71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33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13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93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5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8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3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40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24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545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210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343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3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19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880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85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280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61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64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22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277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55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126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804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464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7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47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80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48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4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11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94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10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3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4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48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89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15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0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68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2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8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2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06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45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33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432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663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82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648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285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514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6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03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39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192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663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3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75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16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884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577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41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43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153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68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72352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44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820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0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2100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5666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image" Target="media/image6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cecilychwoyka\Desktop\Masterarbeit\Daten\Persistenc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de-DE" b="1">
                <a:solidFill>
                  <a:schemeClr val="tx1"/>
                </a:solidFill>
              </a:rPr>
              <a:t>Pot-plants</a:t>
            </a:r>
            <a:r>
              <a:rPr lang="de-DE" b="1" baseline="0">
                <a:solidFill>
                  <a:schemeClr val="tx1"/>
                </a:solidFill>
              </a:rPr>
              <a:t>                               Cut-flowers</a:t>
            </a:r>
            <a:endParaRPr lang="de-DE" b="1">
              <a:solidFill>
                <a:schemeClr val="tx1"/>
              </a:solidFill>
            </a:endParaRPr>
          </a:p>
        </c:rich>
      </c:tx>
      <c:layout>
        <c:manualLayout>
          <c:xMode val="edge"/>
          <c:yMode val="edge"/>
          <c:x val="0.24080258256232101"/>
          <c:y val="4.021937842778793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0.12154731228332101"/>
          <c:y val="0.12981732859260967"/>
          <c:w val="0.80552652545596792"/>
          <c:h val="0.70027667016942807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Tabelle1!$B$2</c:f>
              <c:strCache>
                <c:ptCount val="1"/>
                <c:pt idx="0">
                  <c:v>very persistent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Tabelle1!$A$3:$A$4</c:f>
              <c:strCache>
                <c:ptCount val="2"/>
                <c:pt idx="0">
                  <c:v>Pot-plants</c:v>
                </c:pt>
                <c:pt idx="1">
                  <c:v>Cut-flowers</c:v>
                </c:pt>
              </c:strCache>
            </c:strRef>
          </c:cat>
          <c:val>
            <c:numRef>
              <c:f>Tabelle1!$B$3:$B$4</c:f>
              <c:numCache>
                <c:formatCode>0%</c:formatCode>
                <c:ptCount val="2"/>
                <c:pt idx="0">
                  <c:v>1.0999999999999999E-2</c:v>
                </c:pt>
                <c:pt idx="1">
                  <c:v>0.303797468354430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E54-F44D-9A68-990BF1C40F0A}"/>
            </c:ext>
          </c:extLst>
        </c:ser>
        <c:ser>
          <c:idx val="1"/>
          <c:order val="1"/>
          <c:tx>
            <c:strRef>
              <c:f>Tabelle1!$C$2</c:f>
              <c:strCache>
                <c:ptCount val="1"/>
                <c:pt idx="0">
                  <c:v>persistent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Tabelle1!$A$3:$A$4</c:f>
              <c:strCache>
                <c:ptCount val="2"/>
                <c:pt idx="0">
                  <c:v>Pot-plants</c:v>
                </c:pt>
                <c:pt idx="1">
                  <c:v>Cut-flowers</c:v>
                </c:pt>
              </c:strCache>
            </c:strRef>
          </c:cat>
          <c:val>
            <c:numRef>
              <c:f>Tabelle1!$C$3:$C$4</c:f>
              <c:numCache>
                <c:formatCode>0%</c:formatCode>
                <c:ptCount val="2"/>
                <c:pt idx="0">
                  <c:v>0.64100000000000001</c:v>
                </c:pt>
                <c:pt idx="1">
                  <c:v>0.544303797468354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E54-F44D-9A68-990BF1C40F0A}"/>
            </c:ext>
          </c:extLst>
        </c:ser>
        <c:ser>
          <c:idx val="2"/>
          <c:order val="2"/>
          <c:tx>
            <c:strRef>
              <c:f>Tabelle1!$D$2</c:f>
              <c:strCache>
                <c:ptCount val="1"/>
                <c:pt idx="0">
                  <c:v>moderately persistent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Tabelle1!$A$3:$A$4</c:f>
              <c:strCache>
                <c:ptCount val="2"/>
                <c:pt idx="0">
                  <c:v>Pot-plants</c:v>
                </c:pt>
                <c:pt idx="1">
                  <c:v>Cut-flowers</c:v>
                </c:pt>
              </c:strCache>
            </c:strRef>
          </c:cat>
          <c:val>
            <c:numRef>
              <c:f>Tabelle1!$D$3:$D$4</c:f>
              <c:numCache>
                <c:formatCode>0%</c:formatCode>
                <c:ptCount val="2"/>
                <c:pt idx="0">
                  <c:v>0.14799999999999999</c:v>
                </c:pt>
                <c:pt idx="1">
                  <c:v>0.143459915611814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E54-F44D-9A68-990BF1C40F0A}"/>
            </c:ext>
          </c:extLst>
        </c:ser>
        <c:ser>
          <c:idx val="3"/>
          <c:order val="3"/>
          <c:tx>
            <c:strRef>
              <c:f>Tabelle1!$E$2</c:f>
              <c:strCache>
                <c:ptCount val="1"/>
                <c:pt idx="0">
                  <c:v>non-persistent</c:v>
                </c:pt>
              </c:strCache>
            </c:strRef>
          </c:tx>
          <c:spPr>
            <a:solidFill>
              <a:schemeClr val="accent6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Tabelle1!$A$3:$A$4</c:f>
              <c:strCache>
                <c:ptCount val="2"/>
                <c:pt idx="0">
                  <c:v>Pot-plants</c:v>
                </c:pt>
                <c:pt idx="1">
                  <c:v>Cut-flowers</c:v>
                </c:pt>
              </c:strCache>
            </c:strRef>
          </c:cat>
          <c:val>
            <c:numRef>
              <c:f>Tabelle1!$E$3:$E$4</c:f>
              <c:numCache>
                <c:formatCode>0.00%</c:formatCode>
                <c:ptCount val="2"/>
                <c:pt idx="0">
                  <c:v>0.13700000000000001</c:v>
                </c:pt>
                <c:pt idx="1">
                  <c:v>4.2194092827004216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E54-F44D-9A68-990BF1C40F0A}"/>
            </c:ext>
          </c:extLst>
        </c:ser>
        <c:ser>
          <c:idx val="4"/>
          <c:order val="4"/>
          <c:tx>
            <c:strRef>
              <c:f>Tabelle1!$F$2</c:f>
              <c:strCache>
                <c:ptCount val="1"/>
                <c:pt idx="0">
                  <c:v>not contaminate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Tabelle1!$A$3:$A$4</c:f>
              <c:strCache>
                <c:ptCount val="2"/>
                <c:pt idx="0">
                  <c:v>Pot-plants</c:v>
                </c:pt>
                <c:pt idx="1">
                  <c:v>Cut-flowers</c:v>
                </c:pt>
              </c:strCache>
            </c:strRef>
          </c:cat>
          <c:val>
            <c:numRef>
              <c:f>Tabelle1!$F$3:$F$4</c:f>
              <c:numCache>
                <c:formatCode>0.00%</c:formatCode>
                <c:ptCount val="2"/>
                <c:pt idx="0" formatCode="0%">
                  <c:v>6.3E-2</c:v>
                </c:pt>
                <c:pt idx="1">
                  <c:v>4.2194092827004216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E54-F44D-9A68-990BF1C40F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98709744"/>
        <c:axId val="620939376"/>
      </c:barChart>
      <c:catAx>
        <c:axId val="598709744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620939376"/>
        <c:crosses val="autoZero"/>
        <c:auto val="1"/>
        <c:lblAlgn val="ctr"/>
        <c:lblOffset val="100"/>
        <c:noMultiLvlLbl val="0"/>
      </c:catAx>
      <c:valAx>
        <c:axId val="6209393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e-DE" sz="10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age of AIs</a:t>
                </a:r>
              </a:p>
            </c:rich>
          </c:tx>
          <c:layout>
            <c:manualLayout>
              <c:xMode val="edge"/>
              <c:yMode val="edge"/>
              <c:x val="1.1394712853236098E-2"/>
              <c:y val="0.374580892196519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e-DE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598709744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7.0510483135824975E-2"/>
          <c:y val="0.88113806158142483"/>
          <c:w val="0.9"/>
          <c:h val="6.401733147159165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85A672-58B5-F244-BB8D-1BF4324EB0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09</Words>
  <Characters>2583</Characters>
  <Application>Microsoft Office Word</Application>
  <DocSecurity>0</DocSecurity>
  <Lines>21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UI</Company>
  <LinksUpToDate>false</LinksUpToDate>
  <CharactersWithSpaces>2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hart Caroline</dc:creator>
  <cp:keywords/>
  <dc:description/>
  <cp:lastModifiedBy>Johann Zaller</cp:lastModifiedBy>
  <cp:revision>13</cp:revision>
  <cp:lastPrinted>2023-08-23T14:09:00Z</cp:lastPrinted>
  <dcterms:created xsi:type="dcterms:W3CDTF">2023-09-14T09:06:00Z</dcterms:created>
  <dcterms:modified xsi:type="dcterms:W3CDTF">2024-02-23T09:04:00Z</dcterms:modified>
  <dc:language>de-CH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MUI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Citation Style_1">
    <vt:lpwstr>http://www.zotero.org/styles/science-of-the-total-environment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www.zotero.org/styles/american-political-science-association</vt:lpwstr>
  </property>
  <property fmtid="{D5CDD505-2E9C-101B-9397-08002B2CF9AE}" pid="10" name="Mendeley Recent Style Id 1_1">
    <vt:lpwstr>http://www.zotero.org/styles/chicago-author-date</vt:lpwstr>
  </property>
  <property fmtid="{D5CDD505-2E9C-101B-9397-08002B2CF9AE}" pid="11" name="Mendeley Recent Style Id 2_1">
    <vt:lpwstr>http://www.zotero.org/styles/harvard-cite-them-right</vt:lpwstr>
  </property>
  <property fmtid="{D5CDD505-2E9C-101B-9397-08002B2CF9AE}" pid="12" name="Mendeley Recent Style Id 3_1">
    <vt:lpwstr>http://www.zotero.org/styles/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Id 5_1">
    <vt:lpwstr>http://www.zotero.org/styles/modern-language-association</vt:lpwstr>
  </property>
  <property fmtid="{D5CDD505-2E9C-101B-9397-08002B2CF9AE}" pid="15" name="Mendeley Recent Style Id 6_1">
    <vt:lpwstr>http://www.zotero.org/styles/nature</vt:lpwstr>
  </property>
  <property fmtid="{D5CDD505-2E9C-101B-9397-08002B2CF9AE}" pid="16" name="Mendeley Recent Style Id 7_1">
    <vt:lpwstr>http://www.zotero.org/styles/science-of-the-total-environment</vt:lpwstr>
  </property>
  <property fmtid="{D5CDD505-2E9C-101B-9397-08002B2CF9AE}" pid="17" name="Mendeley Recent Style Id 8_1">
    <vt:lpwstr>http://www.zotero.org/styles/springer-basic-note</vt:lpwstr>
  </property>
  <property fmtid="{D5CDD505-2E9C-101B-9397-08002B2CF9AE}" pid="18" name="Mendeley Recent Style Id 9_1">
    <vt:lpwstr>http://www.zotero.org/styles/springer-basic-brackets</vt:lpwstr>
  </property>
  <property fmtid="{D5CDD505-2E9C-101B-9397-08002B2CF9AE}" pid="19" name="Mendeley Recent Style Name 0_1">
    <vt:lpwstr>American Political Science Association</vt:lpwstr>
  </property>
  <property fmtid="{D5CDD505-2E9C-101B-9397-08002B2CF9AE}" pid="20" name="Mendeley Recent Style Name 1_1">
    <vt:lpwstr>Chicago Manual of Style 17th edition (author-date)</vt:lpwstr>
  </property>
  <property fmtid="{D5CDD505-2E9C-101B-9397-08002B2CF9AE}" pid="21" name="Mendeley Recent Style Name 2_1">
    <vt:lpwstr>Cite Them Right 10th edition - Harvard</vt:lpwstr>
  </property>
  <property fmtid="{D5CDD505-2E9C-101B-9397-08002B2CF9AE}" pid="22" name="Mendeley Recent Style Name 3_1">
    <vt:lpwstr>IEEE</vt:lpwstr>
  </property>
  <property fmtid="{D5CDD505-2E9C-101B-9397-08002B2CF9AE}" pid="23" name="Mendeley Recent Style Name 4_1">
    <vt:lpwstr>Modern Humanities Research Association 3rd edition (note with bibliography)</vt:lpwstr>
  </property>
  <property fmtid="{D5CDD505-2E9C-101B-9397-08002B2CF9AE}" pid="24" name="Mendeley Recent Style Name 5_1">
    <vt:lpwstr>Modern Language Association 7th edition</vt:lpwstr>
  </property>
  <property fmtid="{D5CDD505-2E9C-101B-9397-08002B2CF9AE}" pid="25" name="Mendeley Recent Style Name 6_1">
    <vt:lpwstr>Nature</vt:lpwstr>
  </property>
  <property fmtid="{D5CDD505-2E9C-101B-9397-08002B2CF9AE}" pid="26" name="Mendeley Recent Style Name 7_1">
    <vt:lpwstr>Science of the Total Environment</vt:lpwstr>
  </property>
  <property fmtid="{D5CDD505-2E9C-101B-9397-08002B2CF9AE}" pid="27" name="Mendeley Recent Style Name 8_1">
    <vt:lpwstr>Springer - Basic (note)</vt:lpwstr>
  </property>
  <property fmtid="{D5CDD505-2E9C-101B-9397-08002B2CF9AE}" pid="28" name="Mendeley Recent Style Name 9_1">
    <vt:lpwstr>Springer - Basic (numeric, brackets)</vt:lpwstr>
  </property>
  <property fmtid="{D5CDD505-2E9C-101B-9397-08002B2CF9AE}" pid="29" name="Mendeley Unique User Id_1">
    <vt:lpwstr>3587b7c2-6ad5-3efc-8caf-4dd0728c2b04</vt:lpwstr>
  </property>
  <property fmtid="{D5CDD505-2E9C-101B-9397-08002B2CF9AE}" pid="30" name="ScaleCrop">
    <vt:bool>false</vt:bool>
  </property>
  <property fmtid="{D5CDD505-2E9C-101B-9397-08002B2CF9AE}" pid="31" name="ShareDoc">
    <vt:bool>false</vt:bool>
  </property>
  <property fmtid="{D5CDD505-2E9C-101B-9397-08002B2CF9AE}" pid="32" name="ZOTERO_PREF_1">
    <vt:lpwstr>&lt;data data-version="3" zotero-version="6.0.22"&gt;&lt;session id="pjwOLRfa"/&gt;&lt;style id="http://www.zotero.org/styles/elsevier-harvard" hasBibliography="1" bibliographyStyleHasBeenSet="1"/&gt;&lt;prefs&gt;&lt;pref name="fieldType" value="Field"/&gt;&lt;pref name="dontAskDelayCita</vt:lpwstr>
  </property>
  <property fmtid="{D5CDD505-2E9C-101B-9397-08002B2CF9AE}" pid="33" name="ZOTERO_PREF_2">
    <vt:lpwstr>tionUpdates" value="true"/&gt;&lt;pref name="automaticJournalAbbreviations" value="true"/&gt;&lt;/prefs&gt;&lt;/data&gt;</vt:lpwstr>
  </property>
</Properties>
</file>